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8678DC" w14:textId="77777777" w:rsidR="00852E57" w:rsidRPr="007A50A0" w:rsidRDefault="00852E57" w:rsidP="00852E57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1 Figure:</w:t>
      </w:r>
      <w:r w:rsidRPr="007A50A0">
        <w:t xml:space="preserve"> </w:t>
      </w:r>
      <w:r w:rsidRPr="007A50A0">
        <w:rPr>
          <w:rFonts w:asciiTheme="majorBidi" w:hAnsiTheme="majorBidi" w:cstheme="majorBidi"/>
          <w:b/>
          <w:bCs/>
          <w:sz w:val="24"/>
          <w:szCs w:val="24"/>
        </w:rPr>
        <w:t>Participants inclusion in data collection at facilities</w:t>
      </w:r>
    </w:p>
    <w:p w14:paraId="4ED7717A" w14:textId="77777777" w:rsidR="00852E57" w:rsidRDefault="00852E57" w:rsidP="00852E5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F6C8B6B" wp14:editId="722D5AD1">
                <wp:simplePos x="0" y="0"/>
                <wp:positionH relativeFrom="margin">
                  <wp:posOffset>1741805</wp:posOffset>
                </wp:positionH>
                <wp:positionV relativeFrom="paragraph">
                  <wp:posOffset>144780</wp:posOffset>
                </wp:positionV>
                <wp:extent cx="1771650" cy="666750"/>
                <wp:effectExtent l="0" t="0" r="19050" b="19050"/>
                <wp:wrapNone/>
                <wp:docPr id="212516104" name="Rectangle 212516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0" cy="6667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0B0346F" w14:textId="77777777" w:rsidR="00852E57" w:rsidRPr="005003A7" w:rsidRDefault="00852E57" w:rsidP="00852E57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5003A7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Approached</w:t>
                            </w:r>
                          </w:p>
                          <w:p w14:paraId="42D84D35" w14:textId="77777777" w:rsidR="00852E57" w:rsidRPr="007951E0" w:rsidRDefault="00852E57" w:rsidP="00852E57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7951E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>(n = 273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6C8B6B" id="Rectangle 212516104" o:spid="_x0000_s1026" style="position:absolute;left:0;text-align:left;margin-left:137.15pt;margin-top:11.4pt;width:139.5pt;height:52.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6b9XQIAAMEEAAAOAAAAZHJzL2Uyb0RvYy54bWysVMtOGzEU3VfqP1jel0kiSCBigiIQVSUE&#10;SFCxdjx2xpJftZ3MpF/fY88AKe2qahbOvb7v43Pn8qo3muxFiMrZmk5PJpQIy12j7Lam359vv5xT&#10;EhOzDdPOipoeRKRXq8+fLju/FDPXOt2IQJDExmXna9qm5JdVFXkrDIsnzgsLo3TBsAQ1bKsmsA7Z&#10;ja5mk8m86lxofHBcxIjbm8FIVyW/lIKnBymjSETXFL2lcoZybvJZrS7ZchuYbxUf22D/0IVhyqLo&#10;W6oblhjZBfVHKqN4cNHJdMKdqZyUiosyA6aZTj5M89QyL8osACf6N5ji/0vL7/dP/jEAhs7HZYSY&#10;p+hlMPkf/ZG+gHV4A0v0iXBcTheL6fwMmHLY5vP5AjLSVO/RPsT0VThDslDTgMcoGLH9XUyD66tL&#10;LmbdrdK6PIi2pEOF2WKS8zPwQmqWIBrf1DTaLSVMb0E4nkJJGZ1WTQ7PieIhXutA9gxvDqo0rntG&#10;05RoFhMMmKT8xm5/C8393LDYDsHFNFDEqASeamVqen4crW2uKArTxqnegcxS6jf9iO7GNYfHQIIb&#10;WBg9v1Wod4e2HlkA7TAsVik94JDaAQE3SpS0Lvz82332BxtgpaQDjYHOjx0LAtN+s+DJxfT0NPO+&#10;KKdnixmUcGzZHFvszlw7oDbF0npexOyf9KsogzMv2Lh1rgoTsxy1h3cYles0rBd2lov1uriB656l&#10;O/vkeU6eIctIP/cvLPiRHglvdO9eKc+WH1gy+A48We+Sk6pQKEM84ArqZQV7Ukg47nRexGO9eL1/&#10;eVa/AAAA//8DAFBLAwQUAAYACAAAACEAba29rt4AAAAKAQAADwAAAGRycy9kb3ducmV2LnhtbEyP&#10;zU7DMBCE70i8g7VI3KhNQmkV4lQVUk9w6Y8qcXPiJYmw11HspuHtWU5w2935NDtTbmbvxIRj7ANp&#10;eFwoEEhNsD21Gk7H3cMaREyGrHGBUMM3RthUtzelKWy40h6nQ2oFm1AsjIYupaGQMjYdehMXYUBi&#10;7TOM3iRex1ba0VzZ3DuZKfUsvemJP3RmwNcOm6/DxWvYq+P5zb/n6qNWp3PceVdPW6f1/d28fQGR&#10;cE5/MPzG5+hQcaY6XMhG4TRkq6ecUR4yrsDAcpnzoWYyW61BVqX8X6H6AQAA//8DAFBLAQItABQA&#10;BgAIAAAAIQC2gziS/gAAAOEBAAATAAAAAAAAAAAAAAAAAAAAAABbQ29udGVudF9UeXBlc10ueG1s&#10;UEsBAi0AFAAGAAgAAAAhADj9If/WAAAAlAEAAAsAAAAAAAAAAAAAAAAALwEAAF9yZWxzLy5yZWxz&#10;UEsBAi0AFAAGAAgAAAAhAF4Xpv1dAgAAwQQAAA4AAAAAAAAAAAAAAAAALgIAAGRycy9lMm9Eb2Mu&#10;eG1sUEsBAi0AFAAGAAgAAAAhAG2tva7eAAAACgEAAA8AAAAAAAAAAAAAAAAAtwQAAGRycy9kb3du&#10;cmV2LnhtbFBLBQYAAAAABAAEAPMAAADCBQAAAAA=&#10;" filled="f" strokecolor="windowText" strokeweight="1pt">
                <v:textbox>
                  <w:txbxContent>
                    <w:p w14:paraId="40B0346F" w14:textId="77777777" w:rsidR="00852E57" w:rsidRPr="005003A7" w:rsidRDefault="00852E57" w:rsidP="00852E57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 w:rsidRPr="005003A7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Approached</w:t>
                      </w:r>
                    </w:p>
                    <w:p w14:paraId="42D84D35" w14:textId="77777777" w:rsidR="00852E57" w:rsidRPr="007951E0" w:rsidRDefault="00852E57" w:rsidP="00852E57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</w:pPr>
                      <w:r w:rsidRPr="007951E0"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>(n = 2734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A294257" w14:textId="77777777" w:rsidR="00852E57" w:rsidRDefault="00852E57" w:rsidP="00852E5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101EC30" wp14:editId="51CED104">
                <wp:simplePos x="0" y="0"/>
                <wp:positionH relativeFrom="margin">
                  <wp:posOffset>3647661</wp:posOffset>
                </wp:positionH>
                <wp:positionV relativeFrom="paragraph">
                  <wp:posOffset>364324</wp:posOffset>
                </wp:positionV>
                <wp:extent cx="1957512" cy="666750"/>
                <wp:effectExtent l="0" t="0" r="24130" b="19050"/>
                <wp:wrapNone/>
                <wp:docPr id="927443072" name="Rectangle 9274430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7512" cy="6667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6766984" w14:textId="77777777" w:rsidR="00852E57" w:rsidRPr="005003A7" w:rsidRDefault="00852E57" w:rsidP="00852E57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5003A7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No consent</w:t>
                            </w:r>
                          </w:p>
                          <w:p w14:paraId="27BAA91F" w14:textId="77777777" w:rsidR="00852E57" w:rsidRPr="007951E0" w:rsidRDefault="00852E57" w:rsidP="00852E57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7951E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>(n = 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01EC30" id="Rectangle 927443072" o:spid="_x0000_s1027" style="position:absolute;left:0;text-align:left;margin-left:287.2pt;margin-top:28.7pt;width:154.15pt;height:52.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GI6ZgIAAMgEAAAOAAAAZHJzL2Uyb0RvYy54bWysVE1vGjEQvVfqf7B8b5ZFARKUJUJEqSpF&#10;SaSkytl4vawlf9U27NJf32cvBJr2VJWDmfGM5+PNm7257bUiO+GDtKai5cWIEmG4raXZVPT76/2X&#10;K0pCZKZmyhpR0b0I9Hbx+dNN5+ZibFurauEJgpgw71xF2xjdvCgCb4Vm4cI6YWBsrNcsQvWbovas&#10;Q3StivFoNC0662vnLRch4PZuMNJFjt80gsenpgkiElVR1Bbz6fO5TmexuGHzjWeulfxQBvuHKjST&#10;BknfQ92xyMjWyz9Cacm9DbaJF9zqwjaN5CL3gG7K0YduXlrmRO4F4AT3DlP4f2H54+7FPXvA0Lkw&#10;DxBTF33jdfpHfaTPYO3fwRJ9JByX5fVkNinHlHDYptPpbJLRLE6vnQ/xq7CaJKGiHsPIGLHdQ4jI&#10;CNejS0pm7L1UKg9EGdIhw3g2wsw4Ay8axSJE7eqKBrOhhKkNCMejzyGDVbJOz1OgsA8r5cmOYeag&#10;Sm27VxRNiWIhwoBO8i/NHiX89jTVc8dCOzzOpoEiWkbwVEld0avz18qkjCIz7dDVCcgkxX7dE4mq&#10;yxQo3axtvX/2xNuBjMHxe4m0D6jumXmwDz1jo+ITjkZZAGEPEiWt9T//dp/8QQpYKenAZoD0Y8u8&#10;QNPfDOhyXV5eJvpn5XIyG0Px55b1ucVs9coCvBK763gWk39UR7HxVr9h8ZYpK0zMcOQexnFQVnHY&#10;MqwuF8tldgPlHYsP5sXxFDwhlwB/7d+YdweWRIzq0R6Zz+YfyDL4DnRZbqNtZGbSCVfMNClYlzzd&#10;w2qnfTzXs9fpA7T4BQAA//8DAFBLAwQUAAYACAAAACEAzqQTn94AAAAKAQAADwAAAGRycy9kb3du&#10;cmV2LnhtbEyPTU/DMAyG70j8h8hI3FhCKVtVmk4T0k5w2YcmcUtb01YkTtVkXfn3GC7sZsuPXj9v&#10;sZ6dFROOofek4XGhQCDVvump1XA8bB8yECEaaoz1hBq+McC6vL0pTN74C+1w2sdWcAiF3GjoYhxy&#10;KUPdoTNh4Qckvn360ZnI69jKZjQXDndWJkotpTM98YfODPjaYf21PzsNO3U4vbn3J/VRqeMpbJ2t&#10;po3V+v5u3ryAiDjHfxh+9VkdSnaq/JmaIKyG51WaMvo3gGAgy5IViIrJZZKCLAt5XaH8AQAA//8D&#10;AFBLAQItABQABgAIAAAAIQC2gziS/gAAAOEBAAATAAAAAAAAAAAAAAAAAAAAAABbQ29udGVudF9U&#10;eXBlc10ueG1sUEsBAi0AFAAGAAgAAAAhADj9If/WAAAAlAEAAAsAAAAAAAAAAAAAAAAALwEAAF9y&#10;ZWxzLy5yZWxzUEsBAi0AFAAGAAgAAAAhAHDEYjpmAgAAyAQAAA4AAAAAAAAAAAAAAAAALgIAAGRy&#10;cy9lMm9Eb2MueG1sUEsBAi0AFAAGAAgAAAAhAM6kE5/eAAAACgEAAA8AAAAAAAAAAAAAAAAAwAQA&#10;AGRycy9kb3ducmV2LnhtbFBLBQYAAAAABAAEAPMAAADLBQAAAAA=&#10;" filled="f" strokecolor="windowText" strokeweight="1pt">
                <v:textbox>
                  <w:txbxContent>
                    <w:p w14:paraId="26766984" w14:textId="77777777" w:rsidR="00852E57" w:rsidRPr="005003A7" w:rsidRDefault="00852E57" w:rsidP="00852E57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 w:rsidRPr="005003A7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No consent</w:t>
                      </w:r>
                    </w:p>
                    <w:p w14:paraId="27BAA91F" w14:textId="77777777" w:rsidR="00852E57" w:rsidRPr="007951E0" w:rsidRDefault="00852E57" w:rsidP="00852E57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</w:pPr>
                      <w:r w:rsidRPr="007951E0"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>(n = 5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BE2E875" w14:textId="77777777" w:rsidR="00852E57" w:rsidRDefault="00852E57" w:rsidP="00852E5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6356FA8" wp14:editId="4B093468">
                <wp:simplePos x="0" y="0"/>
                <wp:positionH relativeFrom="column">
                  <wp:posOffset>2628900</wp:posOffset>
                </wp:positionH>
                <wp:positionV relativeFrom="paragraph">
                  <wp:posOffset>349250</wp:posOffset>
                </wp:positionV>
                <wp:extent cx="1028700" cy="0"/>
                <wp:effectExtent l="0" t="76200" r="19050" b="95250"/>
                <wp:wrapNone/>
                <wp:docPr id="1757221590" name="Straight Arrow Connector 17572215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87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6A61DC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57221590" o:spid="_x0000_s1026" type="#_x0000_t32" style="position:absolute;margin-left:207pt;margin-top:27.5pt;width:81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Gt7zgEAAAgEAAAOAAAAZHJzL2Uyb0RvYy54bWysU8uO1DAQvCPxD1buTJI5wCqazB5md7kg&#10;WPH4AK/TTiz5JbuZJH9P28lkWEBIoL04aburqrvcPtxORrMzhKicbYt6VxUMrHCdsn1bfPv68Oam&#10;YBG57bh2FtpihljcHl+/Ooy+gb0bnO4gMCKxsRl9WwyIvinLKAYwPO6cB0uH0gXDkcLQl13gI7Eb&#10;Xe6r6m05utD54ATESLt3y2FxzPxSgsBPUkZAptuCasO8hrw+pbU8HnjTB+4HJdYy+H9UYbiyJLpR&#10;3XHk7HtQv1EZJYKLTuJOOFM6KZWA3AN1U1e/dPNl4B5yL2RO9JtN8eVoxcfzyT4GsmH0sYn+MaQu&#10;JhlM+lJ9bMpmzZtZMCETtFlX+5t3FXkqLmflFehDxPfgDEs/bRExcNUPeHLW0pW4UGez+PlDRJIm&#10;4AWQVLVlI/HvE3uKo9Oqe1Ba5yBNBpx0YGdOd4pTne6QGJ5lIVf63nYMZ09Dh0Fx22tYM7UlwLXd&#10;/IezhkX7M0imutTgIv5cjwsBFi+a2lJ2gkmqbgOuVf8NuOYnKOQp/RfwhsjKzuIGNsq68KeyrzbJ&#10;Jf/iwNJ3suDJdXMehGwNjVt2dX0aaZ5/jjP8+oCPPwAAAP//AwBQSwMEFAAGAAgAAAAhAFmG71be&#10;AAAACQEAAA8AAABkcnMvZG93bnJldi54bWxMj91Og0AQhe9NfIfNmHhnlzaAlrI0DYleaGwi9QG2&#10;MAWUnUV2C/TtHeOFXs3fyZnvpNvZdGLEwbWWFCwXAQik0lYt1QreD493DyCc11TpzhIquKCDbXZ9&#10;leqkshO94Vj4WrAJuUQraLzvEyld2aDRbmF7JL6d7GC053GoZTXoic1NJ1dBEEujW+IPje4xb7D8&#10;LM5GwXo/7ori5WMd+q94lT9Pl9fDU67U7c2824DwOPs/MfzgMzpkzHS0Z6qc6BSEy5CzeAVRxJUF&#10;0X3MzfF3IbNU/k+QfQMAAP//AwBQSwECLQAUAAYACAAAACEAtoM4kv4AAADhAQAAEwAAAAAAAAAA&#10;AAAAAAAAAAAAW0NvbnRlbnRfVHlwZXNdLnhtbFBLAQItABQABgAIAAAAIQA4/SH/1gAAAJQBAAAL&#10;AAAAAAAAAAAAAAAAAC8BAABfcmVscy8ucmVsc1BLAQItABQABgAIAAAAIQBZjGt7zgEAAAgEAAAO&#10;AAAAAAAAAAAAAAAAAC4CAABkcnMvZTJvRG9jLnhtbFBLAQItABQABgAIAAAAIQBZhu9W3gAAAAkB&#10;AAAPAAAAAAAAAAAAAAAAACgEAABkcnMvZG93bnJldi54bWxQSwUGAAAAAAQABADzAAAAMwUAAAAA&#10;" strokecolor="black [3213]" strokeweight="1pt">
                <v:stroke endarrow="block" joinstyle="miter"/>
              </v:shape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B2C5259" wp14:editId="2E5FEEA2">
                <wp:simplePos x="0" y="0"/>
                <wp:positionH relativeFrom="column">
                  <wp:posOffset>2628900</wp:posOffset>
                </wp:positionH>
                <wp:positionV relativeFrom="paragraph">
                  <wp:posOffset>82550</wp:posOffset>
                </wp:positionV>
                <wp:extent cx="0" cy="571500"/>
                <wp:effectExtent l="76200" t="0" r="57150" b="57150"/>
                <wp:wrapNone/>
                <wp:docPr id="128638035" name="Straight Arrow Connector 1286380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5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1CFCC04" id="Straight Arrow Connector 128638035" o:spid="_x0000_s1026" type="#_x0000_t32" style="position:absolute;margin-left:207pt;margin-top:6.5pt;width:0;height:4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ya840wEAAAcEAAAOAAAAZHJzL2Uyb0RvYy54bWysU8uO1DAQvCPxD1buTJKRlkWjyexhluWC&#10;YMXjA7xOO7Hkl+xmkvw9bSeTMHACcXHSdld1d7l8fBiNZhcIUTnbFPWuKhhY4Vplu6b4/u3pzbuC&#10;ReS25dpZaIoJYvFwev3qOPgD7F3vdAuBEYmNh8E3RY/oD2UZRQ+Gx53zYOlQumA4Uhi6sg18IHaj&#10;y31VvS0HF1ofnIAYafdxPixOmV9KEPhZygjIdFNQb5jXkNeXtJanIz90gfteiaUN/g9dGK4sFV2p&#10;Hjly9iOoP6iMEsFFJ3EnnCmdlEpAnoGmqavfpvnacw95FhIn+lWm+P9oxafL2T4HkmHw8RD9c0hT&#10;jDKY9KX+2JjFmlaxYEQm5k1Bu3f39V2VdSw3nA8RP4AzLP00RcTAVdfj2VlLN+JCnbXil48RqTIB&#10;r4BUVFs2kJX290Sb4ui0ap+U1jlIxoCzDuzC6UpxrNMVEsNNFnKl39uW4eTJcxgUt52GJVNbAmzT&#10;5j+cNMy1v4BkqqX55h6zEbd6XAiweK2pLWUnmKTuVuDS9W2jt8AlP0Ehm/RvwCsiV3YWV7BR1oVZ&#10;s9vqm0xyzr8qMM+dJHhx7ZR9kKUht2VVl5eR7PxrnOHb+z39BAAA//8DAFBLAwQUAAYACAAAACEA&#10;OZW6T90AAAAKAQAADwAAAGRycy9kb3ducmV2LnhtbExPy07DMBC8V+IfrEXi1jotUdWGOFUVCQ4g&#10;kJryAW68JIF4HWI3Sf+eRRzoaTUPzc6ku8m2YsDeN44ULBcRCKTSmYYqBe/Hx/kGhA+ajG4doYIL&#10;ethlN7NUJ8aNdMChCJXgEPKJVlCH0CVS+rJGq/3CdUisfbje6sCwr6Tp9cjhtpWrKFpLqxviD7Xu&#10;MK+x/CrOVsH2bdgXxcvnNg7f61X+PF5ej0+5Une30/4BRMAp/Jvhtz5Xh4w7ndyZjBetgngZ85bA&#10;wj1fNvwRJyYiZmSWyusJ2Q8AAAD//wMAUEsBAi0AFAAGAAgAAAAhALaDOJL+AAAA4QEAABMAAAAA&#10;AAAAAAAAAAAAAAAAAFtDb250ZW50X1R5cGVzXS54bWxQSwECLQAUAAYACAAAACEAOP0h/9YAAACU&#10;AQAACwAAAAAAAAAAAAAAAAAvAQAAX3JlbHMvLnJlbHNQSwECLQAUAAYACAAAACEAr8mvONMBAAAH&#10;BAAADgAAAAAAAAAAAAAAAAAuAgAAZHJzL2Uyb0RvYy54bWxQSwECLQAUAAYACAAAACEAOZW6T90A&#10;AAAKAQAADwAAAAAAAAAAAAAAAAAtBAAAZHJzL2Rvd25yZXYueG1sUEsFBgAAAAAEAAQA8wAAADcF&#10;AAAAAA==&#10;" strokecolor="black [3213]" strokeweight="1pt">
                <v:stroke endarrow="block" joinstyle="miter"/>
              </v:shape>
            </w:pict>
          </mc:Fallback>
        </mc:AlternateContent>
      </w:r>
    </w:p>
    <w:p w14:paraId="2AFCBD14" w14:textId="77777777" w:rsidR="00852E57" w:rsidRDefault="00852E57" w:rsidP="00852E5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1528F93" wp14:editId="475AC242">
                <wp:simplePos x="0" y="0"/>
                <wp:positionH relativeFrom="column">
                  <wp:posOffset>1743075</wp:posOffset>
                </wp:positionH>
                <wp:positionV relativeFrom="paragraph">
                  <wp:posOffset>290195</wp:posOffset>
                </wp:positionV>
                <wp:extent cx="1771650" cy="666750"/>
                <wp:effectExtent l="0" t="0" r="19050" b="19050"/>
                <wp:wrapNone/>
                <wp:docPr id="1414243361" name="Rectangle 14142433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0" cy="666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C7B48F" w14:textId="77777777" w:rsidR="00852E57" w:rsidRPr="005003A7" w:rsidRDefault="00852E57" w:rsidP="00852E57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5003A7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Consent</w:t>
                            </w:r>
                          </w:p>
                          <w:p w14:paraId="4B66A545" w14:textId="77777777" w:rsidR="00852E57" w:rsidRPr="007951E0" w:rsidRDefault="00852E57" w:rsidP="00852E57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7951E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>(n = 272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528F93" id="Rectangle 1414243361" o:spid="_x0000_s1028" style="position:absolute;left:0;text-align:left;margin-left:137.25pt;margin-top:22.85pt;width:139.5pt;height:5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ecVhgIAAHAFAAAOAAAAZHJzL2Uyb0RvYy54bWysVE1v2zAMvQ/YfxB0Xx0HbbIFdYqgRYcB&#10;RVusHXpWZKk2IIsapcTOfv0o+SNBV+wwLAeHEslH8onk5VXXGLZX6GuwBc/PZpwpK6Gs7WvBfzzf&#10;fvrMmQ/ClsKAVQU/KM+v1h8/XLZupeZQgSkVMgKxftW6glchuFWWeVmpRvgzcMqSUgM2ItARX7MS&#10;RUvojcnms9kiawFLhyCV93R70yv5OuFrrWR40NqrwEzBKbeQvpi+2/jN1pdi9YrCVbUc0hD/kEUj&#10;aktBJ6gbEQTbYf0HVFNLBA86nEloMtC6lirVQNXkszfVPFXCqVQLkePdRJP/f7Dyfv/kHpFoaJ1f&#10;eRJjFZ3GJv5TfqxLZB0mslQXmKTLfLnMFxfEqSTdYrFYkkww2dHboQ9fFTQsCgVHeozEkdjf+dCb&#10;jiYxmIXb2pj0IMbGCw+mLuNdOsSOUNcG2V7QW4YuH6KdWFHs6JkdS0lSOBgVIYz9rjSrS0p+nhJJ&#10;XXbEFFIqG/JeVYlS9aEuZvQbg41ZpEITYETWlOSEPQCMlj3IiN2XPdhHV5WadHKe/S2x3nnySJHB&#10;hsm5qS3gewCGqhoi9/YjST01kaXQbTviJlJDlvFmC+XhERlCPzTeyduaHvJO+PAokKaE3p4mPzzQ&#10;RxtoCw6DxFkF+Ou9+2hPzUtazlqauoL7nzuBijPzzVJbf8nPz+OYpsP5xXJOBzzVbE81dtdcAzVD&#10;TjvGySRG+2BGUSM0L7QgNjEqqYSVFLvgMuB4uA79NqAVI9Vmk8xoNJ0Id/bJyQgeeY6N+ty9CHRD&#10;Nweag3sYJ1Ss3jR1bxs9LWx2AXSdOv7I6/ACNNaplYYVFPfG6TlZHRfl+jcAAAD//wMAUEsDBBQA&#10;BgAIAAAAIQBMtAlm4QAAAAoBAAAPAAAAZHJzL2Rvd25yZXYueG1sTI/BTsMwDIbvSLxDZCQuE0s3&#10;FopK0wmBQDsgJAYcuLlNaMoap2qyrbw95gRH259+f3+5nnwvDnaMXSANi3kGwlITTEethrfXh4tr&#10;EDEhGewDWQ3fNsK6Oj0psTDhSC/2sE2t4BCKBWpwKQ2FlLFx1mOch8ES3z7D6DHxOLbSjHjkcN/L&#10;ZZZdSY8d8QeHg71zttlt917Dx2ZK7dfiMT3tcPY+27i6eb6vtT4/m25vQCQ7pT8YfvVZHSp2qsOe&#10;TBS9hmW+UoxqWKkcBANKXfKiZlJlOciqlP8rVD8AAAD//wMAUEsBAi0AFAAGAAgAAAAhALaDOJL+&#10;AAAA4QEAABMAAAAAAAAAAAAAAAAAAAAAAFtDb250ZW50X1R5cGVzXS54bWxQSwECLQAUAAYACAAA&#10;ACEAOP0h/9YAAACUAQAACwAAAAAAAAAAAAAAAAAvAQAAX3JlbHMvLnJlbHNQSwECLQAUAAYACAAA&#10;ACEACbnnFYYCAABwBQAADgAAAAAAAAAAAAAAAAAuAgAAZHJzL2Uyb0RvYy54bWxQSwECLQAUAAYA&#10;CAAAACEATLQJZuEAAAAKAQAADwAAAAAAAAAAAAAAAADgBAAAZHJzL2Rvd25yZXYueG1sUEsFBgAA&#10;AAAEAAQA8wAAAO4FAAAAAA==&#10;" filled="f" strokecolor="black [3213]" strokeweight="1pt">
                <v:textbox>
                  <w:txbxContent>
                    <w:p w14:paraId="1FC7B48F" w14:textId="77777777" w:rsidR="00852E57" w:rsidRPr="005003A7" w:rsidRDefault="00852E57" w:rsidP="00852E57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 w:rsidRPr="005003A7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Consent</w:t>
                      </w:r>
                    </w:p>
                    <w:p w14:paraId="4B66A545" w14:textId="77777777" w:rsidR="00852E57" w:rsidRPr="007951E0" w:rsidRDefault="00852E57" w:rsidP="00852E57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</w:pPr>
                      <w:r w:rsidRPr="007951E0"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>(n = 2729)</w:t>
                      </w:r>
                    </w:p>
                  </w:txbxContent>
                </v:textbox>
              </v:rect>
            </w:pict>
          </mc:Fallback>
        </mc:AlternateContent>
      </w:r>
    </w:p>
    <w:p w14:paraId="3CEE634F" w14:textId="77777777" w:rsidR="00852E57" w:rsidRDefault="00852E57" w:rsidP="00852E57">
      <w:pPr>
        <w:tabs>
          <w:tab w:val="left" w:pos="3210"/>
        </w:tabs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FDB3F3B" wp14:editId="1915B1CC">
                <wp:simplePos x="0" y="0"/>
                <wp:positionH relativeFrom="column">
                  <wp:posOffset>3627783</wp:posOffset>
                </wp:positionH>
                <wp:positionV relativeFrom="paragraph">
                  <wp:posOffset>314462</wp:posOffset>
                </wp:positionV>
                <wp:extent cx="1977887" cy="1729409"/>
                <wp:effectExtent l="0" t="0" r="22860" b="23495"/>
                <wp:wrapNone/>
                <wp:docPr id="907026360" name="Rectangle 9070263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7887" cy="1729409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A0D93FC" w14:textId="77777777" w:rsidR="00852E57" w:rsidRPr="00536716" w:rsidRDefault="00852E57" w:rsidP="00852E57">
                            <w:pPr>
                              <w:pStyle w:val="NoSpacing"/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536716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Not eligible</w:t>
                            </w:r>
                            <w:r w:rsidRPr="00536716">
                              <w:rPr>
                                <w:rFonts w:asciiTheme="majorBidi" w:hAnsiTheme="majorBidi" w:cstheme="majorBidi"/>
                              </w:rPr>
                              <w:t xml:space="preserve"> (n = 127)</w:t>
                            </w:r>
                          </w:p>
                          <w:p w14:paraId="75F324E7" w14:textId="77777777" w:rsidR="00852E57" w:rsidRDefault="00852E57" w:rsidP="00852E57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536716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HCWs</w:t>
                            </w:r>
                            <w:r w:rsidRPr="00536716">
                              <w:rPr>
                                <w:rFonts w:asciiTheme="majorBidi" w:hAnsiTheme="majorBidi" w:cstheme="majorBidi"/>
                              </w:rPr>
                              <w:t xml:space="preserve"> not involved in Immunization (30)</w:t>
                            </w:r>
                          </w:p>
                          <w:p w14:paraId="0BDBA396" w14:textId="77777777" w:rsidR="00852E57" w:rsidRPr="002B4ED6" w:rsidRDefault="00852E57" w:rsidP="00852E57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2B4ED6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 xml:space="preserve">Community members 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that r</w:t>
                            </w:r>
                            <w:r w:rsidRPr="002B4ED6">
                              <w:rPr>
                                <w:rFonts w:asciiTheme="majorBidi" w:hAnsiTheme="majorBidi" w:cstheme="majorBidi"/>
                              </w:rPr>
                              <w:t>ecently relocated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 or not primary residence/r</w:t>
                            </w:r>
                            <w:r w:rsidRPr="002B4ED6">
                              <w:rPr>
                                <w:rFonts w:asciiTheme="majorBidi" w:hAnsiTheme="majorBidi" w:cstheme="majorBidi"/>
                              </w:rPr>
                              <w:t>equired urgent medical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  <w:r w:rsidRPr="002B4ED6">
                              <w:rPr>
                                <w:rFonts w:asciiTheme="majorBidi" w:hAnsiTheme="majorBidi" w:cstheme="majorBidi"/>
                              </w:rPr>
                              <w:t>attention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 (97)</w:t>
                            </w:r>
                          </w:p>
                          <w:p w14:paraId="041F7A1A" w14:textId="77777777" w:rsidR="00852E57" w:rsidRPr="00536716" w:rsidRDefault="00852E57" w:rsidP="00852E57">
                            <w:pPr>
                              <w:pStyle w:val="NoSpacing"/>
                              <w:ind w:left="360"/>
                              <w:jc w:val="both"/>
                              <w:rPr>
                                <w:rFonts w:asciiTheme="majorBidi" w:hAnsiTheme="majorBidi" w:cstheme="majorBidi"/>
                              </w:rPr>
                            </w:pPr>
                          </w:p>
                          <w:p w14:paraId="469BEB4C" w14:textId="77777777" w:rsidR="00852E57" w:rsidRPr="007951E0" w:rsidRDefault="00852E57" w:rsidP="00852E57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  <w:jc w:val="both"/>
                            </w:pPr>
                            <w:r>
                              <w:t>Not primary residence (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DB3F3B" id="Rectangle 907026360" o:spid="_x0000_s1029" style="position:absolute;left:0;text-align:left;margin-left:285.65pt;margin-top:24.75pt;width:155.75pt;height:136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3I3zWwIAALQEAAAOAAAAZHJzL2Uyb0RvYy54bWysVE1v2zAMvQ/YfxB0X21n2fKBOEWQosOA&#10;og3QDj0zshQL0NckJXb360fJbtN2Ow3LQSFF6lF8evTqsteKnLgP0pqaVhclJdww20hzqOmPh+tP&#10;c0pCBNOAsobX9IkHern++GHVuSWf2NaqhnuCICYsO1fTNka3LIrAWq4hXFjHDQaF9Roiuv5QNB46&#10;RNeqmJTl16KzvnHeMh4C7l4NQbrO+EJwFu+ECDwSVVO8W8yrz+s+rcV6BcuDB9dKNl4D/uEWGqTB&#10;oi9QVxCBHL38A0pL5m2wIl4wqwsrhGQ894DdVOW7bu5bcDz3guQE90JT+H+w7PZ073YeaehcWAY0&#10;Uxe98Dr94/1In8l6eiGL95Ew3KwWs9l8PqOEYayaTRbTcpHoLM7HnQ/xG7eaJKOmHl8jkwSnmxCH&#10;1OeUVM3Ya6lUfhFlSIeok1mJj8YAhSEURDS1a2oazIESUAdUHIs+QwarZJOOJ6CsHr5VnpwA3z32&#10;1XixN1mp9BWEdkjKoUEOWkbUpJK6pvMy/cbTyiRwnlU1NnAmLVmx3/dE4gU/pxNpZ2+bp50n3g7C&#10;C45dSyx7AyHuwKPSsD2cnniHi1AWe7ajRUlr/a+/7ad8FABGKelQucjHzyN4Ton6blAai2o6TVLP&#10;zvTLbIKOfx3Zv46Yo95aJKnCOXUsmyk/qmdTeKsfccg2qSqGwDCsPTA/Ots4TBSOKeObTU5DeTuI&#10;N+besQSemEuEP/SP4N0oiIhaurXPKoflO10MuYMyNsdohcyiOfOKYksOjkaW3TjGafZe+znr/LFZ&#10;/wYAAP//AwBQSwMEFAAGAAgAAAAhAI+1A3viAAAACgEAAA8AAABkcnMvZG93bnJldi54bWxMj8FO&#10;wzAQRO9I/IO1SFwq6iSlEEKcCoFAPSAkChy4bWITh8brKHbb8PddTnBc7dPMm3I1uV7szRg6TwrS&#10;eQLCUON1R62C97fHixxEiEgae09GwY8JsKpOT0ostD/Qq9lvYis4hEKBCmyMQyFlaKxxGOZ+MMS/&#10;Lz86jHyOrdQjHjjc9TJLkivpsCNusDiYe2ua7WbnFHyup9h+p0/xeYuzj9na1s3LQ63U+dl0dwsi&#10;min+wfCrz+pQsVPtd6SD6BUsr9MFowoub5YgGMjzjLfUChZZmoOsSvl/QnUEAAD//wMAUEsBAi0A&#10;FAAGAAgAAAAhALaDOJL+AAAA4QEAABMAAAAAAAAAAAAAAAAAAAAAAFtDb250ZW50X1R5cGVzXS54&#10;bWxQSwECLQAUAAYACAAAACEAOP0h/9YAAACUAQAACwAAAAAAAAAAAAAAAAAvAQAAX3JlbHMvLnJl&#10;bHNQSwECLQAUAAYACAAAACEAd9yN81sCAAC0BAAADgAAAAAAAAAAAAAAAAAuAgAAZHJzL2Uyb0Rv&#10;Yy54bWxQSwECLQAUAAYACAAAACEAj7UDe+IAAAAKAQAADwAAAAAAAAAAAAAAAAC1BAAAZHJzL2Rv&#10;d25yZXYueG1sUEsFBgAAAAAEAAQA8wAAAMQFAAAAAA==&#10;" filled="f" strokecolor="black [3213]" strokeweight="1pt">
                <v:textbox>
                  <w:txbxContent>
                    <w:p w14:paraId="7A0D93FC" w14:textId="77777777" w:rsidR="00852E57" w:rsidRPr="00536716" w:rsidRDefault="00852E57" w:rsidP="00852E57">
                      <w:pPr>
                        <w:pStyle w:val="NoSpacing"/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536716">
                        <w:rPr>
                          <w:rFonts w:asciiTheme="majorBidi" w:hAnsiTheme="majorBidi" w:cstheme="majorBidi"/>
                          <w:b/>
                          <w:bCs/>
                        </w:rPr>
                        <w:t>Not eligible</w:t>
                      </w:r>
                      <w:r w:rsidRPr="00536716">
                        <w:rPr>
                          <w:rFonts w:asciiTheme="majorBidi" w:hAnsiTheme="majorBidi" w:cstheme="majorBidi"/>
                        </w:rPr>
                        <w:t xml:space="preserve"> (n = 127)</w:t>
                      </w:r>
                    </w:p>
                    <w:p w14:paraId="75F324E7" w14:textId="77777777" w:rsidR="00852E57" w:rsidRDefault="00852E57" w:rsidP="00852E57">
                      <w:pPr>
                        <w:pStyle w:val="NoSpacing"/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rFonts w:asciiTheme="majorBidi" w:hAnsiTheme="majorBidi" w:cstheme="majorBidi"/>
                        </w:rPr>
                      </w:pPr>
                      <w:r w:rsidRPr="00536716">
                        <w:rPr>
                          <w:rFonts w:asciiTheme="majorBidi" w:hAnsiTheme="majorBidi" w:cstheme="majorBidi"/>
                          <w:b/>
                          <w:bCs/>
                        </w:rPr>
                        <w:t>HCWs</w:t>
                      </w:r>
                      <w:r w:rsidRPr="00536716">
                        <w:rPr>
                          <w:rFonts w:asciiTheme="majorBidi" w:hAnsiTheme="majorBidi" w:cstheme="majorBidi"/>
                        </w:rPr>
                        <w:t xml:space="preserve"> not involved in Immunization (30)</w:t>
                      </w:r>
                    </w:p>
                    <w:p w14:paraId="0BDBA396" w14:textId="77777777" w:rsidR="00852E57" w:rsidRPr="002B4ED6" w:rsidRDefault="00852E57" w:rsidP="00852E57">
                      <w:pPr>
                        <w:pStyle w:val="NoSpacing"/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rFonts w:asciiTheme="majorBidi" w:hAnsiTheme="majorBidi" w:cstheme="majorBidi"/>
                        </w:rPr>
                      </w:pPr>
                      <w:r w:rsidRPr="002B4ED6">
                        <w:rPr>
                          <w:rFonts w:asciiTheme="majorBidi" w:hAnsiTheme="majorBidi" w:cstheme="majorBidi"/>
                          <w:b/>
                          <w:bCs/>
                        </w:rPr>
                        <w:t xml:space="preserve">Community members </w:t>
                      </w:r>
                      <w:r>
                        <w:rPr>
                          <w:rFonts w:asciiTheme="majorBidi" w:hAnsiTheme="majorBidi" w:cstheme="majorBidi"/>
                        </w:rPr>
                        <w:t>that r</w:t>
                      </w:r>
                      <w:r w:rsidRPr="002B4ED6">
                        <w:rPr>
                          <w:rFonts w:asciiTheme="majorBidi" w:hAnsiTheme="majorBidi" w:cstheme="majorBidi"/>
                        </w:rPr>
                        <w:t>ecently relocated</w:t>
                      </w:r>
                      <w:r>
                        <w:rPr>
                          <w:rFonts w:asciiTheme="majorBidi" w:hAnsiTheme="majorBidi" w:cstheme="majorBidi"/>
                        </w:rPr>
                        <w:t xml:space="preserve"> or not primary residence/r</w:t>
                      </w:r>
                      <w:r w:rsidRPr="002B4ED6">
                        <w:rPr>
                          <w:rFonts w:asciiTheme="majorBidi" w:hAnsiTheme="majorBidi" w:cstheme="majorBidi"/>
                        </w:rPr>
                        <w:t>equired urgent medical</w:t>
                      </w:r>
                      <w:r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  <w:r w:rsidRPr="002B4ED6">
                        <w:rPr>
                          <w:rFonts w:asciiTheme="majorBidi" w:hAnsiTheme="majorBidi" w:cstheme="majorBidi"/>
                        </w:rPr>
                        <w:t>attention</w:t>
                      </w:r>
                      <w:r>
                        <w:rPr>
                          <w:rFonts w:asciiTheme="majorBidi" w:hAnsiTheme="majorBidi" w:cstheme="majorBidi"/>
                        </w:rPr>
                        <w:t xml:space="preserve"> (97)</w:t>
                      </w:r>
                    </w:p>
                    <w:p w14:paraId="041F7A1A" w14:textId="77777777" w:rsidR="00852E57" w:rsidRPr="00536716" w:rsidRDefault="00852E57" w:rsidP="00852E57">
                      <w:pPr>
                        <w:pStyle w:val="NoSpacing"/>
                        <w:ind w:left="360"/>
                        <w:jc w:val="both"/>
                        <w:rPr>
                          <w:rFonts w:asciiTheme="majorBidi" w:hAnsiTheme="majorBidi" w:cstheme="majorBidi"/>
                        </w:rPr>
                      </w:pPr>
                    </w:p>
                    <w:p w14:paraId="469BEB4C" w14:textId="77777777" w:rsidR="00852E57" w:rsidRPr="007951E0" w:rsidRDefault="00852E57" w:rsidP="00852E57">
                      <w:pPr>
                        <w:pStyle w:val="NoSpacing"/>
                        <w:numPr>
                          <w:ilvl w:val="0"/>
                          <w:numId w:val="1"/>
                        </w:numPr>
                        <w:jc w:val="both"/>
                      </w:pPr>
                      <w:r>
                        <w:t>Not primary residence (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Theme="majorBidi" w:hAnsiTheme="majorBidi" w:cstheme="majorBidi"/>
          <w:b/>
          <w:bCs/>
          <w:sz w:val="24"/>
          <w:szCs w:val="24"/>
        </w:rPr>
        <w:tab/>
      </w:r>
    </w:p>
    <w:p w14:paraId="2064ACA3" w14:textId="77777777" w:rsidR="00852E57" w:rsidRDefault="00852E57" w:rsidP="00852E5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052A038" wp14:editId="2CD97EA1">
                <wp:simplePos x="0" y="0"/>
                <wp:positionH relativeFrom="column">
                  <wp:posOffset>2630557</wp:posOffset>
                </wp:positionH>
                <wp:positionV relativeFrom="paragraph">
                  <wp:posOffset>225672</wp:posOffset>
                </wp:positionV>
                <wp:extent cx="0" cy="1221685"/>
                <wp:effectExtent l="76200" t="0" r="57150" b="55245"/>
                <wp:wrapNone/>
                <wp:docPr id="946732421" name="Straight Arrow Connector 9467324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2168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5D2F4E" id="Straight Arrow Connector 946732421" o:spid="_x0000_s1026" type="#_x0000_t32" style="position:absolute;margin-left:207.15pt;margin-top:17.75pt;width:0;height:96.2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00wJ0QEAAAgEAAAOAAAAZHJzL2Uyb0RvYy54bWysU81unDAQvlfqO1i+d4GVkkZo2Rw2SS9V&#10;G7XNAzhmDJb8J3u6wNvXNix001OrXgzY88334+FwP2pFzuCDtKah1a6kBAy3rTRdQ19+PH24oyQg&#10;My1T1kBDJwj0/vj+3WFwNextb1ULnsQmJtSDa2iP6OqiCLwHzcLOOjDxUFivGcZP3xWtZ0PsrlWx&#10;L8vbYrC+dd5yCCHuPsyH9Jj7CwEcvwoRAIlqaNSGefV5fU1rcTywuvPM9ZIvMtg/qNBMmki6tnpg&#10;yMhPL/9opSX3NliBO251YYWQHLKH6KYq37j53jMH2UsMJ7g1pvD/2vIv55N59jGGwYU6uGefXIzC&#10;6/SM+siYw5rWsGBEwudNHner/b66vbtJQRYb0PmAn8Bqkl4aGtAz2fV4ssbEK7G+ymGx8+eAM/AC&#10;SKzKkCE1/liWuSxYJdsnqVQ6zJMBJ+XJmcU7xbFaqK+qkEn1aFqCk4tDh14y0ylYKpWJWje7+Q0n&#10;BTP3NxBEttHgrPENH+McDF44lYnVCSaiuhW4qE4jvAm9Bi71CQp5Sv8GvCIyszW4grU01s+ZXbNv&#10;MYm5/pLA7DtF8GrbKQ9CjiaOW77Q5ddI8/z7d4ZvP/DxFwAAAP//AwBQSwMEFAAGAAgAAAAhAA5g&#10;3NffAAAACgEAAA8AAABkcnMvZG93bnJldi54bWxMj8FOg0AQhu8mvsNmTLzZpZRWQYamIdGDpiZS&#10;H2ALI6DsLLJboG/vGg96nJkv/3x/up11J0YabGsYYbkIQBCXpmq5Rng7PNzcgbBOcaU6w4RwJgvb&#10;7PIiVUllJn6lsXC18CFsE4XQONcnUtqyIa3swvTE/vZuBq2cH4daVoOafLjuZBgEG6lVy/5Do3rK&#10;Gyo/i5NGiF/GXVE8f8SR+9qE+dN03h8ec8Trq3l3D8LR7P5g+NH36pB5p6M5cWVFhxAto5VHEVbr&#10;NQgP/C6OCGF4G4PMUvm/QvYNAAD//wMAUEsBAi0AFAAGAAgAAAAhALaDOJL+AAAA4QEAABMAAAAA&#10;AAAAAAAAAAAAAAAAAFtDb250ZW50X1R5cGVzXS54bWxQSwECLQAUAAYACAAAACEAOP0h/9YAAACU&#10;AQAACwAAAAAAAAAAAAAAAAAvAQAAX3JlbHMvLnJlbHNQSwECLQAUAAYACAAAACEA8dNMCdEBAAAI&#10;BAAADgAAAAAAAAAAAAAAAAAuAgAAZHJzL2Uyb0RvYy54bWxQSwECLQAUAAYACAAAACEADmDc198A&#10;AAAKAQAADwAAAAAAAAAAAAAAAAArBAAAZHJzL2Rvd25yZXYueG1sUEsFBgAAAAAEAAQA8wAAADcF&#10;AAAAAA==&#10;" strokecolor="black [3213]" strokeweight="1pt">
                <v:stroke endarrow="block" joinstyle="miter"/>
              </v:shape>
            </w:pict>
          </mc:Fallback>
        </mc:AlternateContent>
      </w:r>
    </w:p>
    <w:p w14:paraId="513FA203" w14:textId="77777777" w:rsidR="00852E57" w:rsidRDefault="00852E57" w:rsidP="00852E5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EDBAAC0" wp14:editId="3C324D6F">
                <wp:simplePos x="0" y="0"/>
                <wp:positionH relativeFrom="column">
                  <wp:posOffset>2628900</wp:posOffset>
                </wp:positionH>
                <wp:positionV relativeFrom="paragraph">
                  <wp:posOffset>372441</wp:posOffset>
                </wp:positionV>
                <wp:extent cx="990600" cy="0"/>
                <wp:effectExtent l="0" t="76200" r="19050" b="95250"/>
                <wp:wrapNone/>
                <wp:docPr id="1120196074" name="Straight Arrow Connector 11201960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906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5E2FD1E" id="Straight Arrow Connector 1120196074" o:spid="_x0000_s1026" type="#_x0000_t32" style="position:absolute;margin-left:207pt;margin-top:29.35pt;width:78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+l80wEAAAcEAAAOAAAAZHJzL2Uyb0RvYy54bWysU8uO1DAQvCPxD1buTDJzWNhoMnuYZbkg&#10;WPH4AK/TTiz5JbuZJH9P28kkDJxAXJy03VXdXS4fH0aj2QVCVM42xX5XFQyscK2yXVN8//b05l3B&#10;InLbcu0sNMUEsXg4vX51HHwNB9c73UJgRGJjPfim6BF9XZZR9GB43DkPlg6lC4YjhaEr28AHYje6&#10;PFTVXTm40PrgBMRIu4/zYXHK/FKCwM9SRkCmm4J6w7yGvL6ktTwded0F7nslljb4P3RhuLJUdKV6&#10;5MjZj6D+oDJKBBedxJ1wpnRSKgF5BppmX/02zdeee8izkDjRrzLF/0crPl3O9jmQDIOPdfTPIU0x&#10;ymDSl/pjYxZrWsWCEZmgzfv76q4iScX1qNxwPkT8AM6w9NMUEQNXXY9nZy3diAv7rBW/fIxIlQl4&#10;BaSi2rKBrHR4S+wpjk6r9klpnYNkDDjrwC6crhTHfbpCYrjJQq70e9synDx5DoPittOwZGpLgG3a&#10;/IeThrn2F5BMtTTf3GM24laPCwEWrzW1pewEk9TdCly6vm30FrjkJyhkk/4NeEXkys7iCjbKujBr&#10;dlt9k0nO+VcF5rmTBC+unbIPsjTktqzq8jKSnX+NM3x7v6efAAAA//8DAFBLAwQUAAYACAAAACEA&#10;RsqJwd8AAAAJAQAADwAAAGRycy9kb3ducmV2LnhtbEyPzU7DMBCE70i8g7VI3KjTKv0LcaoqEhxA&#10;VCLlAdx4SQLxOsRukr49izjAcWdHM9+ku8m2YsDeN44UzGcRCKTSmYYqBW/Hh7sNCB80Gd06QgUX&#10;9LDLrq9SnRg30isORagEh5BPtII6hC6R0pc1Wu1nrkPi37vrrQ589pU0vR453LZyEUUraXVD3FDr&#10;DvMay8/ibBVsD8O+KJ4/tnH4Wi3yp/HycnzMlbq9mfb3IAJO4c8MP/iMDhkzndyZjBetgnge85ag&#10;YLlZg2DDch2xcPoVZJbK/wuybwAAAP//AwBQSwECLQAUAAYACAAAACEAtoM4kv4AAADhAQAAEwAA&#10;AAAAAAAAAAAAAAAAAAAAW0NvbnRlbnRfVHlwZXNdLnhtbFBLAQItABQABgAIAAAAIQA4/SH/1gAA&#10;AJQBAAALAAAAAAAAAAAAAAAAAC8BAABfcmVscy8ucmVsc1BLAQItABQABgAIAAAAIQDCh+l80wEA&#10;AAcEAAAOAAAAAAAAAAAAAAAAAC4CAABkcnMvZTJvRG9jLnhtbFBLAQItABQABgAIAAAAIQBGyonB&#10;3wAAAAkBAAAPAAAAAAAAAAAAAAAAAC0EAABkcnMvZG93bnJldi54bWxQSwUGAAAAAAQABADzAAAA&#10;OQUAAAAA&#10;" strokecolor="black [3213]" strokeweight="1pt">
                <v:stroke endarrow="block" joinstyle="miter"/>
              </v:shape>
            </w:pict>
          </mc:Fallback>
        </mc:AlternateContent>
      </w:r>
    </w:p>
    <w:p w14:paraId="11371ACB" w14:textId="77777777" w:rsidR="00852E57" w:rsidRDefault="00852E57" w:rsidP="00852E5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A0B9F16" w14:textId="77777777" w:rsidR="00852E57" w:rsidRDefault="00852E57" w:rsidP="00852E5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0D17250" wp14:editId="2E1B62D8">
                <wp:simplePos x="0" y="0"/>
                <wp:positionH relativeFrom="column">
                  <wp:posOffset>1743075</wp:posOffset>
                </wp:positionH>
                <wp:positionV relativeFrom="paragraph">
                  <wp:posOffset>355296</wp:posOffset>
                </wp:positionV>
                <wp:extent cx="1771650" cy="666750"/>
                <wp:effectExtent l="0" t="0" r="19050" b="19050"/>
                <wp:wrapNone/>
                <wp:docPr id="236005440" name="Rectangle 2360054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0" cy="6667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C244D9F" w14:textId="77777777" w:rsidR="00852E57" w:rsidRPr="005003A7" w:rsidRDefault="00852E57" w:rsidP="00852E57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5003A7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Eligible</w:t>
                            </w:r>
                          </w:p>
                          <w:p w14:paraId="47C2C339" w14:textId="77777777" w:rsidR="00852E57" w:rsidRPr="007951E0" w:rsidRDefault="00852E57" w:rsidP="00852E57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>(n = 260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D17250" id="Rectangle 236005440" o:spid="_x0000_s1030" style="position:absolute;left:0;text-align:left;margin-left:137.25pt;margin-top:28pt;width:139.5pt;height:52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+MnRWAIAALMEAAAOAAAAZHJzL2Uyb0RvYy54bWysVMFuGyEQvVfqPyDuzXotx04sryPLVqpK&#10;VhIpqXLGLHiRgKGAvZt+fQd2Y7tpT1V9wDPM8IZ5vNnFXWc0OQofFNiKllcjSoTlUCu7r+j3l/sv&#10;N5SEyGzNNFhR0TcR6N3y86dF6+ZiDA3oWniCIDbMW1fRJkY3L4rAG2FYuAInLAYleMMiun5f1J61&#10;iG50MR6NpkULvnYeuAgBdzd9kC4zvpSCx0cpg4hEVxTvFvPq87pLa7FcsPneM9coPlyD/cMtDFMW&#10;i56gNiwycvDqDyijuIcAMl5xMAVIqbjIPWA35ehDN88NcyL3guQEd6Ip/D9Y/nB8dk8eaWhdmAc0&#10;Uxed9Cb94/1Il8l6O5Elukg4bpazWTm9Rk45xqbT6QxthCnOp50P8asAQ5JRUY+PkTlix22Ifep7&#10;Sipm4V5pnR9EW9JihfFslPAZ6kJqFtE0rq5osHtKmN6j4Hj0GTKAVnU6noCyeMRae3Jk+OyxK4eL&#10;/ZaVSm9YaPqkHOrVYFRESWplKnozSr/htLYJXGRRDQ2cOUtW7HYdUXjBSTqRdnZQvz154qHXXXD8&#10;XmHZLQvxiXkUGraHwxMfcZEasGcYLEoa8D//tp/y8f0xSkmLwkU+fhyYF5TobxaVcVtOJknp2Zlc&#10;z8bo+MvI7jJiD2YNSFKJY+p4NlN+1O+m9GBeccZWqSqGmOVYu2d+cNaxHyicUi5Wq5yG6nYsbu2z&#10;4wk8MZcIf+lemXeDICJK6QHeRc7mH3TR5/bKWB0iSJVFc+YVxZYcnIwsu2GK0+hd+jnr/K1Z/gIA&#10;AP//AwBQSwMEFAAGAAgAAAAhALPkHQXhAAAACgEAAA8AAABkcnMvZG93bnJldi54bWxMj8FOwzAM&#10;hu9IvENkJC7TlnbQgkrTCYFAO0xIbHDg5jahKWucqsm28vaYExxtf/r9/eVqcr04mjF0nhSkiwSE&#10;ocbrjloFb7un+S2IEJE09p6Mgm8TYFWdn5VYaH+iV3PcxlZwCIUCFdgYh0LK0FjjMCz8YIhvn350&#10;GHkcW6lHPHG46+UySXLpsCP+YHEwD9Y0++3BKfhYT7H9Sp/jZo+z99na1s3LY63U5cV0fwcimin+&#10;wfCrz+pQsVPtD6SD6BUsb64zRhVkOXdiIMuueFEzmacJyKqU/ytUPwAAAP//AwBQSwECLQAUAAYA&#10;CAAAACEAtoM4kv4AAADhAQAAEwAAAAAAAAAAAAAAAAAAAAAAW0NvbnRlbnRfVHlwZXNdLnhtbFBL&#10;AQItABQABgAIAAAAIQA4/SH/1gAAAJQBAAALAAAAAAAAAAAAAAAAAC8BAABfcmVscy8ucmVsc1BL&#10;AQItABQABgAIAAAAIQAv+MnRWAIAALMEAAAOAAAAAAAAAAAAAAAAAC4CAABkcnMvZTJvRG9jLnht&#10;bFBLAQItABQABgAIAAAAIQCz5B0F4QAAAAoBAAAPAAAAAAAAAAAAAAAAALIEAABkcnMvZG93bnJl&#10;di54bWxQSwUGAAAAAAQABADzAAAAwAUAAAAA&#10;" filled="f" strokecolor="black [3213]" strokeweight="1pt">
                <v:textbox>
                  <w:txbxContent>
                    <w:p w14:paraId="6C244D9F" w14:textId="77777777" w:rsidR="00852E57" w:rsidRPr="005003A7" w:rsidRDefault="00852E57" w:rsidP="00852E57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 w:rsidRPr="005003A7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Eligible</w:t>
                      </w:r>
                    </w:p>
                    <w:p w14:paraId="47C2C339" w14:textId="77777777" w:rsidR="00852E57" w:rsidRPr="007951E0" w:rsidRDefault="00852E57" w:rsidP="00852E57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>(n = 2602)</w:t>
                      </w:r>
                    </w:p>
                  </w:txbxContent>
                </v:textbox>
              </v:rect>
            </w:pict>
          </mc:Fallback>
        </mc:AlternateContent>
      </w:r>
    </w:p>
    <w:p w14:paraId="7AE2D173" w14:textId="77777777" w:rsidR="00852E57" w:rsidRDefault="00852E57" w:rsidP="00852E5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A8A2D66" w14:textId="77777777" w:rsidR="00852E57" w:rsidRDefault="00852E57" w:rsidP="00852E5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BABD501" wp14:editId="3A176DB7">
                <wp:simplePos x="0" y="0"/>
                <wp:positionH relativeFrom="column">
                  <wp:posOffset>2630557</wp:posOffset>
                </wp:positionH>
                <wp:positionV relativeFrom="paragraph">
                  <wp:posOffset>291658</wp:posOffset>
                </wp:positionV>
                <wp:extent cx="0" cy="227772"/>
                <wp:effectExtent l="0" t="0" r="38100" b="20320"/>
                <wp:wrapNone/>
                <wp:docPr id="421120214" name="Straight Connector 4211202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7772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72F677B" id="Straight Connector 421120214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7.15pt,22.95pt" to="207.15pt,4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jEt1twEAAN0DAAAOAAAAZHJzL2Uyb0RvYy54bWysU02P2yAQvVfqf0DcGzs+NJUVZw+72l6q&#10;dtWPH8DiIUYCBgGNnX/fATv2qq0qteoFwzDvzZvH+Hg3WcMuEKJG1/H9ruYMnMReu3PHv319fPOO&#10;s5iE64VBBx2/QuR3p9evjqNvocEBTQ+BEYmL7eg7PqTk26qKcgAr4g49OLpUGKxIdAznqg9iJHZr&#10;qqau31Yjht4HlBAjRR/mS34q/EqBTJ+UipCY6ThpS2UNZX3Oa3U6ivYchB+0XGSIf1BhhXZUdKV6&#10;EEmw70H/QmW1DBhRpZ1EW6FSWkLpgbrZ1z9182UQHkovZE70q03x/9HKj5d79xTIhtHHNvqnkLuY&#10;VLD5S/rYVMy6rmbBlJicg5KiTXM4HJrsY7XhfIjpPaBledNxo11uQ7Ti8iGmOfWWksPGsZGGpznU&#10;dUmLaHT/qI3Jl2UU4N4EdhH0iGnaL8VeZFFp40jB1kPZpauBmf8zKKZ7Ur2fC+Tx2jiFlODSjdc4&#10;ys4wRQpW4KLsT8AlP0OhjN7fgFdEqYwurWCrHYbfyd6sUHP+zYG572zBM/bX8rrFGpqh8kzLvOch&#10;fXku8O2vPP0AAAD//wMAUEsDBBQABgAIAAAAIQAtajCJ3QAAAAkBAAAPAAAAZHJzL2Rvd25yZXYu&#10;eG1sTI9NT8MwDIbvSPyHyEjcWFpYoZSmEyAhDfXE4LDdssZrKxonarK1/HuMOMDNH49ePy5Xsx3E&#10;CcfQO1KQLhIQSI0zPbUKPt5frnIQIWoyenCECr4wwKo6Pyt1YdxEb3jaxFZwCIVCK+hi9IWUoenQ&#10;6rBwHol3BzdaHbkdW2lGPXG4HeR1ktxKq3viC532+Nxh87k5WgV1/TSlMa7D3euUbWvvd4d1nil1&#10;eTE/PoCIOMc/GH70WR0qdtq7I5kgBgXLdHnDKBfZPQgGfgd7BXmag6xK+f+D6hsAAP//AwBQSwEC&#10;LQAUAAYACAAAACEAtoM4kv4AAADhAQAAEwAAAAAAAAAAAAAAAAAAAAAAW0NvbnRlbnRfVHlwZXNd&#10;LnhtbFBLAQItABQABgAIAAAAIQA4/SH/1gAAAJQBAAALAAAAAAAAAAAAAAAAAC8BAABfcmVscy8u&#10;cmVsc1BLAQItABQABgAIAAAAIQBLjEt1twEAAN0DAAAOAAAAAAAAAAAAAAAAAC4CAABkcnMvZTJv&#10;RG9jLnhtbFBLAQItABQABgAIAAAAIQAtajCJ3QAAAAkBAAAPAAAAAAAAAAAAAAAAABEEAABkcnMv&#10;ZG93bnJldi54bWxQSwUGAAAAAAQABADzAAAAGwUAAAAA&#10;" strokecolor="black [3213]" strokeweight="1pt">
                <v:stroke joinstyle="miter"/>
              </v:line>
            </w:pict>
          </mc:Fallback>
        </mc:AlternateContent>
      </w:r>
    </w:p>
    <w:p w14:paraId="51FC8F60" w14:textId="77777777" w:rsidR="00852E57" w:rsidRDefault="00852E57" w:rsidP="00852E5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FD8E41E" wp14:editId="2EB4162F">
                <wp:simplePos x="0" y="0"/>
                <wp:positionH relativeFrom="column">
                  <wp:posOffset>4457700</wp:posOffset>
                </wp:positionH>
                <wp:positionV relativeFrom="paragraph">
                  <wp:posOffset>154940</wp:posOffset>
                </wp:positionV>
                <wp:extent cx="0" cy="248285"/>
                <wp:effectExtent l="76200" t="0" r="57150" b="56515"/>
                <wp:wrapNone/>
                <wp:docPr id="941819052" name="Straight Arrow Connector 9418190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828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62E2C4C" id="Straight Arrow Connector 941819052" o:spid="_x0000_s1026" type="#_x0000_t32" style="position:absolute;margin-left:351pt;margin-top:12.2pt;width:0;height:19.5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SdxW0gEAAAcEAAAOAAAAZHJzL2Uyb0RvYy54bWysU8uOnDAQvEfKP1jcMzAojxEaZg+z2Vyi&#10;ZJVsPsBr2mDJ2JbdGeDv0zYMZDanRLkYsLu6qsvF8W7sNbuAD8qaOtvvioyBEbZRpq2zH08Pbw4Z&#10;C8hNw7U1UGcThOzu9PrVcXAVlLazugHPqIkJ1eDqrEN0VZ4H0UHPw846MHQore850qdv88bzgbr3&#10;Oi+L4n0+WN84bwWEQLv382F2Sv2lBIFfpQyATNcZacO0+rQ+xzU/HXnVeu46JRYZ/B9U9FwZIl1b&#10;3XPk7KdXf7TqlfA2WIk7YfvcSqkEpBlomn3xYprvHXeQZiFzglttCv+vrfhyOZtHTzYMLlTBPfo4&#10;xSh9H5+kj43JrGk1C0ZkYt4UtFu+PZSHd9HHfMM5H/AT2J7FlzoL6LlqOzxbY+hGrN8nr/jlc8AZ&#10;eAVEUm3YQFEqPxRFKgtWq+ZBaR0PUzDgrD27cLpSHPcL9U0VcqU/mobh5Chz6BU3rYalUhvSuk2b&#10;3nDSMHN/A8lUQ/PNGl/wcSHA4JVTG6qOMEnqVuCiOiZ4E3oLXOojFFJI/wa8IhKzNbiCe2Wsnz27&#10;Zd9sknP91YF57mjBs22mlINkDaUtXejyZ8Q4//6d4Nv/e/oFAAD//wMAUEsDBBQABgAIAAAAIQC+&#10;5gQO3gAAAAkBAAAPAAAAZHJzL2Rvd25yZXYueG1sTI/BToRAEETvJv7DpE28uYOI6CLNZkOiB40m&#10;sn7ALNMCyvQgMwvs3zvGgx6rq1L9Kt8sphcTja6zjHC5ikAQ11Z33CC87e4vbkE4r1ir3jIhHMnB&#10;pjg9yVWm7cyvNFW+EaGEXaYQWu+HTEpXt2SUW9mBOHjvdjTKBzk2Uo9qDuWml3EUpdKojsOHVg1U&#10;tlR/VgeDsH6ZtlX19LFO/Fcal4/z8Xn3UCKeny3bOxCeFv8Xhh/8gA5FYNrbA2sneoSbKA5bPEKc&#10;JCBC4PewR0ivrkEWufy/oPgGAAD//wMAUEsBAi0AFAAGAAgAAAAhALaDOJL+AAAA4QEAABMAAAAA&#10;AAAAAAAAAAAAAAAAAFtDb250ZW50X1R5cGVzXS54bWxQSwECLQAUAAYACAAAACEAOP0h/9YAAACU&#10;AQAACwAAAAAAAAAAAAAAAAAvAQAAX3JlbHMvLnJlbHNQSwECLQAUAAYACAAAACEAtEncVtIBAAAH&#10;BAAADgAAAAAAAAAAAAAAAAAuAgAAZHJzL2Uyb0RvYy54bWxQSwECLQAUAAYACAAAACEAvuYEDt4A&#10;AAAJAQAADwAAAAAAAAAAAAAAAAAsBAAAZHJzL2Rvd25yZXYueG1sUEsFBgAAAAAEAAQA8wAAADcF&#10;AAAAAA==&#10;" strokecolor="black [3213]" strokeweight="1pt">
                <v:stroke endarrow="block" joinstyle="miter"/>
              </v:shape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DC3E742" wp14:editId="6F8BB52D">
                <wp:simplePos x="0" y="0"/>
                <wp:positionH relativeFrom="column">
                  <wp:posOffset>914400</wp:posOffset>
                </wp:positionH>
                <wp:positionV relativeFrom="paragraph">
                  <wp:posOffset>154940</wp:posOffset>
                </wp:positionV>
                <wp:extent cx="0" cy="248478"/>
                <wp:effectExtent l="76200" t="0" r="57150" b="56515"/>
                <wp:wrapNone/>
                <wp:docPr id="988428454" name="Straight Arrow Connector 9884284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8478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935B47" id="Straight Arrow Connector 988428454" o:spid="_x0000_s1026" type="#_x0000_t32" style="position:absolute;margin-left:1in;margin-top:12.2pt;width:0;height:19.5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TW8I0wEAAAcEAAAOAAAAZHJzL2Uyb0RvYy54bWysU02PmzAQvVfqf7B8byDRqhtFIXvIdnup&#10;2lU/foDXjMGSsS17GuDfd2wINNtTq14M2PPmvXl+HB+GzrALhKidrfh2U3IGVrpa26biP74/vdtz&#10;FlHYWhhnoeIjRP5wevvm2PsD7FzrTA2BURMbD72veIvoD0URZQudiBvnwdKhcqETSJ+hKeogeure&#10;mWJXlu+L3oXaBychRtp9nA75KfdXCiR+USoCMlNx0oZ5DXl9SWtxOopDE4RvtZxliH9Q0QltiXRp&#10;9ShQsJ9B/9Gq0zK46BRupOsKp5SWkGegabblq2m+tcJDnoXMiX6xKf6/tvLz5WyfA9nQ+3iI/jmk&#10;KQYVuvQkfWzIZo2LWTAgk9OmpN3d3f7ufp98LFacDxE/gutYeql4xCB00+LZWUs34sI2eyUunyJO&#10;wCsgkRrLeorS7r4sc1l0RtdP2ph0mIMBZxPYRdCV4rCdqW+qUGjzwdYMR0+Zw6CFbQzMlcaS1nXa&#10;/IajgYn7Kyima5pv0viKT0gJFq+cxlJ1gilStwBn1SnBq9Bb4FyfoJBD+jfgBZGZncUF3GnrwuTZ&#10;Lftqk5rqrw5McycLXlw95hxkayht+ULnPyPF+ffvDF//39MvAAAA//8DAFBLAwQUAAYACAAAACEA&#10;KWgyIt4AAAAJAQAADwAAAGRycy9kb3ducmV2LnhtbEyPwU7DMBBE70j9B2sr9UYdUhPREKeqIsEB&#10;BBIpH+DGSxKI1yF2k/TvcbnAcWZHs2+y3Ww6NuLgWksSbtYRMKTK6pZqCe+Hh+s7YM4r0qqzhBLO&#10;6GCXL64ylWo70RuOpa9ZKCGXKgmN933KuasaNMqtbY8Ubh92MMoHOdRcD2oK5abjcRQl3KiWwodG&#10;9Vg0WH2VJyNh+zruy/L5cyv8dxIXT9P55fBYSLlazvt7YB5n/xeGC35AhzwwHe2JtGNd0EKELV5C&#10;LASwS+DXOEpINrfA84z/X5D/AAAA//8DAFBLAQItABQABgAIAAAAIQC2gziS/gAAAOEBAAATAAAA&#10;AAAAAAAAAAAAAAAAAABbQ29udGVudF9UeXBlc10ueG1sUEsBAi0AFAAGAAgAAAAhADj9If/WAAAA&#10;lAEAAAsAAAAAAAAAAAAAAAAALwEAAF9yZWxzLy5yZWxzUEsBAi0AFAAGAAgAAAAhAItNbwjTAQAA&#10;BwQAAA4AAAAAAAAAAAAAAAAALgIAAGRycy9lMm9Eb2MueG1sUEsBAi0AFAAGAAgAAAAhACloMiLe&#10;AAAACQEAAA8AAAAAAAAAAAAAAAAALQQAAGRycy9kb3ducmV2LnhtbFBLBQYAAAAABAAEAPMAAAA4&#10;BQAAAAA=&#10;" strokecolor="black [3213]" strokeweight="1pt">
                <v:stroke endarrow="block" joinstyle="miter"/>
              </v:shape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DB27642" wp14:editId="226FA602">
                <wp:simplePos x="0" y="0"/>
                <wp:positionH relativeFrom="column">
                  <wp:posOffset>914400</wp:posOffset>
                </wp:positionH>
                <wp:positionV relativeFrom="paragraph">
                  <wp:posOffset>153670</wp:posOffset>
                </wp:positionV>
                <wp:extent cx="3543300" cy="0"/>
                <wp:effectExtent l="0" t="0" r="0" b="0"/>
                <wp:wrapNone/>
                <wp:docPr id="998563499" name="Straight Connector 9985634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433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7ADF962" id="Straight Connector 998563499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in,12.1pt" to="351pt,1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elTugEAAN4DAAAOAAAAZHJzL2Uyb0RvYy54bWysU8tu2zAQvAfoPxC815LtNikEyzkkSC9F&#10;E+TxAQy1tAiQXIJkLfnvu6RsOX2gQIteKC65Mzs7XG2uR2vYHkLU6Fq+XNScgZPYabdr+cvz3ftP&#10;nMUkXCcMOmj5ASK/3r672Ay+gRX2aDoIjEhcbAbf8j4l31RVlD1YERfowdGlwmBFojDsqi6Igdit&#10;qVZ1fVkNGDofUEKMdHo7XfJt4VcKZLpXKkJipuWkLZU1lPU1r9V2I5pdEL7X8ihD/IMKK7SjojPV&#10;rUiCfQv6FyqrZcCIKi0k2gqV0hJKD9TNsv6pm6deeCi9kDnRzzbF/0crv+5v3EMgGwYfm+gfQu5i&#10;VMHmL+ljYzHrMJsFY2KSDtcfP6zXNXkqT3fVGehDTJ8BLcublhvtch+iEfsvMVExSj2l5GPj2EDT&#10;s7oivhxHNLq708aUIM8C3JjA9oJeMY3L/GrE8CaLIuPo8NxE2aWDgYn/ERTTHcleTgV+5BRSgksn&#10;XuMoO8MUKZiBR2V/Ah7zMxTK7P0NeEaUyujSDLbaYfid7LMVaso/OTD1nS14xe5QnrdYQ0NUnDsO&#10;fJ7St3GBn3/L7XcAAAD//wMAUEsDBBQABgAIAAAAIQB1MH2y3QAAAAkBAAAPAAAAZHJzL2Rvd25y&#10;ZXYueG1sTI9BS8NAEIXvgv9hGcGb3TSktsRsigpCJSerB71tk2kSzM4u2WkT/70jHvT43jzefK/Y&#10;zm5QZxxj78nAcpGAQqp901Nr4O316WYDKrKlxg6e0MAXRtiWlxeFzRs/0Que99wqKaGYWwMdc8i1&#10;jnWHzsaFD0hyO/rRWRY5troZ7STlbtBpktxqZ3uSD50N+Nhh/bk/OQNV9TAtmXdx/Tyt3qsQPo67&#10;zcqY66v5/g4U48x/YfjBF3QohengT9RENYjOMtnCBtIsBSWBdZKKcfg1dFno/wvKbwAAAP//AwBQ&#10;SwECLQAUAAYACAAAACEAtoM4kv4AAADhAQAAEwAAAAAAAAAAAAAAAAAAAAAAW0NvbnRlbnRfVHlw&#10;ZXNdLnhtbFBLAQItABQABgAIAAAAIQA4/SH/1gAAAJQBAAALAAAAAAAAAAAAAAAAAC8BAABfcmVs&#10;cy8ucmVsc1BLAQItABQABgAIAAAAIQAKXelTugEAAN4DAAAOAAAAAAAAAAAAAAAAAC4CAABkcnMv&#10;ZTJvRG9jLnhtbFBLAQItABQABgAIAAAAIQB1MH2y3QAAAAkBAAAPAAAAAAAAAAAAAAAAABQEAABk&#10;cnMvZG93bnJldi54bWxQSwUGAAAAAAQABADzAAAAHgUAAAAA&#10;" strokecolor="black [3213]" strokeweight="1pt">
                <v:stroke joinstyle="miter"/>
              </v:line>
            </w:pict>
          </mc:Fallback>
        </mc:AlternateContent>
      </w:r>
    </w:p>
    <w:p w14:paraId="6115303D" w14:textId="77777777" w:rsidR="00852E57" w:rsidRDefault="00852E57" w:rsidP="00852E5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0406103" wp14:editId="30D6721A">
                <wp:simplePos x="0" y="0"/>
                <wp:positionH relativeFrom="margin">
                  <wp:posOffset>0</wp:posOffset>
                </wp:positionH>
                <wp:positionV relativeFrom="paragraph">
                  <wp:posOffset>38100</wp:posOffset>
                </wp:positionV>
                <wp:extent cx="1771650" cy="666750"/>
                <wp:effectExtent l="0" t="0" r="19050" b="19050"/>
                <wp:wrapNone/>
                <wp:docPr id="1672334101" name="Rectangle 1672334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0" cy="6667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EA3EFE4" w14:textId="77777777" w:rsidR="00852E57" w:rsidRDefault="00852E57" w:rsidP="00852E57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Community members</w:t>
                            </w:r>
                          </w:p>
                          <w:p w14:paraId="3236E3F5" w14:textId="77777777" w:rsidR="00852E57" w:rsidRPr="00536716" w:rsidRDefault="00852E57" w:rsidP="00852E57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(n = 220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406103" id="Rectangle 1672334101" o:spid="_x0000_s1031" style="position:absolute;left:0;text-align:left;margin-left:0;margin-top:3pt;width:139.5pt;height:52.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mgFcWAIAALMEAAAOAAAAZHJzL2Uyb0RvYy54bWysVMFu2zAMvQ/YPwi6r46DNtmCOkXQosOA&#10;oi3QDj0zshQLkERNUmJ3Xz9Kdpuu22lYDgopUo/i06PPLwZr2EGGqNE1vD6ZcSadwFa7XcO/P15/&#10;+sxZTOBaMOhkw59l5Bfrjx/Oe7+Sc+zQtDIwAnFx1fuGdyn5VVVF0UkL8QS9dBRUGCwkcsOuagP0&#10;hG5NNZ/NFlWPofUBhYyRdq/GIF8XfKWkSHdKRZmYaTjdLZU1lHWb12p9DqtdAN9pMV0D/uEWFrSj&#10;oq9QV5CA7YP+A8pqETCiSicCbYVKaSFLD9RNPXvXzUMHXpZeiJzoX2mK/w9W3B4e/H0gGnofV5HM&#10;3MWggs3/dD82FLKeX8mSQ2KCNuvlsl6cEaeCYovFYkk2wVTH0z7E9FWiZdloeKDHKBzB4SamMfUl&#10;JRdzeK2NKQ9iHOupwnw5y/hAulAGEpnWtw2PbscZmB0JTqRQICMa3ebjGaiIR16awA5Az56GerrY&#10;b1m59BXEbkwqoVENVieSpNG24Z9n+TedNi6DyyKqqYEjZ9lKw3Zgmi54lk/knS22z/eBBRx1F724&#10;1lT2BmK6h0BCo/ZoeNIdLcog9YyTxVmH4eff9nM+vT9FOetJuMTHjz0EyZn55kgZX+rT06z04pye&#10;LefkhLeR7duI29tLJJJqGlMvipnzk3kxVUD7RDO2yVUpBE5Q7ZH5yblM40DRlAq52ZQ0UreHdOMe&#10;vMjgmblM+OPwBMFPgkgkpVt8ETms3ulizB2VsdknVLqI5sgriS07NBlFdtMU59F765es47dm/QsA&#10;AP//AwBQSwMEFAAGAAgAAAAhANtQ02/dAAAABgEAAA8AAABkcnMvZG93bnJldi54bWxMj0FPwzAM&#10;he9I/IfISFymLe0OA0rTCYFAOyAkBjtwc5vQlDVO1Xhb+feYE5xs6z09f69cT6FXRzemLpKBfJGB&#10;ctRE21Fr4P3tcX4NKjGSxT6SM/DtEqyr87MSCxtP9OqOW26VhFAq0IBnHgqtU+NdwLSIgyPRPuMY&#10;kOUcW21HPEl46PUyy1Y6YEfywePg7r1r9ttDMPCxmbj9yp/4eY+z3Wzj6+bloTbm8mK6uwXFbuI/&#10;M/ziCzpUwlTHA9mkegNShA2sZIi4vLqRpRZXnmegq1L/x69+AAAA//8DAFBLAQItABQABgAIAAAA&#10;IQC2gziS/gAAAOEBAAATAAAAAAAAAAAAAAAAAAAAAABbQ29udGVudF9UeXBlc10ueG1sUEsBAi0A&#10;FAAGAAgAAAAhADj9If/WAAAAlAEAAAsAAAAAAAAAAAAAAAAALwEAAF9yZWxzLy5yZWxzUEsBAi0A&#10;FAAGAAgAAAAhAPmaAVxYAgAAswQAAA4AAAAAAAAAAAAAAAAALgIAAGRycy9lMm9Eb2MueG1sUEsB&#10;Ai0AFAAGAAgAAAAhANtQ02/dAAAABgEAAA8AAAAAAAAAAAAAAAAAsgQAAGRycy9kb3ducmV2Lnht&#10;bFBLBQYAAAAABAAEAPMAAAC8BQAAAAA=&#10;" filled="f" strokecolor="black [3213]" strokeweight="1pt">
                <v:textbox>
                  <w:txbxContent>
                    <w:p w14:paraId="3EA3EFE4" w14:textId="77777777" w:rsidR="00852E57" w:rsidRDefault="00852E57" w:rsidP="00852E57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Community members</w:t>
                      </w:r>
                    </w:p>
                    <w:p w14:paraId="3236E3F5" w14:textId="77777777" w:rsidR="00852E57" w:rsidRPr="00536716" w:rsidRDefault="00852E57" w:rsidP="00852E57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(n = 2206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DE42A43" wp14:editId="25360583">
                <wp:simplePos x="0" y="0"/>
                <wp:positionH relativeFrom="column">
                  <wp:posOffset>3619500</wp:posOffset>
                </wp:positionH>
                <wp:positionV relativeFrom="paragraph">
                  <wp:posOffset>40640</wp:posOffset>
                </wp:positionV>
                <wp:extent cx="1771650" cy="666750"/>
                <wp:effectExtent l="0" t="0" r="19050" b="19050"/>
                <wp:wrapNone/>
                <wp:docPr id="2014500894" name="Rectangle 20145008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1650" cy="6667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4CDF735" w14:textId="77777777" w:rsidR="00852E57" w:rsidRDefault="00852E57" w:rsidP="00852E57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Healthcare workers</w:t>
                            </w:r>
                          </w:p>
                          <w:p w14:paraId="0C916B46" w14:textId="77777777" w:rsidR="00852E57" w:rsidRPr="008422EF" w:rsidRDefault="00852E57" w:rsidP="00852E57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>(n = 39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E42A43" id="Rectangle 2014500894" o:spid="_x0000_s1032" style="position:absolute;left:0;text-align:left;margin-left:285pt;margin-top:3.2pt;width:139.5pt;height:52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ygRWAIAALMEAAAOAAAAZHJzL2Uyb0RvYy54bWysVE1v2zAMvQ/YfxB0Xx0HbbIFdYqgRYcB&#10;RVugHXpmZCkWoK9RSuzu14+S3abrdhqWg0KK1KP49Ojzi8EadpAYtXcNr09mnEknfKvdruHfH68/&#10;feYsJnAtGO9kw59l5Bfrjx/O+7CSc99500pkBOLiqg8N71IKq6qKopMW4okP0lFQebSQyMVd1SL0&#10;hG5NNZ/NFlXvsQ3ohYyRdq/GIF8XfKWkSHdKRZmYaTjdLZUVy7rNa7U+h9UOIXRaTNeAf7iFBe2o&#10;6CvUFSRge9R/QFkt0Eev0onwtvJKaSFLD9RNPXvXzUMHQZZeiJwYXmmK/w9W3B4ewj0SDX2Iq0hm&#10;7mJQaPM/3Y8NhaznV7LkkJigzXq5rBdnxKmg2GKxWJJNMNXxdMCYvkpvWTYajvQYhSM43MQ0pr6k&#10;5GLOX2tjyoMYx3qqMF/OMj6QLpSBRKYNbcOj23EGZkeCEwkLZPRGt/l4BirikZcG2QHo2dNQTxf7&#10;LSuXvoLYjUklNKrB6kSSNNo2/PMs/6bTxmVwWUQ1NXDkLFtp2A5M0wUX+UTe2fr2+R4Z+lF3MYhr&#10;TWVvIKZ7QBIatUfDk+5oUcZTz36yOOs8/vzbfs6n96coZz0Jl/j4sQeUnJlvjpTxpT49zUovzunZ&#10;ck4Ovo1s30bc3l56IqmmMQ2imDk/mRdTobdPNGObXJVC4ATVHpmfnMs0DhRNqZCbTUkjdQdIN+4h&#10;iAyemcuEPw5PgGESRCIp3foXkcPqnS7G3FEZm33yShfRHHklsWWHJqPIbpriPHpv/ZJ1/NasfwEA&#10;AP//AwBQSwMEFAAGAAgAAAAhAH9kSWDgAAAACQEAAA8AAABkcnMvZG93bnJldi54bWxMj0FLw0AU&#10;hO+C/2F5gpdiN5FYa8ymiKL0UASrHry9ZJ9JbHY3ZF/b+O99nvQ4zDDzTbGaXK8ONMYueAPpPAFF&#10;vg62842Bt9fHiyWoyOgt9sGTgW+KsCpPTwrMbTj6FzpsuVFS4mOOBlrmIdc61i05jPMwkBfvM4wO&#10;WeTYaDviUcpdry+TZKEddl4WWhzovqV6t907Ax/riZuv9Ik3O5y9z9ZtVT8/VMacn013t6CYJv4L&#10;wy++oEMpTFXYextVb+DqOpEvbGCRgRJ/md2IriSYphnostD/H5Q/AAAA//8DAFBLAQItABQABgAI&#10;AAAAIQC2gziS/gAAAOEBAAATAAAAAAAAAAAAAAAAAAAAAABbQ29udGVudF9UeXBlc10ueG1sUEsB&#10;Ai0AFAAGAAgAAAAhADj9If/WAAAAlAEAAAsAAAAAAAAAAAAAAAAALwEAAF9yZWxzLy5yZWxzUEsB&#10;Ai0AFAAGAAgAAAAhAMI7KBFYAgAAswQAAA4AAAAAAAAAAAAAAAAALgIAAGRycy9lMm9Eb2MueG1s&#10;UEsBAi0AFAAGAAgAAAAhAH9kSWDgAAAACQEAAA8AAAAAAAAAAAAAAAAAsgQAAGRycy9kb3ducmV2&#10;LnhtbFBLBQYAAAAABAAEAPMAAAC/BQAAAAA=&#10;" filled="f" strokecolor="black [3213]" strokeweight="1pt">
                <v:textbox>
                  <w:txbxContent>
                    <w:p w14:paraId="24CDF735" w14:textId="77777777" w:rsidR="00852E57" w:rsidRDefault="00852E57" w:rsidP="00852E57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Healthcare workers</w:t>
                      </w:r>
                    </w:p>
                    <w:p w14:paraId="0C916B46" w14:textId="77777777" w:rsidR="00852E57" w:rsidRPr="008422EF" w:rsidRDefault="00852E57" w:rsidP="00852E57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>(n = 396)</w:t>
                      </w:r>
                    </w:p>
                  </w:txbxContent>
                </v:textbox>
              </v:rect>
            </w:pict>
          </mc:Fallback>
        </mc:AlternateContent>
      </w:r>
    </w:p>
    <w:p w14:paraId="04E87040" w14:textId="77777777" w:rsidR="00852E57" w:rsidRDefault="00852E57" w:rsidP="00852E57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42703CA" w14:textId="77777777" w:rsidR="00852E57" w:rsidRDefault="00852E57" w:rsidP="00852E57">
      <w:pPr>
        <w:spacing w:line="480" w:lineRule="auto"/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47C95398" w14:textId="77777777" w:rsidR="00852E57" w:rsidRDefault="00852E57" w:rsidP="00852E57">
      <w:pPr>
        <w:spacing w:line="480" w:lineRule="auto"/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1198C7B0" w14:textId="77777777" w:rsidR="00852E57" w:rsidRDefault="00852E57" w:rsidP="00852E57">
      <w:pPr>
        <w:spacing w:line="480" w:lineRule="auto"/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2D3159C5" w14:textId="77777777" w:rsidR="00852E57" w:rsidRDefault="00852E57" w:rsidP="00852E57">
      <w:pPr>
        <w:spacing w:line="480" w:lineRule="auto"/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594DA232" w14:textId="77777777" w:rsidR="00852E57" w:rsidRDefault="00852E57" w:rsidP="00852E57">
      <w:pPr>
        <w:spacing w:line="480" w:lineRule="auto"/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12544AE2" w14:textId="77777777" w:rsidR="00852E57" w:rsidRDefault="00852E57" w:rsidP="00852E57">
      <w:pPr>
        <w:spacing w:line="480" w:lineRule="auto"/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46C97719" w14:textId="77777777" w:rsidR="00852E57" w:rsidRDefault="00852E57" w:rsidP="00852E57">
      <w:pPr>
        <w:tabs>
          <w:tab w:val="left" w:pos="2630"/>
        </w:tabs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</w:p>
    <w:p w14:paraId="39EAE05C" w14:textId="77777777" w:rsidR="00852E57" w:rsidRDefault="00852E57" w:rsidP="00852E57">
      <w:pPr>
        <w:tabs>
          <w:tab w:val="left" w:pos="2630"/>
        </w:tabs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</w:p>
    <w:p w14:paraId="02AE00F1" w14:textId="77777777" w:rsidR="00852E57" w:rsidRPr="00356738" w:rsidRDefault="00852E57" w:rsidP="00852E57">
      <w:pPr>
        <w:tabs>
          <w:tab w:val="left" w:pos="2630"/>
        </w:tabs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59415963"/>
      <w:r>
        <w:rPr>
          <w:rFonts w:asciiTheme="majorBidi" w:eastAsia="Calibri" w:hAnsiTheme="majorBidi" w:cstheme="majorBidi"/>
          <w:b/>
          <w:bCs/>
          <w:sz w:val="24"/>
          <w:szCs w:val="24"/>
        </w:rPr>
        <w:t>S</w:t>
      </w:r>
      <w:r w:rsidRPr="00356738">
        <w:rPr>
          <w:rFonts w:asciiTheme="majorBidi" w:eastAsia="Calibri" w:hAnsiTheme="majorBidi" w:cstheme="majorBidi"/>
          <w:b/>
          <w:bCs/>
          <w:sz w:val="24"/>
          <w:szCs w:val="24"/>
        </w:rPr>
        <w:t>2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Table</w:t>
      </w:r>
      <w:r w:rsidRPr="00356738">
        <w:rPr>
          <w:rFonts w:asciiTheme="majorBidi" w:hAnsiTheme="majorBidi" w:cstheme="majorBidi"/>
          <w:b/>
          <w:bCs/>
          <w:sz w:val="24"/>
          <w:szCs w:val="24"/>
        </w:rPr>
        <w:t>: Qualitative - Socio-demographic characteristics of respondent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120"/>
        <w:gridCol w:w="1521"/>
        <w:gridCol w:w="1795"/>
        <w:gridCol w:w="1785"/>
        <w:gridCol w:w="1795"/>
      </w:tblGrid>
      <w:tr w:rsidR="00852E57" w:rsidRPr="00AC3A38" w14:paraId="5B8D5141" w14:textId="77777777" w:rsidTr="005A68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 w:val="restart"/>
          </w:tcPr>
          <w:p w14:paraId="6866D705" w14:textId="77777777" w:rsidR="00852E57" w:rsidRPr="00AC3A38" w:rsidRDefault="00852E57" w:rsidP="005A684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sz w:val="24"/>
                <w:szCs w:val="24"/>
              </w:rPr>
              <w:t>Participants characteristics</w:t>
            </w:r>
          </w:p>
        </w:tc>
        <w:tc>
          <w:tcPr>
            <w:tcW w:w="3455" w:type="dxa"/>
            <w:gridSpan w:val="2"/>
          </w:tcPr>
          <w:p w14:paraId="4C53C0DF" w14:textId="77777777" w:rsidR="00852E57" w:rsidRPr="00AC3A38" w:rsidRDefault="00852E57" w:rsidP="005A684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sz w:val="24"/>
                <w:szCs w:val="24"/>
              </w:rPr>
              <w:t>Community Members</w:t>
            </w:r>
          </w:p>
        </w:tc>
        <w:tc>
          <w:tcPr>
            <w:tcW w:w="3740" w:type="dxa"/>
            <w:gridSpan w:val="2"/>
          </w:tcPr>
          <w:p w14:paraId="441B04A0" w14:textId="77777777" w:rsidR="00852E57" w:rsidRPr="00AC3A38" w:rsidRDefault="00852E57" w:rsidP="005A684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sz w:val="24"/>
                <w:szCs w:val="24"/>
              </w:rPr>
              <w:t>Healthcare providers</w:t>
            </w:r>
          </w:p>
        </w:tc>
      </w:tr>
      <w:tr w:rsidR="00852E57" w:rsidRPr="00AC3A38" w14:paraId="3C7AB264" w14:textId="77777777" w:rsidTr="005A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Merge/>
          </w:tcPr>
          <w:p w14:paraId="5773105D" w14:textId="77777777" w:rsidR="00852E57" w:rsidRPr="00AC3A38" w:rsidRDefault="00852E57" w:rsidP="005A684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</w:tcPr>
          <w:p w14:paraId="7447B33F" w14:textId="77777777" w:rsidR="00852E57" w:rsidRPr="00AC3A38" w:rsidRDefault="00852E57" w:rsidP="005A684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sz w:val="24"/>
                <w:szCs w:val="24"/>
              </w:rPr>
              <w:t>Oyo (n=8)</w:t>
            </w:r>
          </w:p>
        </w:tc>
        <w:tc>
          <w:tcPr>
            <w:tcW w:w="1870" w:type="dxa"/>
          </w:tcPr>
          <w:p w14:paraId="7DB47490" w14:textId="77777777" w:rsidR="00852E57" w:rsidRPr="00AC3A38" w:rsidRDefault="00852E57" w:rsidP="005A684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sz w:val="24"/>
                <w:szCs w:val="24"/>
              </w:rPr>
              <w:t>Jigawa (n=8)</w:t>
            </w:r>
          </w:p>
        </w:tc>
        <w:tc>
          <w:tcPr>
            <w:tcW w:w="1870" w:type="dxa"/>
          </w:tcPr>
          <w:p w14:paraId="0EE8C21C" w14:textId="77777777" w:rsidR="00852E57" w:rsidRPr="00AC3A38" w:rsidRDefault="00852E57" w:rsidP="005A684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sz w:val="24"/>
                <w:szCs w:val="24"/>
              </w:rPr>
              <w:t>Oyo (n=6)</w:t>
            </w:r>
          </w:p>
        </w:tc>
        <w:tc>
          <w:tcPr>
            <w:tcW w:w="1870" w:type="dxa"/>
          </w:tcPr>
          <w:p w14:paraId="126B6126" w14:textId="77777777" w:rsidR="00852E57" w:rsidRPr="00AC3A38" w:rsidRDefault="00852E57" w:rsidP="005A684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sz w:val="24"/>
                <w:szCs w:val="24"/>
              </w:rPr>
              <w:t>Jigawa (n=8)</w:t>
            </w:r>
          </w:p>
        </w:tc>
      </w:tr>
      <w:tr w:rsidR="00852E57" w:rsidRPr="00AC3A38" w14:paraId="33C32C60" w14:textId="77777777" w:rsidTr="005A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4A1A7A06" w14:textId="77777777" w:rsidR="00852E57" w:rsidRPr="00AC3A38" w:rsidRDefault="00852E57" w:rsidP="005A684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585" w:type="dxa"/>
          </w:tcPr>
          <w:p w14:paraId="74C80DE5" w14:textId="77777777" w:rsidR="00852E57" w:rsidRPr="00AC3A38" w:rsidRDefault="00852E57" w:rsidP="005A684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39CA029A" w14:textId="77777777" w:rsidR="00852E57" w:rsidRPr="00AC3A38" w:rsidRDefault="00852E57" w:rsidP="005A684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15D2A3E4" w14:textId="77777777" w:rsidR="00852E57" w:rsidRPr="00AC3A38" w:rsidRDefault="00852E57" w:rsidP="005A684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4CE6226A" w14:textId="77777777" w:rsidR="00852E57" w:rsidRPr="00AC3A38" w:rsidRDefault="00852E57" w:rsidP="005A684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52E57" w:rsidRPr="00AC3A38" w14:paraId="1E1A345A" w14:textId="77777777" w:rsidTr="005A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618A3FFB" w14:textId="77777777" w:rsidR="00852E57" w:rsidRPr="00AC3A38" w:rsidRDefault="00852E57" w:rsidP="005A684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Male</w:t>
            </w:r>
          </w:p>
        </w:tc>
        <w:tc>
          <w:tcPr>
            <w:tcW w:w="1585" w:type="dxa"/>
          </w:tcPr>
          <w:p w14:paraId="0FC5699C" w14:textId="77777777" w:rsidR="00852E57" w:rsidRPr="00AC3A38" w:rsidRDefault="00852E57" w:rsidP="005A684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870" w:type="dxa"/>
          </w:tcPr>
          <w:p w14:paraId="23714EF4" w14:textId="77777777" w:rsidR="00852E57" w:rsidRPr="00AC3A38" w:rsidRDefault="00852E57" w:rsidP="005A684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870" w:type="dxa"/>
          </w:tcPr>
          <w:p w14:paraId="4CEEB2D8" w14:textId="77777777" w:rsidR="00852E57" w:rsidRPr="00AC3A38" w:rsidRDefault="00852E57" w:rsidP="005A684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870" w:type="dxa"/>
          </w:tcPr>
          <w:p w14:paraId="7C4FD7E4" w14:textId="77777777" w:rsidR="00852E57" w:rsidRPr="00AC3A38" w:rsidRDefault="00852E57" w:rsidP="005A684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 </w:t>
            </w:r>
          </w:p>
        </w:tc>
      </w:tr>
      <w:tr w:rsidR="00852E57" w:rsidRPr="00AC3A38" w14:paraId="0F55DDA2" w14:textId="77777777" w:rsidTr="005A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6E57112C" w14:textId="77777777" w:rsidR="00852E57" w:rsidRPr="00AC3A38" w:rsidRDefault="00852E57" w:rsidP="005A684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Female</w:t>
            </w:r>
          </w:p>
        </w:tc>
        <w:tc>
          <w:tcPr>
            <w:tcW w:w="1585" w:type="dxa"/>
          </w:tcPr>
          <w:p w14:paraId="1D3AB2D5" w14:textId="77777777" w:rsidR="00852E57" w:rsidRPr="00AC3A38" w:rsidRDefault="00852E57" w:rsidP="005A684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1870" w:type="dxa"/>
          </w:tcPr>
          <w:p w14:paraId="6FEB53F1" w14:textId="77777777" w:rsidR="00852E57" w:rsidRPr="00AC3A38" w:rsidRDefault="00852E57" w:rsidP="005A684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1870" w:type="dxa"/>
          </w:tcPr>
          <w:p w14:paraId="32003817" w14:textId="77777777" w:rsidR="00852E57" w:rsidRPr="00AC3A38" w:rsidRDefault="00852E57" w:rsidP="005A684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1870" w:type="dxa"/>
          </w:tcPr>
          <w:p w14:paraId="4D74A7CA" w14:textId="77777777" w:rsidR="00852E57" w:rsidRPr="00AC3A38" w:rsidRDefault="00852E57" w:rsidP="005A684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 </w:t>
            </w:r>
          </w:p>
        </w:tc>
      </w:tr>
      <w:tr w:rsidR="00852E57" w:rsidRPr="00AC3A38" w14:paraId="611D7FD1" w14:textId="77777777" w:rsidTr="005A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6C243CE2" w14:textId="77777777" w:rsidR="00852E57" w:rsidRPr="00AC3A38" w:rsidRDefault="00852E57" w:rsidP="005A684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1585" w:type="dxa"/>
          </w:tcPr>
          <w:p w14:paraId="45408A4F" w14:textId="77777777" w:rsidR="00852E57" w:rsidRPr="00AC3A38" w:rsidRDefault="00852E57" w:rsidP="005A684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5806DB3B" w14:textId="77777777" w:rsidR="00852E57" w:rsidRPr="00AC3A38" w:rsidRDefault="00852E57" w:rsidP="005A684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1A153ACE" w14:textId="77777777" w:rsidR="00852E57" w:rsidRPr="00AC3A38" w:rsidRDefault="00852E57" w:rsidP="005A684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3B7DB88B" w14:textId="77777777" w:rsidR="00852E57" w:rsidRPr="00AC3A38" w:rsidRDefault="00852E57" w:rsidP="005A684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52E57" w:rsidRPr="00AC3A38" w14:paraId="237BB935" w14:textId="77777777" w:rsidTr="005A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43BD4E2A" w14:textId="77777777" w:rsidR="00852E57" w:rsidRPr="00AC3A38" w:rsidRDefault="00852E57" w:rsidP="005A684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Islam</w:t>
            </w:r>
          </w:p>
        </w:tc>
        <w:tc>
          <w:tcPr>
            <w:tcW w:w="1585" w:type="dxa"/>
          </w:tcPr>
          <w:p w14:paraId="506C87E9" w14:textId="77777777" w:rsidR="00852E57" w:rsidRPr="00AC3A38" w:rsidRDefault="00852E57" w:rsidP="005A684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1870" w:type="dxa"/>
          </w:tcPr>
          <w:p w14:paraId="6EA6C9A3" w14:textId="77777777" w:rsidR="00852E57" w:rsidRPr="00AC3A38" w:rsidRDefault="00852E57" w:rsidP="005A684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1870" w:type="dxa"/>
          </w:tcPr>
          <w:p w14:paraId="0F9263CF" w14:textId="77777777" w:rsidR="00852E57" w:rsidRPr="00AC3A38" w:rsidRDefault="00852E57" w:rsidP="005A684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870" w:type="dxa"/>
          </w:tcPr>
          <w:p w14:paraId="7E0BBDC2" w14:textId="77777777" w:rsidR="00852E57" w:rsidRPr="00AC3A38" w:rsidRDefault="00852E57" w:rsidP="005A684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8 </w:t>
            </w:r>
          </w:p>
        </w:tc>
      </w:tr>
      <w:tr w:rsidR="00852E57" w:rsidRPr="00AC3A38" w14:paraId="07EB7CF5" w14:textId="77777777" w:rsidTr="005A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5C7CF84D" w14:textId="77777777" w:rsidR="00852E57" w:rsidRPr="00AC3A38" w:rsidRDefault="00852E57" w:rsidP="005A684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Christianity</w:t>
            </w:r>
          </w:p>
        </w:tc>
        <w:tc>
          <w:tcPr>
            <w:tcW w:w="1585" w:type="dxa"/>
          </w:tcPr>
          <w:p w14:paraId="414E77D7" w14:textId="77777777" w:rsidR="00852E57" w:rsidRPr="00AC3A38" w:rsidRDefault="00852E57" w:rsidP="005A684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870" w:type="dxa"/>
          </w:tcPr>
          <w:p w14:paraId="7A585316" w14:textId="77777777" w:rsidR="00852E57" w:rsidRPr="00AC3A38" w:rsidRDefault="00852E57" w:rsidP="005A684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870" w:type="dxa"/>
          </w:tcPr>
          <w:p w14:paraId="297866FC" w14:textId="77777777" w:rsidR="00852E57" w:rsidRPr="00AC3A38" w:rsidRDefault="00852E57" w:rsidP="005A684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870" w:type="dxa"/>
          </w:tcPr>
          <w:p w14:paraId="0B138BEB" w14:textId="77777777" w:rsidR="00852E57" w:rsidRPr="00AC3A38" w:rsidRDefault="00852E57" w:rsidP="005A684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 </w:t>
            </w:r>
          </w:p>
        </w:tc>
      </w:tr>
      <w:tr w:rsidR="00852E57" w:rsidRPr="00AC3A38" w14:paraId="3B3915D3" w14:textId="77777777" w:rsidTr="005A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70257A86" w14:textId="77777777" w:rsidR="00852E57" w:rsidRPr="00AC3A38" w:rsidRDefault="00852E57" w:rsidP="005A684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sz w:val="24"/>
                <w:szCs w:val="24"/>
              </w:rPr>
              <w:t>Level of education</w:t>
            </w:r>
          </w:p>
        </w:tc>
        <w:tc>
          <w:tcPr>
            <w:tcW w:w="1585" w:type="dxa"/>
          </w:tcPr>
          <w:p w14:paraId="68DA575F" w14:textId="77777777" w:rsidR="00852E57" w:rsidRPr="00AC3A38" w:rsidRDefault="00852E57" w:rsidP="005A684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1B56B88C" w14:textId="77777777" w:rsidR="00852E57" w:rsidRPr="00AC3A38" w:rsidRDefault="00852E57" w:rsidP="005A684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68F28EF3" w14:textId="77777777" w:rsidR="00852E57" w:rsidRPr="00AC3A38" w:rsidRDefault="00852E57" w:rsidP="005A684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3C62F40B" w14:textId="77777777" w:rsidR="00852E57" w:rsidRPr="00AC3A38" w:rsidRDefault="00852E57" w:rsidP="005A684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52E57" w:rsidRPr="00AC3A38" w14:paraId="1F8B0B43" w14:textId="77777777" w:rsidTr="005A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1807129A" w14:textId="77777777" w:rsidR="00852E57" w:rsidRPr="00AC3A38" w:rsidRDefault="00852E57" w:rsidP="005A684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Primary/no formal</w:t>
            </w:r>
          </w:p>
        </w:tc>
        <w:tc>
          <w:tcPr>
            <w:tcW w:w="1585" w:type="dxa"/>
          </w:tcPr>
          <w:p w14:paraId="62615457" w14:textId="77777777" w:rsidR="00852E57" w:rsidRPr="00AC3A38" w:rsidRDefault="00852E57" w:rsidP="005A684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870" w:type="dxa"/>
          </w:tcPr>
          <w:p w14:paraId="4AED88DD" w14:textId="77777777" w:rsidR="00852E57" w:rsidRPr="00AC3A38" w:rsidRDefault="00852E57" w:rsidP="005A684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870" w:type="dxa"/>
          </w:tcPr>
          <w:p w14:paraId="15A85869" w14:textId="77777777" w:rsidR="00852E57" w:rsidRPr="00AC3A38" w:rsidRDefault="00852E57" w:rsidP="005A684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870" w:type="dxa"/>
          </w:tcPr>
          <w:p w14:paraId="76546A9D" w14:textId="77777777" w:rsidR="00852E57" w:rsidRPr="00AC3A38" w:rsidRDefault="00852E57" w:rsidP="005A684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 </w:t>
            </w:r>
          </w:p>
        </w:tc>
      </w:tr>
      <w:tr w:rsidR="00852E57" w:rsidRPr="00AC3A38" w14:paraId="1ADCB314" w14:textId="77777777" w:rsidTr="005A68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343BD77E" w14:textId="77777777" w:rsidR="00852E57" w:rsidRPr="00AC3A38" w:rsidRDefault="00852E57" w:rsidP="005A684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Secondary</w:t>
            </w:r>
          </w:p>
        </w:tc>
        <w:tc>
          <w:tcPr>
            <w:tcW w:w="1585" w:type="dxa"/>
          </w:tcPr>
          <w:p w14:paraId="76C6C18E" w14:textId="77777777" w:rsidR="00852E57" w:rsidRPr="00AC3A38" w:rsidRDefault="00852E57" w:rsidP="005A684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870" w:type="dxa"/>
          </w:tcPr>
          <w:p w14:paraId="41FC5B0C" w14:textId="77777777" w:rsidR="00852E57" w:rsidRPr="00AC3A38" w:rsidRDefault="00852E57" w:rsidP="005A684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870" w:type="dxa"/>
          </w:tcPr>
          <w:p w14:paraId="093DBBF2" w14:textId="77777777" w:rsidR="00852E57" w:rsidRPr="00AC3A38" w:rsidRDefault="00852E57" w:rsidP="005A684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870" w:type="dxa"/>
          </w:tcPr>
          <w:p w14:paraId="205FEB90" w14:textId="77777777" w:rsidR="00852E57" w:rsidRPr="00AC3A38" w:rsidRDefault="00852E57" w:rsidP="005A684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 </w:t>
            </w:r>
          </w:p>
        </w:tc>
      </w:tr>
      <w:tr w:rsidR="00852E57" w:rsidRPr="00AC3A38" w14:paraId="0B208B4E" w14:textId="77777777" w:rsidTr="005A68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1FCECFD9" w14:textId="77777777" w:rsidR="00852E57" w:rsidRPr="00AC3A38" w:rsidRDefault="00852E57" w:rsidP="005A684E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Tertiary</w:t>
            </w:r>
          </w:p>
        </w:tc>
        <w:tc>
          <w:tcPr>
            <w:tcW w:w="1585" w:type="dxa"/>
          </w:tcPr>
          <w:p w14:paraId="5C08798B" w14:textId="77777777" w:rsidR="00852E57" w:rsidRPr="00AC3A38" w:rsidRDefault="00852E57" w:rsidP="005A684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1870" w:type="dxa"/>
          </w:tcPr>
          <w:p w14:paraId="4C2BAECC" w14:textId="77777777" w:rsidR="00852E57" w:rsidRPr="00AC3A38" w:rsidRDefault="00852E57" w:rsidP="005A684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870" w:type="dxa"/>
          </w:tcPr>
          <w:p w14:paraId="42DDB821" w14:textId="77777777" w:rsidR="00852E57" w:rsidRPr="00AC3A38" w:rsidRDefault="00852E57" w:rsidP="005A684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1870" w:type="dxa"/>
          </w:tcPr>
          <w:p w14:paraId="4EED92AB" w14:textId="77777777" w:rsidR="00852E57" w:rsidRPr="00AC3A38" w:rsidRDefault="00852E57" w:rsidP="005A684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3A3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8 </w:t>
            </w:r>
          </w:p>
        </w:tc>
      </w:tr>
    </w:tbl>
    <w:p w14:paraId="7A8CF95D" w14:textId="77777777" w:rsidR="00852E57" w:rsidRDefault="00852E57" w:rsidP="00852E57">
      <w:pPr>
        <w:tabs>
          <w:tab w:val="left" w:pos="2630"/>
        </w:tabs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</w:p>
    <w:p w14:paraId="0D475050" w14:textId="77777777" w:rsidR="00852E57" w:rsidRDefault="00852E57" w:rsidP="00852E57">
      <w:pPr>
        <w:tabs>
          <w:tab w:val="left" w:pos="2630"/>
        </w:tabs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</w:p>
    <w:bookmarkEnd w:id="0"/>
    <w:p w14:paraId="03E0B35B" w14:textId="77777777" w:rsidR="00852E57" w:rsidRDefault="00852E57" w:rsidP="00852E57">
      <w:pPr>
        <w:tabs>
          <w:tab w:val="left" w:pos="2630"/>
        </w:tabs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</w:p>
    <w:p w14:paraId="5E4D5691" w14:textId="77777777" w:rsidR="00852E57" w:rsidRDefault="00852E57" w:rsidP="00852E57">
      <w:pPr>
        <w:tabs>
          <w:tab w:val="left" w:pos="2630"/>
        </w:tabs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</w:p>
    <w:p w14:paraId="57FECE78" w14:textId="77777777" w:rsidR="00852E57" w:rsidRDefault="00852E57" w:rsidP="00852E57">
      <w:pPr>
        <w:tabs>
          <w:tab w:val="left" w:pos="2630"/>
        </w:tabs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</w:p>
    <w:p w14:paraId="6543AA9B" w14:textId="77777777" w:rsidR="00852E57" w:rsidRDefault="00852E57" w:rsidP="00852E57">
      <w:pPr>
        <w:tabs>
          <w:tab w:val="left" w:pos="2630"/>
        </w:tabs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</w:p>
    <w:p w14:paraId="6FF4F46B" w14:textId="77777777" w:rsidR="00852E57" w:rsidRDefault="00852E57" w:rsidP="00852E57">
      <w:pPr>
        <w:tabs>
          <w:tab w:val="left" w:pos="2630"/>
        </w:tabs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</w:p>
    <w:p w14:paraId="23518D3B" w14:textId="77777777" w:rsidR="00852E57" w:rsidRDefault="00852E57" w:rsidP="00852E57">
      <w:pPr>
        <w:tabs>
          <w:tab w:val="left" w:pos="2630"/>
        </w:tabs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</w:p>
    <w:p w14:paraId="0AA3DAB1" w14:textId="77777777" w:rsidR="00852E57" w:rsidRDefault="00852E57" w:rsidP="00852E57">
      <w:pPr>
        <w:tabs>
          <w:tab w:val="left" w:pos="2630"/>
        </w:tabs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</w:p>
    <w:p w14:paraId="4B096C00" w14:textId="77777777" w:rsidR="00852E57" w:rsidRDefault="00852E57" w:rsidP="00852E57">
      <w:pPr>
        <w:tabs>
          <w:tab w:val="left" w:pos="2630"/>
        </w:tabs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</w:p>
    <w:p w14:paraId="43812294" w14:textId="77777777" w:rsidR="00852E57" w:rsidRDefault="00852E57" w:rsidP="00852E57">
      <w:pPr>
        <w:tabs>
          <w:tab w:val="left" w:pos="2630"/>
        </w:tabs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</w:p>
    <w:p w14:paraId="4C1854CB" w14:textId="77777777" w:rsidR="00852E57" w:rsidRDefault="00852E57" w:rsidP="00852E57">
      <w:pPr>
        <w:tabs>
          <w:tab w:val="left" w:pos="2630"/>
        </w:tabs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</w:p>
    <w:p w14:paraId="5C79BF18" w14:textId="77777777" w:rsidR="00852E57" w:rsidRDefault="00852E57" w:rsidP="00852E57">
      <w:pPr>
        <w:tabs>
          <w:tab w:val="left" w:pos="2630"/>
        </w:tabs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</w:p>
    <w:p w14:paraId="45A4E345" w14:textId="77777777" w:rsidR="00852E57" w:rsidRDefault="00852E57" w:rsidP="00852E57">
      <w:pPr>
        <w:tabs>
          <w:tab w:val="left" w:pos="2630"/>
        </w:tabs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</w:p>
    <w:p w14:paraId="61AFA8F4" w14:textId="77777777" w:rsidR="00852E57" w:rsidRDefault="00852E57" w:rsidP="00852E57">
      <w:pPr>
        <w:tabs>
          <w:tab w:val="left" w:pos="2630"/>
        </w:tabs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</w:p>
    <w:p w14:paraId="2AF17F25" w14:textId="77777777" w:rsidR="00852E57" w:rsidRDefault="00852E57" w:rsidP="00852E57">
      <w:pPr>
        <w:tabs>
          <w:tab w:val="left" w:pos="2630"/>
        </w:tabs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</w:p>
    <w:p w14:paraId="0DA77481" w14:textId="77777777" w:rsidR="00852E57" w:rsidRDefault="00852E57" w:rsidP="00852E57">
      <w:pPr>
        <w:tabs>
          <w:tab w:val="left" w:pos="2630"/>
        </w:tabs>
        <w:spacing w:line="480" w:lineRule="auto"/>
        <w:rPr>
          <w:rFonts w:asciiTheme="majorBidi" w:eastAsia="Calibri" w:hAnsiTheme="majorBidi" w:cstheme="majorBidi"/>
          <w:sz w:val="24"/>
          <w:szCs w:val="24"/>
        </w:rPr>
      </w:pPr>
    </w:p>
    <w:p w14:paraId="6C2D25F8" w14:textId="77777777" w:rsidR="00852E57" w:rsidRDefault="00852E57" w:rsidP="00852E57">
      <w:pPr>
        <w:tabs>
          <w:tab w:val="left" w:pos="2630"/>
        </w:tabs>
        <w:spacing w:line="480" w:lineRule="auto"/>
        <w:rPr>
          <w:rFonts w:asciiTheme="majorBidi" w:eastAsia="Calibri" w:hAnsiTheme="majorBidi" w:cstheme="majorBidi"/>
          <w:sz w:val="24"/>
          <w:szCs w:val="24"/>
        </w:rPr>
        <w:sectPr w:rsidR="00852E57" w:rsidSect="00852E5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B168246" w14:textId="77777777" w:rsidR="00852E57" w:rsidRPr="00FC494F" w:rsidRDefault="00852E57" w:rsidP="00852E57">
      <w:pPr>
        <w:spacing w:after="0" w:line="48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>S3 Table</w:t>
      </w:r>
      <w:r w:rsidRPr="00FC494F">
        <w:rPr>
          <w:rFonts w:asciiTheme="majorBidi" w:hAnsiTheme="majorBidi" w:cstheme="majorBidi"/>
          <w:b/>
          <w:bCs/>
        </w:rPr>
        <w:t>:</w:t>
      </w:r>
      <w:r w:rsidRPr="00FC494F">
        <w:t xml:space="preserve"> </w:t>
      </w:r>
      <w:r w:rsidRPr="00FC494F">
        <w:rPr>
          <w:rFonts w:asciiTheme="majorBidi" w:hAnsiTheme="majorBidi" w:cstheme="majorBidi"/>
          <w:b/>
          <w:bCs/>
        </w:rPr>
        <w:t>Reasons for COVID-19 vaccine hesitancy among unvaccinated eligible respondents</w:t>
      </w:r>
    </w:p>
    <w:tbl>
      <w:tblPr>
        <w:tblStyle w:val="TableGrid1"/>
        <w:tblW w:w="5000" w:type="pct"/>
        <w:tblLayout w:type="fixed"/>
        <w:tblLook w:val="04A0" w:firstRow="1" w:lastRow="0" w:firstColumn="1" w:lastColumn="0" w:noHBand="0" w:noVBand="1"/>
      </w:tblPr>
      <w:tblGrid>
        <w:gridCol w:w="4671"/>
        <w:gridCol w:w="1546"/>
        <w:gridCol w:w="1548"/>
        <w:gridCol w:w="1545"/>
        <w:gridCol w:w="1548"/>
        <w:gridCol w:w="1545"/>
        <w:gridCol w:w="1545"/>
      </w:tblGrid>
      <w:tr w:rsidR="00852E57" w:rsidRPr="0035561E" w14:paraId="763316FB" w14:textId="77777777" w:rsidTr="005A684E">
        <w:tc>
          <w:tcPr>
            <w:tcW w:w="1674" w:type="pct"/>
          </w:tcPr>
          <w:p w14:paraId="49906F8D" w14:textId="77777777" w:rsidR="00852E57" w:rsidRPr="0035561E" w:rsidRDefault="00852E57" w:rsidP="005A684E">
            <w:pPr>
              <w:spacing w:line="480" w:lineRule="auto"/>
            </w:pPr>
            <w:r w:rsidRPr="0035561E">
              <w:rPr>
                <w:rFonts w:asciiTheme="majorBidi" w:hAnsiTheme="majorBidi" w:cstheme="majorBidi"/>
                <w:b/>
                <w:bCs/>
              </w:rPr>
              <w:t>Reasons for not taking vaccine</w:t>
            </w:r>
            <w:r w:rsidRPr="0035561E"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</w:p>
        </w:tc>
        <w:tc>
          <w:tcPr>
            <w:tcW w:w="1109" w:type="pct"/>
            <w:gridSpan w:val="2"/>
          </w:tcPr>
          <w:p w14:paraId="45144FEF" w14:textId="77777777" w:rsidR="00852E57" w:rsidRPr="0035561E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35561E">
              <w:rPr>
                <w:rFonts w:asciiTheme="majorBidi" w:hAnsiTheme="majorBidi" w:cstheme="majorBidi"/>
                <w:b/>
                <w:bCs/>
              </w:rPr>
              <w:t>No dose</w:t>
            </w:r>
            <w:r w:rsidRPr="0035561E">
              <w:rPr>
                <w:rFonts w:asciiTheme="majorBidi" w:hAnsiTheme="majorBidi" w:cstheme="majorBidi"/>
                <w:b/>
                <w:bCs/>
                <w:vertAlign w:val="superscript"/>
              </w:rPr>
              <w:t>b</w:t>
            </w:r>
          </w:p>
        </w:tc>
        <w:tc>
          <w:tcPr>
            <w:tcW w:w="1109" w:type="pct"/>
            <w:gridSpan w:val="2"/>
          </w:tcPr>
          <w:p w14:paraId="374B6A41" w14:textId="77777777" w:rsidR="00852E57" w:rsidRPr="0035561E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35561E">
              <w:rPr>
                <w:rFonts w:asciiTheme="majorBidi" w:hAnsiTheme="majorBidi" w:cstheme="majorBidi"/>
                <w:b/>
                <w:bCs/>
              </w:rPr>
              <w:t>No second dose</w:t>
            </w:r>
            <w:r w:rsidRPr="0035561E">
              <w:rPr>
                <w:rFonts w:asciiTheme="majorBidi" w:hAnsiTheme="majorBidi" w:cstheme="majorBidi"/>
                <w:b/>
                <w:bCs/>
                <w:vertAlign w:val="superscript"/>
              </w:rPr>
              <w:t>b</w:t>
            </w:r>
          </w:p>
        </w:tc>
        <w:tc>
          <w:tcPr>
            <w:tcW w:w="1108" w:type="pct"/>
            <w:gridSpan w:val="2"/>
          </w:tcPr>
          <w:p w14:paraId="6337FEB3" w14:textId="77777777" w:rsidR="00852E57" w:rsidRPr="0035561E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35561E">
              <w:rPr>
                <w:rFonts w:asciiTheme="majorBidi" w:hAnsiTheme="majorBidi" w:cstheme="majorBidi"/>
                <w:b/>
                <w:bCs/>
              </w:rPr>
              <w:t>No booster dose</w:t>
            </w:r>
            <w:r w:rsidRPr="0035561E">
              <w:rPr>
                <w:rFonts w:asciiTheme="majorBidi" w:hAnsiTheme="majorBidi" w:cstheme="majorBidi"/>
                <w:b/>
                <w:bCs/>
                <w:vertAlign w:val="superscript"/>
              </w:rPr>
              <w:t>b</w:t>
            </w:r>
          </w:p>
        </w:tc>
      </w:tr>
      <w:tr w:rsidR="00852E57" w:rsidRPr="0035561E" w14:paraId="7E5C0B33" w14:textId="77777777" w:rsidTr="005A684E">
        <w:tc>
          <w:tcPr>
            <w:tcW w:w="1674" w:type="pct"/>
          </w:tcPr>
          <w:p w14:paraId="210581FD" w14:textId="77777777" w:rsidR="00852E57" w:rsidRPr="0035561E" w:rsidRDefault="00852E57" w:rsidP="005A684E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4" w:type="pct"/>
          </w:tcPr>
          <w:p w14:paraId="6B58827A" w14:textId="77777777" w:rsidR="00852E57" w:rsidRPr="0035561E" w:rsidRDefault="00852E57" w:rsidP="005A684E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35561E">
              <w:rPr>
                <w:rFonts w:asciiTheme="majorBidi" w:hAnsiTheme="majorBidi" w:cstheme="majorBidi"/>
                <w:b/>
                <w:bCs/>
              </w:rPr>
              <w:t>Community members (n = 1234)</w:t>
            </w:r>
          </w:p>
        </w:tc>
        <w:tc>
          <w:tcPr>
            <w:tcW w:w="555" w:type="pct"/>
          </w:tcPr>
          <w:p w14:paraId="3D926BAC" w14:textId="77777777" w:rsidR="00852E57" w:rsidRPr="0035561E" w:rsidRDefault="00852E57" w:rsidP="005A684E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35561E">
              <w:rPr>
                <w:rFonts w:asciiTheme="majorBidi" w:hAnsiTheme="majorBidi" w:cstheme="majorBidi"/>
                <w:b/>
                <w:bCs/>
              </w:rPr>
              <w:t>Healthcare workers (n =13)</w:t>
            </w:r>
          </w:p>
        </w:tc>
        <w:tc>
          <w:tcPr>
            <w:tcW w:w="554" w:type="pct"/>
          </w:tcPr>
          <w:p w14:paraId="353967F2" w14:textId="77777777" w:rsidR="00852E57" w:rsidRPr="0035561E" w:rsidRDefault="00852E57" w:rsidP="005A684E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35561E">
              <w:rPr>
                <w:rFonts w:asciiTheme="majorBidi" w:hAnsiTheme="majorBidi" w:cstheme="majorBidi"/>
                <w:b/>
                <w:bCs/>
              </w:rPr>
              <w:t>Community members (n =233)</w:t>
            </w:r>
          </w:p>
        </w:tc>
        <w:tc>
          <w:tcPr>
            <w:tcW w:w="555" w:type="pct"/>
          </w:tcPr>
          <w:p w14:paraId="76558D2C" w14:textId="77777777" w:rsidR="00852E57" w:rsidRPr="0035561E" w:rsidRDefault="00852E57" w:rsidP="005A684E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35561E">
              <w:rPr>
                <w:rFonts w:asciiTheme="majorBidi" w:hAnsiTheme="majorBidi" w:cstheme="majorBidi"/>
                <w:b/>
                <w:bCs/>
              </w:rPr>
              <w:t>Healthcare workers (n =23)</w:t>
            </w:r>
          </w:p>
        </w:tc>
        <w:tc>
          <w:tcPr>
            <w:tcW w:w="554" w:type="pct"/>
          </w:tcPr>
          <w:p w14:paraId="4B15BE28" w14:textId="77777777" w:rsidR="00852E57" w:rsidRPr="0035561E" w:rsidRDefault="00852E57" w:rsidP="005A684E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35561E">
              <w:rPr>
                <w:rFonts w:asciiTheme="majorBidi" w:hAnsiTheme="majorBidi" w:cstheme="majorBidi"/>
                <w:b/>
                <w:bCs/>
              </w:rPr>
              <w:t>Community members (n=174)</w:t>
            </w:r>
          </w:p>
        </w:tc>
        <w:tc>
          <w:tcPr>
            <w:tcW w:w="554" w:type="pct"/>
          </w:tcPr>
          <w:p w14:paraId="1C2CD109" w14:textId="77777777" w:rsidR="00852E57" w:rsidRPr="0035561E" w:rsidRDefault="00852E57" w:rsidP="005A684E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35561E">
              <w:rPr>
                <w:rFonts w:asciiTheme="majorBidi" w:hAnsiTheme="majorBidi" w:cstheme="majorBidi"/>
                <w:b/>
                <w:bCs/>
              </w:rPr>
              <w:t>Healthcare workers (n =121)</w:t>
            </w:r>
          </w:p>
        </w:tc>
      </w:tr>
      <w:tr w:rsidR="00852E57" w:rsidRPr="0035561E" w14:paraId="1FF134CD" w14:textId="77777777" w:rsidTr="005A684E">
        <w:tc>
          <w:tcPr>
            <w:tcW w:w="1674" w:type="pct"/>
          </w:tcPr>
          <w:p w14:paraId="2C26A7ED" w14:textId="77777777" w:rsidR="00852E57" w:rsidRPr="0035561E" w:rsidRDefault="00852E57" w:rsidP="005A684E">
            <w:pPr>
              <w:spacing w:line="480" w:lineRule="auto"/>
            </w:pPr>
            <w:r w:rsidRPr="0035561E">
              <w:rPr>
                <w:rFonts w:asciiTheme="majorBidi" w:hAnsiTheme="majorBidi" w:cstheme="majorBidi"/>
                <w:b/>
                <w:bCs/>
              </w:rPr>
              <w:t>Confidence related barriers</w:t>
            </w:r>
          </w:p>
        </w:tc>
        <w:tc>
          <w:tcPr>
            <w:tcW w:w="554" w:type="pct"/>
          </w:tcPr>
          <w:p w14:paraId="62050770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5" w:type="pct"/>
          </w:tcPr>
          <w:p w14:paraId="75FB3371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4" w:type="pct"/>
          </w:tcPr>
          <w:p w14:paraId="40F17B80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5" w:type="pct"/>
          </w:tcPr>
          <w:p w14:paraId="0B1BA450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4" w:type="pct"/>
          </w:tcPr>
          <w:p w14:paraId="3E7B3720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4" w:type="pct"/>
          </w:tcPr>
          <w:p w14:paraId="17FEAAF5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</w:tr>
      <w:tr w:rsidR="00852E57" w:rsidRPr="0035561E" w14:paraId="5C90933A" w14:textId="77777777" w:rsidTr="005A684E">
        <w:tc>
          <w:tcPr>
            <w:tcW w:w="1674" w:type="pct"/>
          </w:tcPr>
          <w:p w14:paraId="03834E01" w14:textId="77777777" w:rsidR="00852E57" w:rsidRPr="0035561E" w:rsidRDefault="00852E57" w:rsidP="005A684E">
            <w:pPr>
              <w:spacing w:line="480" w:lineRule="auto"/>
            </w:pPr>
            <w:r w:rsidRPr="0035561E">
              <w:rPr>
                <w:rFonts w:asciiTheme="majorBidi" w:hAnsiTheme="majorBidi" w:cstheme="majorBidi"/>
              </w:rPr>
              <w:t>Fear of side effects/side effects from previous dose</w:t>
            </w:r>
          </w:p>
        </w:tc>
        <w:tc>
          <w:tcPr>
            <w:tcW w:w="554" w:type="pct"/>
          </w:tcPr>
          <w:p w14:paraId="5F54324F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302 (24.</w:t>
            </w:r>
            <w:commentRangeStart w:id="1"/>
            <w:r w:rsidRPr="0035561E">
              <w:rPr>
                <w:rFonts w:asciiTheme="majorBidi" w:hAnsiTheme="majorBidi" w:cstheme="majorBidi"/>
              </w:rPr>
              <w:t>5</w:t>
            </w:r>
            <w:commentRangeEnd w:id="1"/>
            <w:r w:rsidRPr="0035561E">
              <w:commentReference w:id="1"/>
            </w:r>
            <w:r w:rsidRPr="0035561E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555" w:type="pct"/>
          </w:tcPr>
          <w:p w14:paraId="3C1AF883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4 (30.8)</w:t>
            </w:r>
          </w:p>
        </w:tc>
        <w:tc>
          <w:tcPr>
            <w:tcW w:w="554" w:type="pct"/>
          </w:tcPr>
          <w:p w14:paraId="71BC7E12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33 (14.2)</w:t>
            </w:r>
          </w:p>
        </w:tc>
        <w:tc>
          <w:tcPr>
            <w:tcW w:w="555" w:type="pct"/>
          </w:tcPr>
          <w:p w14:paraId="673D797D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2 (8.7)</w:t>
            </w:r>
          </w:p>
        </w:tc>
        <w:tc>
          <w:tcPr>
            <w:tcW w:w="554" w:type="pct"/>
          </w:tcPr>
          <w:p w14:paraId="3C6AA17A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4 (2.3)</w:t>
            </w:r>
          </w:p>
        </w:tc>
        <w:tc>
          <w:tcPr>
            <w:tcW w:w="554" w:type="pct"/>
          </w:tcPr>
          <w:p w14:paraId="61C1A2D4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3 (2.5)</w:t>
            </w:r>
          </w:p>
        </w:tc>
      </w:tr>
      <w:tr w:rsidR="00852E57" w:rsidRPr="0035561E" w14:paraId="18C58348" w14:textId="77777777" w:rsidTr="005A684E">
        <w:tc>
          <w:tcPr>
            <w:tcW w:w="1674" w:type="pct"/>
          </w:tcPr>
          <w:p w14:paraId="316D0DB5" w14:textId="77777777" w:rsidR="00852E57" w:rsidRPr="0035561E" w:rsidRDefault="00852E57" w:rsidP="005A684E">
            <w:pPr>
              <w:spacing w:line="480" w:lineRule="auto"/>
            </w:pPr>
            <w:r w:rsidRPr="0035561E">
              <w:rPr>
                <w:rFonts w:asciiTheme="majorBidi" w:hAnsiTheme="majorBidi" w:cstheme="majorBidi"/>
              </w:rPr>
              <w:t>Lack of trust in the quality of the vaccine</w:t>
            </w:r>
          </w:p>
        </w:tc>
        <w:tc>
          <w:tcPr>
            <w:tcW w:w="554" w:type="pct"/>
          </w:tcPr>
          <w:p w14:paraId="3FB3B956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98 (7.9)</w:t>
            </w:r>
          </w:p>
        </w:tc>
        <w:tc>
          <w:tcPr>
            <w:tcW w:w="555" w:type="pct"/>
          </w:tcPr>
          <w:p w14:paraId="6CD9F740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1 (7.7)</w:t>
            </w:r>
          </w:p>
        </w:tc>
        <w:tc>
          <w:tcPr>
            <w:tcW w:w="554" w:type="pct"/>
          </w:tcPr>
          <w:p w14:paraId="00EF3862" w14:textId="77777777" w:rsidR="00852E57" w:rsidRPr="0035561E" w:rsidRDefault="00852E57" w:rsidP="005A684E">
            <w:pPr>
              <w:spacing w:line="480" w:lineRule="auto"/>
              <w:jc w:val="both"/>
            </w:pPr>
            <w:r>
              <w:t>-</w:t>
            </w:r>
          </w:p>
        </w:tc>
        <w:tc>
          <w:tcPr>
            <w:tcW w:w="555" w:type="pct"/>
          </w:tcPr>
          <w:p w14:paraId="7452AAE4" w14:textId="77777777" w:rsidR="00852E57" w:rsidRPr="0035561E" w:rsidRDefault="00852E57" w:rsidP="005A684E">
            <w:pPr>
              <w:spacing w:line="480" w:lineRule="auto"/>
              <w:jc w:val="both"/>
            </w:pPr>
            <w:r>
              <w:t>-</w:t>
            </w:r>
          </w:p>
        </w:tc>
        <w:tc>
          <w:tcPr>
            <w:tcW w:w="554" w:type="pct"/>
          </w:tcPr>
          <w:p w14:paraId="2272DBE0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1 (0.6)</w:t>
            </w:r>
          </w:p>
        </w:tc>
        <w:tc>
          <w:tcPr>
            <w:tcW w:w="554" w:type="pct"/>
          </w:tcPr>
          <w:p w14:paraId="2B69E6BC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1 (0.8)</w:t>
            </w:r>
          </w:p>
        </w:tc>
      </w:tr>
      <w:tr w:rsidR="00852E57" w:rsidRPr="0035561E" w14:paraId="1170554C" w14:textId="77777777" w:rsidTr="005A684E">
        <w:tc>
          <w:tcPr>
            <w:tcW w:w="1674" w:type="pct"/>
          </w:tcPr>
          <w:p w14:paraId="6C4A117C" w14:textId="77777777" w:rsidR="00852E57" w:rsidRPr="0035561E" w:rsidRDefault="00852E57" w:rsidP="005A684E">
            <w:pPr>
              <w:spacing w:line="480" w:lineRule="auto"/>
            </w:pPr>
            <w:r w:rsidRPr="0035561E">
              <w:rPr>
                <w:rFonts w:asciiTheme="majorBidi" w:hAnsiTheme="majorBidi" w:cstheme="majorBidi"/>
              </w:rPr>
              <w:t>Lack of trust in the government</w:t>
            </w:r>
          </w:p>
        </w:tc>
        <w:tc>
          <w:tcPr>
            <w:tcW w:w="554" w:type="pct"/>
          </w:tcPr>
          <w:p w14:paraId="708DA1F4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67 (5.4)</w:t>
            </w:r>
          </w:p>
        </w:tc>
        <w:tc>
          <w:tcPr>
            <w:tcW w:w="555" w:type="pct"/>
          </w:tcPr>
          <w:p w14:paraId="048AFAAA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4" w:type="pct"/>
          </w:tcPr>
          <w:p w14:paraId="62BF0A52" w14:textId="77777777" w:rsidR="00852E57" w:rsidRPr="0035561E" w:rsidRDefault="00852E57" w:rsidP="005A684E">
            <w:pPr>
              <w:spacing w:line="480" w:lineRule="auto"/>
              <w:jc w:val="both"/>
            </w:pPr>
            <w:r>
              <w:t>-</w:t>
            </w:r>
          </w:p>
        </w:tc>
        <w:tc>
          <w:tcPr>
            <w:tcW w:w="555" w:type="pct"/>
          </w:tcPr>
          <w:p w14:paraId="55FBDF54" w14:textId="77777777" w:rsidR="00852E57" w:rsidRPr="0035561E" w:rsidRDefault="00852E57" w:rsidP="005A684E">
            <w:pPr>
              <w:spacing w:line="480" w:lineRule="auto"/>
              <w:jc w:val="both"/>
            </w:pPr>
            <w:r>
              <w:t>-</w:t>
            </w:r>
          </w:p>
        </w:tc>
        <w:tc>
          <w:tcPr>
            <w:tcW w:w="554" w:type="pct"/>
          </w:tcPr>
          <w:p w14:paraId="3AB376CD" w14:textId="77777777" w:rsidR="00852E57" w:rsidRPr="0035561E" w:rsidRDefault="00852E57" w:rsidP="005A684E">
            <w:pPr>
              <w:spacing w:line="480" w:lineRule="auto"/>
              <w:jc w:val="both"/>
            </w:pPr>
            <w:r>
              <w:t>-</w:t>
            </w:r>
          </w:p>
        </w:tc>
        <w:tc>
          <w:tcPr>
            <w:tcW w:w="554" w:type="pct"/>
          </w:tcPr>
          <w:p w14:paraId="11E175C9" w14:textId="77777777" w:rsidR="00852E57" w:rsidRPr="0035561E" w:rsidRDefault="00852E57" w:rsidP="005A684E">
            <w:pPr>
              <w:spacing w:line="480" w:lineRule="auto"/>
              <w:jc w:val="both"/>
            </w:pPr>
            <w:r>
              <w:t>-</w:t>
            </w:r>
          </w:p>
        </w:tc>
      </w:tr>
      <w:tr w:rsidR="00852E57" w:rsidRPr="0035561E" w14:paraId="5CFEFA71" w14:textId="77777777" w:rsidTr="005A684E">
        <w:tc>
          <w:tcPr>
            <w:tcW w:w="1674" w:type="pct"/>
          </w:tcPr>
          <w:p w14:paraId="1D84FDB5" w14:textId="77777777" w:rsidR="00852E57" w:rsidRPr="0035561E" w:rsidRDefault="00852E57" w:rsidP="005A684E">
            <w:pPr>
              <w:spacing w:line="480" w:lineRule="auto"/>
            </w:pPr>
            <w:r w:rsidRPr="0035561E">
              <w:rPr>
                <w:rFonts w:asciiTheme="majorBidi" w:hAnsiTheme="majorBidi" w:cstheme="majorBidi"/>
                <w:b/>
                <w:bCs/>
              </w:rPr>
              <w:t>Conspiracy theory, rumour, and misconception</w:t>
            </w:r>
          </w:p>
        </w:tc>
        <w:tc>
          <w:tcPr>
            <w:tcW w:w="554" w:type="pct"/>
          </w:tcPr>
          <w:p w14:paraId="1205CBF8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5" w:type="pct"/>
          </w:tcPr>
          <w:p w14:paraId="036E99F3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4" w:type="pct"/>
          </w:tcPr>
          <w:p w14:paraId="4514C33D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5" w:type="pct"/>
          </w:tcPr>
          <w:p w14:paraId="4892CB55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4" w:type="pct"/>
          </w:tcPr>
          <w:p w14:paraId="428F635B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4" w:type="pct"/>
          </w:tcPr>
          <w:p w14:paraId="11E36DFB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</w:tr>
      <w:tr w:rsidR="00852E57" w:rsidRPr="0035561E" w14:paraId="038C626D" w14:textId="77777777" w:rsidTr="005A684E">
        <w:tc>
          <w:tcPr>
            <w:tcW w:w="1674" w:type="pct"/>
          </w:tcPr>
          <w:p w14:paraId="3CDAAD19" w14:textId="77777777" w:rsidR="00852E57" w:rsidRPr="0035561E" w:rsidRDefault="00852E57" w:rsidP="005A684E">
            <w:pPr>
              <w:spacing w:line="480" w:lineRule="auto"/>
            </w:pPr>
            <w:r w:rsidRPr="0035561E">
              <w:rPr>
                <w:rFonts w:asciiTheme="majorBidi" w:hAnsiTheme="majorBidi" w:cstheme="majorBidi"/>
              </w:rPr>
              <w:t>It is a mark of the beast</w:t>
            </w:r>
          </w:p>
        </w:tc>
        <w:tc>
          <w:tcPr>
            <w:tcW w:w="554" w:type="pct"/>
          </w:tcPr>
          <w:p w14:paraId="2C2F6F13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7 (0.6)</w:t>
            </w:r>
          </w:p>
        </w:tc>
        <w:tc>
          <w:tcPr>
            <w:tcW w:w="555" w:type="pct"/>
          </w:tcPr>
          <w:p w14:paraId="32C50152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4" w:type="pct"/>
          </w:tcPr>
          <w:p w14:paraId="4AD08353" w14:textId="77777777" w:rsidR="00852E57" w:rsidRPr="0035561E" w:rsidRDefault="00852E57" w:rsidP="005A684E">
            <w:pPr>
              <w:spacing w:line="480" w:lineRule="auto"/>
              <w:jc w:val="both"/>
            </w:pPr>
            <w:r>
              <w:t>-</w:t>
            </w:r>
          </w:p>
        </w:tc>
        <w:tc>
          <w:tcPr>
            <w:tcW w:w="555" w:type="pct"/>
          </w:tcPr>
          <w:p w14:paraId="3C4AED81" w14:textId="77777777" w:rsidR="00852E57" w:rsidRPr="0035561E" w:rsidRDefault="00852E57" w:rsidP="005A684E">
            <w:pPr>
              <w:spacing w:line="480" w:lineRule="auto"/>
              <w:jc w:val="both"/>
            </w:pPr>
            <w:r>
              <w:t>-</w:t>
            </w:r>
          </w:p>
        </w:tc>
        <w:tc>
          <w:tcPr>
            <w:tcW w:w="554" w:type="pct"/>
          </w:tcPr>
          <w:p w14:paraId="21864C5A" w14:textId="77777777" w:rsidR="00852E57" w:rsidRPr="0035561E" w:rsidRDefault="00852E57" w:rsidP="005A684E">
            <w:pPr>
              <w:spacing w:line="480" w:lineRule="auto"/>
              <w:jc w:val="both"/>
            </w:pPr>
            <w:r>
              <w:t>-</w:t>
            </w:r>
          </w:p>
        </w:tc>
        <w:tc>
          <w:tcPr>
            <w:tcW w:w="554" w:type="pct"/>
          </w:tcPr>
          <w:p w14:paraId="382BCE0C" w14:textId="77777777" w:rsidR="00852E57" w:rsidRPr="0035561E" w:rsidRDefault="00852E57" w:rsidP="005A684E">
            <w:pPr>
              <w:spacing w:line="480" w:lineRule="auto"/>
              <w:jc w:val="both"/>
            </w:pPr>
            <w:r>
              <w:t>-</w:t>
            </w:r>
          </w:p>
        </w:tc>
      </w:tr>
      <w:tr w:rsidR="00852E57" w:rsidRPr="0035561E" w14:paraId="53626E53" w14:textId="77777777" w:rsidTr="005A684E">
        <w:tc>
          <w:tcPr>
            <w:tcW w:w="1674" w:type="pct"/>
          </w:tcPr>
          <w:p w14:paraId="3BA8AEB0" w14:textId="77777777" w:rsidR="00852E57" w:rsidRPr="0035561E" w:rsidRDefault="00852E57" w:rsidP="005A684E">
            <w:pPr>
              <w:spacing w:line="480" w:lineRule="auto"/>
            </w:pPr>
            <w:r w:rsidRPr="0035561E">
              <w:rPr>
                <w:rFonts w:asciiTheme="majorBidi" w:hAnsiTheme="majorBidi" w:cstheme="majorBidi"/>
              </w:rPr>
              <w:t>It will lead to infertility</w:t>
            </w:r>
          </w:p>
        </w:tc>
        <w:tc>
          <w:tcPr>
            <w:tcW w:w="554" w:type="pct"/>
          </w:tcPr>
          <w:p w14:paraId="51426D87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7 (0.6)</w:t>
            </w:r>
          </w:p>
        </w:tc>
        <w:tc>
          <w:tcPr>
            <w:tcW w:w="555" w:type="pct"/>
          </w:tcPr>
          <w:p w14:paraId="7C70BAD7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4" w:type="pct"/>
          </w:tcPr>
          <w:p w14:paraId="0BBCD267" w14:textId="77777777" w:rsidR="00852E57" w:rsidRPr="0035561E" w:rsidRDefault="00852E57" w:rsidP="005A684E">
            <w:pPr>
              <w:spacing w:line="480" w:lineRule="auto"/>
              <w:jc w:val="both"/>
            </w:pPr>
            <w:r>
              <w:t>-</w:t>
            </w:r>
          </w:p>
        </w:tc>
        <w:tc>
          <w:tcPr>
            <w:tcW w:w="555" w:type="pct"/>
          </w:tcPr>
          <w:p w14:paraId="65E07C7A" w14:textId="77777777" w:rsidR="00852E57" w:rsidRPr="0035561E" w:rsidRDefault="00852E57" w:rsidP="005A684E">
            <w:pPr>
              <w:spacing w:line="480" w:lineRule="auto"/>
              <w:jc w:val="both"/>
            </w:pPr>
            <w:r>
              <w:t>-</w:t>
            </w:r>
          </w:p>
        </w:tc>
        <w:tc>
          <w:tcPr>
            <w:tcW w:w="554" w:type="pct"/>
          </w:tcPr>
          <w:p w14:paraId="701443F6" w14:textId="77777777" w:rsidR="00852E57" w:rsidRPr="0035561E" w:rsidRDefault="00852E57" w:rsidP="005A684E">
            <w:pPr>
              <w:spacing w:line="480" w:lineRule="auto"/>
              <w:jc w:val="both"/>
            </w:pPr>
            <w:r>
              <w:t>-</w:t>
            </w:r>
          </w:p>
        </w:tc>
        <w:tc>
          <w:tcPr>
            <w:tcW w:w="554" w:type="pct"/>
          </w:tcPr>
          <w:p w14:paraId="548026EE" w14:textId="77777777" w:rsidR="00852E57" w:rsidRPr="0035561E" w:rsidRDefault="00852E57" w:rsidP="005A684E">
            <w:pPr>
              <w:spacing w:line="480" w:lineRule="auto"/>
              <w:jc w:val="both"/>
            </w:pPr>
            <w:r>
              <w:t>-</w:t>
            </w:r>
          </w:p>
        </w:tc>
      </w:tr>
      <w:tr w:rsidR="00852E57" w:rsidRPr="0035561E" w14:paraId="4EB07D85" w14:textId="77777777" w:rsidTr="005A684E">
        <w:tc>
          <w:tcPr>
            <w:tcW w:w="1674" w:type="pct"/>
          </w:tcPr>
          <w:p w14:paraId="022F3548" w14:textId="77777777" w:rsidR="00852E57" w:rsidRPr="0035561E" w:rsidRDefault="00852E57" w:rsidP="005A684E">
            <w:pPr>
              <w:spacing w:line="480" w:lineRule="auto"/>
            </w:pPr>
            <w:r w:rsidRPr="0035561E">
              <w:rPr>
                <w:rFonts w:asciiTheme="majorBidi" w:hAnsiTheme="majorBidi" w:cstheme="majorBidi"/>
                <w:b/>
                <w:bCs/>
              </w:rPr>
              <w:t>Complacency related barriers</w:t>
            </w:r>
          </w:p>
        </w:tc>
        <w:tc>
          <w:tcPr>
            <w:tcW w:w="554" w:type="pct"/>
          </w:tcPr>
          <w:p w14:paraId="681BB770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5" w:type="pct"/>
          </w:tcPr>
          <w:p w14:paraId="0A592AF2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4" w:type="pct"/>
          </w:tcPr>
          <w:p w14:paraId="19D13592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5" w:type="pct"/>
          </w:tcPr>
          <w:p w14:paraId="0A00E999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4" w:type="pct"/>
          </w:tcPr>
          <w:p w14:paraId="600E57F7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4" w:type="pct"/>
          </w:tcPr>
          <w:p w14:paraId="21518037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</w:tr>
      <w:tr w:rsidR="00852E57" w:rsidRPr="0035561E" w14:paraId="39D65C75" w14:textId="77777777" w:rsidTr="005A684E">
        <w:tc>
          <w:tcPr>
            <w:tcW w:w="1674" w:type="pct"/>
          </w:tcPr>
          <w:p w14:paraId="63CC325A" w14:textId="77777777" w:rsidR="00852E57" w:rsidRPr="0035561E" w:rsidRDefault="00852E57" w:rsidP="005A684E">
            <w:pPr>
              <w:spacing w:line="480" w:lineRule="auto"/>
            </w:pPr>
            <w:r w:rsidRPr="0035561E">
              <w:rPr>
                <w:rFonts w:asciiTheme="majorBidi" w:hAnsiTheme="majorBidi" w:cstheme="majorBidi"/>
              </w:rPr>
              <w:t>Belief there is no COVID-19</w:t>
            </w:r>
          </w:p>
        </w:tc>
        <w:tc>
          <w:tcPr>
            <w:tcW w:w="554" w:type="pct"/>
          </w:tcPr>
          <w:p w14:paraId="2BB49B23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31 (2.5)</w:t>
            </w:r>
          </w:p>
        </w:tc>
        <w:tc>
          <w:tcPr>
            <w:tcW w:w="555" w:type="pct"/>
          </w:tcPr>
          <w:p w14:paraId="4AB04B88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4" w:type="pct"/>
          </w:tcPr>
          <w:p w14:paraId="684E74A0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5" w:type="pct"/>
          </w:tcPr>
          <w:p w14:paraId="24DCFE43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4" w:type="pct"/>
          </w:tcPr>
          <w:p w14:paraId="4D13058A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4" w:type="pct"/>
          </w:tcPr>
          <w:p w14:paraId="6DC8579F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</w:tr>
      <w:tr w:rsidR="00852E57" w:rsidRPr="0035561E" w14:paraId="4790C383" w14:textId="77777777" w:rsidTr="005A684E">
        <w:tc>
          <w:tcPr>
            <w:tcW w:w="1674" w:type="pct"/>
          </w:tcPr>
          <w:p w14:paraId="6FA5CB58" w14:textId="77777777" w:rsidR="00852E57" w:rsidRPr="0035561E" w:rsidRDefault="00852E57" w:rsidP="005A684E">
            <w:pPr>
              <w:spacing w:line="480" w:lineRule="auto"/>
            </w:pPr>
            <w:r w:rsidRPr="0035561E">
              <w:rPr>
                <w:rFonts w:asciiTheme="majorBidi" w:hAnsiTheme="majorBidi" w:cstheme="majorBidi"/>
              </w:rPr>
              <w:t>I don’t need the vaccine/previous dose(s) taken is sufficient</w:t>
            </w:r>
          </w:p>
        </w:tc>
        <w:tc>
          <w:tcPr>
            <w:tcW w:w="554" w:type="pct"/>
          </w:tcPr>
          <w:p w14:paraId="4676DCD0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117 (9.5)</w:t>
            </w:r>
          </w:p>
        </w:tc>
        <w:tc>
          <w:tcPr>
            <w:tcW w:w="555" w:type="pct"/>
          </w:tcPr>
          <w:p w14:paraId="5901FC7D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2 (15.4)</w:t>
            </w:r>
          </w:p>
        </w:tc>
        <w:tc>
          <w:tcPr>
            <w:tcW w:w="554" w:type="pct"/>
          </w:tcPr>
          <w:p w14:paraId="3C403AF3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114 (48.9)</w:t>
            </w:r>
          </w:p>
        </w:tc>
        <w:tc>
          <w:tcPr>
            <w:tcW w:w="555" w:type="pct"/>
          </w:tcPr>
          <w:p w14:paraId="07225991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15 (65.2)</w:t>
            </w:r>
          </w:p>
        </w:tc>
        <w:tc>
          <w:tcPr>
            <w:tcW w:w="554" w:type="pct"/>
          </w:tcPr>
          <w:p w14:paraId="4BD2C89F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14 (8.1)</w:t>
            </w:r>
          </w:p>
        </w:tc>
        <w:tc>
          <w:tcPr>
            <w:tcW w:w="554" w:type="pct"/>
          </w:tcPr>
          <w:p w14:paraId="70675765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22 (18.2)</w:t>
            </w:r>
          </w:p>
        </w:tc>
      </w:tr>
      <w:tr w:rsidR="00852E57" w:rsidRPr="0035561E" w14:paraId="093F1621" w14:textId="77777777" w:rsidTr="005A684E">
        <w:tc>
          <w:tcPr>
            <w:tcW w:w="1674" w:type="pct"/>
          </w:tcPr>
          <w:p w14:paraId="17A96251" w14:textId="77777777" w:rsidR="00852E57" w:rsidRPr="0035561E" w:rsidRDefault="00852E57" w:rsidP="005A684E">
            <w:pPr>
              <w:spacing w:line="480" w:lineRule="auto"/>
              <w:rPr>
                <w:rFonts w:asciiTheme="majorBidi" w:hAnsiTheme="majorBidi" w:cstheme="majorBidi"/>
              </w:rPr>
            </w:pPr>
            <w:r w:rsidRPr="0035561E">
              <w:rPr>
                <w:rFonts w:asciiTheme="majorBidi" w:hAnsiTheme="majorBidi" w:cstheme="majorBidi"/>
              </w:rPr>
              <w:lastRenderedPageBreak/>
              <w:t xml:space="preserve">Loss of vaccine </w:t>
            </w:r>
            <w:commentRangeStart w:id="2"/>
            <w:r w:rsidRPr="0035561E">
              <w:rPr>
                <w:rFonts w:asciiTheme="majorBidi" w:hAnsiTheme="majorBidi" w:cstheme="majorBidi"/>
              </w:rPr>
              <w:t>card</w:t>
            </w:r>
            <w:commentRangeEnd w:id="2"/>
            <w:r w:rsidRPr="0035561E">
              <w:commentReference w:id="2"/>
            </w:r>
          </w:p>
        </w:tc>
        <w:tc>
          <w:tcPr>
            <w:tcW w:w="554" w:type="pct"/>
          </w:tcPr>
          <w:p w14:paraId="582D7C37" w14:textId="77777777" w:rsidR="00852E57" w:rsidRPr="0035561E" w:rsidRDefault="00852E57" w:rsidP="005A684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555" w:type="pct"/>
          </w:tcPr>
          <w:p w14:paraId="64032C0F" w14:textId="77777777" w:rsidR="00852E57" w:rsidRPr="0035561E" w:rsidRDefault="00852E57" w:rsidP="005A684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554" w:type="pct"/>
          </w:tcPr>
          <w:p w14:paraId="68BE32BC" w14:textId="77777777" w:rsidR="00852E57" w:rsidRPr="0035561E" w:rsidRDefault="00852E57" w:rsidP="005A684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35561E">
              <w:rPr>
                <w:rFonts w:asciiTheme="majorBidi" w:hAnsiTheme="majorBidi" w:cstheme="majorBidi"/>
              </w:rPr>
              <w:t>8 (3.4)</w:t>
            </w:r>
          </w:p>
        </w:tc>
        <w:tc>
          <w:tcPr>
            <w:tcW w:w="555" w:type="pct"/>
          </w:tcPr>
          <w:p w14:paraId="63AD36BA" w14:textId="77777777" w:rsidR="00852E57" w:rsidRPr="0035561E" w:rsidRDefault="00852E57" w:rsidP="005A684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35561E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4" w:type="pct"/>
          </w:tcPr>
          <w:p w14:paraId="07197503" w14:textId="77777777" w:rsidR="00852E57" w:rsidRPr="0035561E" w:rsidRDefault="00852E57" w:rsidP="005A684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35561E">
              <w:rPr>
                <w:rFonts w:asciiTheme="majorBidi" w:hAnsiTheme="majorBidi" w:cstheme="majorBidi"/>
              </w:rPr>
              <w:t>5 (2.9)</w:t>
            </w:r>
          </w:p>
        </w:tc>
        <w:tc>
          <w:tcPr>
            <w:tcW w:w="554" w:type="pct"/>
          </w:tcPr>
          <w:p w14:paraId="76AA95BB" w14:textId="77777777" w:rsidR="00852E57" w:rsidRPr="0035561E" w:rsidRDefault="00852E57" w:rsidP="005A684E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35561E">
              <w:rPr>
                <w:rFonts w:asciiTheme="majorBidi" w:hAnsiTheme="majorBidi" w:cstheme="majorBidi"/>
              </w:rPr>
              <w:t>-</w:t>
            </w:r>
          </w:p>
        </w:tc>
      </w:tr>
      <w:tr w:rsidR="00852E57" w:rsidRPr="0035561E" w14:paraId="33D98F5F" w14:textId="77777777" w:rsidTr="005A684E">
        <w:tc>
          <w:tcPr>
            <w:tcW w:w="1674" w:type="pct"/>
          </w:tcPr>
          <w:p w14:paraId="5440B8BE" w14:textId="77777777" w:rsidR="00852E57" w:rsidRPr="0035561E" w:rsidRDefault="00852E57" w:rsidP="005A684E">
            <w:pPr>
              <w:spacing w:line="480" w:lineRule="auto"/>
            </w:pPr>
            <w:r w:rsidRPr="0035561E">
              <w:rPr>
                <w:rFonts w:asciiTheme="majorBidi" w:hAnsiTheme="majorBidi" w:cstheme="majorBidi"/>
                <w:b/>
                <w:bCs/>
              </w:rPr>
              <w:t>Convenience related barriers</w:t>
            </w:r>
          </w:p>
        </w:tc>
        <w:tc>
          <w:tcPr>
            <w:tcW w:w="554" w:type="pct"/>
          </w:tcPr>
          <w:p w14:paraId="51FC392C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5" w:type="pct"/>
          </w:tcPr>
          <w:p w14:paraId="542A3941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4" w:type="pct"/>
          </w:tcPr>
          <w:p w14:paraId="72E35E82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5" w:type="pct"/>
          </w:tcPr>
          <w:p w14:paraId="17AD90A6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4" w:type="pct"/>
          </w:tcPr>
          <w:p w14:paraId="7892E7AC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4" w:type="pct"/>
          </w:tcPr>
          <w:p w14:paraId="36CEBA9B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</w:tr>
      <w:tr w:rsidR="00852E57" w:rsidRPr="0035561E" w14:paraId="1D016FC9" w14:textId="77777777" w:rsidTr="005A684E">
        <w:tc>
          <w:tcPr>
            <w:tcW w:w="1674" w:type="pct"/>
          </w:tcPr>
          <w:p w14:paraId="3C5DF8CB" w14:textId="77777777" w:rsidR="00852E57" w:rsidRPr="0035561E" w:rsidRDefault="00852E57" w:rsidP="005A684E">
            <w:pPr>
              <w:spacing w:line="480" w:lineRule="auto"/>
            </w:pPr>
            <w:r w:rsidRPr="0035561E">
              <w:rPr>
                <w:rFonts w:asciiTheme="majorBidi" w:hAnsiTheme="majorBidi" w:cstheme="majorBidi"/>
              </w:rPr>
              <w:t>Long waiting time/busy</w:t>
            </w:r>
          </w:p>
        </w:tc>
        <w:tc>
          <w:tcPr>
            <w:tcW w:w="554" w:type="pct"/>
          </w:tcPr>
          <w:p w14:paraId="7C1E4FF2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77 (6.2)</w:t>
            </w:r>
          </w:p>
        </w:tc>
        <w:tc>
          <w:tcPr>
            <w:tcW w:w="555" w:type="pct"/>
          </w:tcPr>
          <w:p w14:paraId="31EDECB4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4 (30.8)</w:t>
            </w:r>
          </w:p>
        </w:tc>
        <w:tc>
          <w:tcPr>
            <w:tcW w:w="554" w:type="pct"/>
          </w:tcPr>
          <w:p w14:paraId="0F9E7D8D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 xml:space="preserve">15 (6.4) </w:t>
            </w:r>
          </w:p>
        </w:tc>
        <w:tc>
          <w:tcPr>
            <w:tcW w:w="555" w:type="pct"/>
          </w:tcPr>
          <w:p w14:paraId="4E433AA0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4 (17.4)</w:t>
            </w:r>
          </w:p>
        </w:tc>
        <w:tc>
          <w:tcPr>
            <w:tcW w:w="554" w:type="pct"/>
          </w:tcPr>
          <w:p w14:paraId="042CF301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18 (10.3)</w:t>
            </w:r>
          </w:p>
        </w:tc>
        <w:tc>
          <w:tcPr>
            <w:tcW w:w="554" w:type="pct"/>
          </w:tcPr>
          <w:p w14:paraId="4B732FE6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25 (20.7)</w:t>
            </w:r>
          </w:p>
        </w:tc>
      </w:tr>
      <w:tr w:rsidR="00852E57" w:rsidRPr="0035561E" w14:paraId="7531E16A" w14:textId="77777777" w:rsidTr="005A684E">
        <w:tc>
          <w:tcPr>
            <w:tcW w:w="1674" w:type="pct"/>
          </w:tcPr>
          <w:p w14:paraId="5B2A34B4" w14:textId="77777777" w:rsidR="00852E57" w:rsidRPr="0035561E" w:rsidRDefault="00852E57" w:rsidP="005A684E">
            <w:pPr>
              <w:spacing w:line="480" w:lineRule="auto"/>
            </w:pPr>
            <w:r w:rsidRPr="0035561E">
              <w:rPr>
                <w:rFonts w:asciiTheme="majorBidi" w:hAnsiTheme="majorBidi" w:cstheme="majorBidi"/>
              </w:rPr>
              <w:t>Travel out of town/I need to go to where to take second or booster dose</w:t>
            </w:r>
          </w:p>
        </w:tc>
        <w:tc>
          <w:tcPr>
            <w:tcW w:w="554" w:type="pct"/>
          </w:tcPr>
          <w:p w14:paraId="7D34D08D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22 (1.8)</w:t>
            </w:r>
          </w:p>
        </w:tc>
        <w:tc>
          <w:tcPr>
            <w:tcW w:w="555" w:type="pct"/>
          </w:tcPr>
          <w:p w14:paraId="6E31B864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4" w:type="pct"/>
          </w:tcPr>
          <w:p w14:paraId="047BC83F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34 (14.6)</w:t>
            </w:r>
          </w:p>
        </w:tc>
        <w:tc>
          <w:tcPr>
            <w:tcW w:w="555" w:type="pct"/>
          </w:tcPr>
          <w:p w14:paraId="1BBDCC5D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7 (30.4)</w:t>
            </w:r>
          </w:p>
        </w:tc>
        <w:tc>
          <w:tcPr>
            <w:tcW w:w="554" w:type="pct"/>
          </w:tcPr>
          <w:p w14:paraId="5B55DD75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33 (19.0)</w:t>
            </w:r>
          </w:p>
        </w:tc>
        <w:tc>
          <w:tcPr>
            <w:tcW w:w="554" w:type="pct"/>
          </w:tcPr>
          <w:p w14:paraId="081DAAE6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13 (10.7)</w:t>
            </w:r>
          </w:p>
        </w:tc>
      </w:tr>
      <w:tr w:rsidR="00852E57" w:rsidRPr="0035561E" w14:paraId="6A4EE2AF" w14:textId="77777777" w:rsidTr="005A684E">
        <w:tc>
          <w:tcPr>
            <w:tcW w:w="1674" w:type="pct"/>
          </w:tcPr>
          <w:p w14:paraId="15A191A0" w14:textId="77777777" w:rsidR="00852E57" w:rsidRPr="0035561E" w:rsidRDefault="00852E57" w:rsidP="005A684E">
            <w:pPr>
              <w:spacing w:line="480" w:lineRule="auto"/>
            </w:pPr>
            <w:r w:rsidRPr="0035561E">
              <w:rPr>
                <w:rFonts w:asciiTheme="majorBidi" w:hAnsiTheme="majorBidi" w:cstheme="majorBidi"/>
              </w:rPr>
              <w:t xml:space="preserve">Due to sickness </w:t>
            </w:r>
          </w:p>
        </w:tc>
        <w:tc>
          <w:tcPr>
            <w:tcW w:w="554" w:type="pct"/>
          </w:tcPr>
          <w:p w14:paraId="725C732D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19 (1.5)</w:t>
            </w:r>
          </w:p>
        </w:tc>
        <w:tc>
          <w:tcPr>
            <w:tcW w:w="555" w:type="pct"/>
          </w:tcPr>
          <w:p w14:paraId="5FBB6D32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4" w:type="pct"/>
          </w:tcPr>
          <w:p w14:paraId="34590E14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3 (1.3)</w:t>
            </w:r>
          </w:p>
        </w:tc>
        <w:tc>
          <w:tcPr>
            <w:tcW w:w="555" w:type="pct"/>
          </w:tcPr>
          <w:p w14:paraId="577DD2DB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4" w:type="pct"/>
          </w:tcPr>
          <w:p w14:paraId="110F013D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2 (1.2)</w:t>
            </w:r>
          </w:p>
        </w:tc>
        <w:tc>
          <w:tcPr>
            <w:tcW w:w="554" w:type="pct"/>
          </w:tcPr>
          <w:p w14:paraId="07AF474C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3 (2.5)</w:t>
            </w:r>
          </w:p>
        </w:tc>
      </w:tr>
      <w:tr w:rsidR="00852E57" w:rsidRPr="0035561E" w14:paraId="275CF5A0" w14:textId="77777777" w:rsidTr="005A684E">
        <w:tc>
          <w:tcPr>
            <w:tcW w:w="1674" w:type="pct"/>
          </w:tcPr>
          <w:p w14:paraId="6F5B36A0" w14:textId="77777777" w:rsidR="00852E57" w:rsidRPr="0035561E" w:rsidRDefault="00852E57" w:rsidP="005A684E">
            <w:pPr>
              <w:spacing w:line="480" w:lineRule="auto"/>
            </w:pPr>
            <w:r w:rsidRPr="0035561E">
              <w:rPr>
                <w:rFonts w:asciiTheme="majorBidi" w:hAnsiTheme="majorBidi" w:cstheme="majorBidi"/>
              </w:rPr>
              <w:t>Lack of access</w:t>
            </w:r>
          </w:p>
        </w:tc>
        <w:tc>
          <w:tcPr>
            <w:tcW w:w="554" w:type="pct"/>
          </w:tcPr>
          <w:p w14:paraId="194B9D46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45 (3.7)</w:t>
            </w:r>
          </w:p>
        </w:tc>
        <w:tc>
          <w:tcPr>
            <w:tcW w:w="555" w:type="pct"/>
          </w:tcPr>
          <w:p w14:paraId="04DD57BB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4" w:type="pct"/>
          </w:tcPr>
          <w:p w14:paraId="3A7B577B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16 (6.9)</w:t>
            </w:r>
          </w:p>
        </w:tc>
        <w:tc>
          <w:tcPr>
            <w:tcW w:w="555" w:type="pct"/>
          </w:tcPr>
          <w:p w14:paraId="28D7EC84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4" w:type="pct"/>
          </w:tcPr>
          <w:p w14:paraId="7E994DD4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2 (1.2)</w:t>
            </w:r>
          </w:p>
        </w:tc>
        <w:tc>
          <w:tcPr>
            <w:tcW w:w="554" w:type="pct"/>
          </w:tcPr>
          <w:p w14:paraId="5A4BC1F7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1 (0.8)</w:t>
            </w:r>
          </w:p>
        </w:tc>
      </w:tr>
      <w:tr w:rsidR="00852E57" w:rsidRPr="0035561E" w14:paraId="25BE4B97" w14:textId="77777777" w:rsidTr="005A684E">
        <w:tc>
          <w:tcPr>
            <w:tcW w:w="1674" w:type="pct"/>
          </w:tcPr>
          <w:p w14:paraId="3447CD3F" w14:textId="77777777" w:rsidR="00852E57" w:rsidRPr="0035561E" w:rsidRDefault="00852E57" w:rsidP="005A684E">
            <w:pPr>
              <w:spacing w:line="480" w:lineRule="auto"/>
            </w:pPr>
            <w:r w:rsidRPr="0035561E">
              <w:rPr>
                <w:rFonts w:asciiTheme="majorBidi" w:hAnsiTheme="majorBidi" w:cstheme="majorBidi"/>
                <w:b/>
                <w:bCs/>
              </w:rPr>
              <w:t>Information related barriers</w:t>
            </w:r>
          </w:p>
        </w:tc>
        <w:tc>
          <w:tcPr>
            <w:tcW w:w="554" w:type="pct"/>
          </w:tcPr>
          <w:p w14:paraId="4199C6B9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5" w:type="pct"/>
          </w:tcPr>
          <w:p w14:paraId="43698312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4" w:type="pct"/>
          </w:tcPr>
          <w:p w14:paraId="41D6178A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5" w:type="pct"/>
          </w:tcPr>
          <w:p w14:paraId="4D51E658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4" w:type="pct"/>
          </w:tcPr>
          <w:p w14:paraId="59FE964F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4" w:type="pct"/>
          </w:tcPr>
          <w:p w14:paraId="16D93476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</w:tr>
      <w:tr w:rsidR="00852E57" w:rsidRPr="0035561E" w14:paraId="7C10F77C" w14:textId="77777777" w:rsidTr="005A684E">
        <w:tc>
          <w:tcPr>
            <w:tcW w:w="1674" w:type="pct"/>
          </w:tcPr>
          <w:p w14:paraId="1066A697" w14:textId="77777777" w:rsidR="00852E57" w:rsidRPr="0035561E" w:rsidRDefault="00852E57" w:rsidP="005A684E">
            <w:pPr>
              <w:spacing w:line="480" w:lineRule="auto"/>
            </w:pPr>
            <w:r w:rsidRPr="0035561E">
              <w:rPr>
                <w:rFonts w:asciiTheme="majorBidi" w:hAnsiTheme="majorBidi" w:cstheme="majorBidi"/>
              </w:rPr>
              <w:t>Not aware of the COVID-19 vaccine/second or booster dose</w:t>
            </w:r>
          </w:p>
        </w:tc>
        <w:tc>
          <w:tcPr>
            <w:tcW w:w="554" w:type="pct"/>
          </w:tcPr>
          <w:p w14:paraId="4D11B450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88 (7.1)</w:t>
            </w:r>
          </w:p>
        </w:tc>
        <w:tc>
          <w:tcPr>
            <w:tcW w:w="555" w:type="pct"/>
          </w:tcPr>
          <w:p w14:paraId="3B3F4983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4" w:type="pct"/>
          </w:tcPr>
          <w:p w14:paraId="05F40860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13 (5.6)</w:t>
            </w:r>
          </w:p>
        </w:tc>
        <w:tc>
          <w:tcPr>
            <w:tcW w:w="555" w:type="pct"/>
          </w:tcPr>
          <w:p w14:paraId="7DF1FFEC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4" w:type="pct"/>
          </w:tcPr>
          <w:p w14:paraId="47F3F1A7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47 (27.0)</w:t>
            </w:r>
          </w:p>
        </w:tc>
        <w:tc>
          <w:tcPr>
            <w:tcW w:w="554" w:type="pct"/>
          </w:tcPr>
          <w:p w14:paraId="748A6350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6 (5.0)</w:t>
            </w:r>
          </w:p>
        </w:tc>
      </w:tr>
      <w:tr w:rsidR="00852E57" w:rsidRPr="0035561E" w14:paraId="168CC6C7" w14:textId="77777777" w:rsidTr="005A684E">
        <w:tc>
          <w:tcPr>
            <w:tcW w:w="1674" w:type="pct"/>
          </w:tcPr>
          <w:p w14:paraId="31F340F7" w14:textId="77777777" w:rsidR="00852E57" w:rsidRPr="0035561E" w:rsidRDefault="00852E57" w:rsidP="005A684E">
            <w:pPr>
              <w:spacing w:line="480" w:lineRule="auto"/>
            </w:pPr>
            <w:r w:rsidRPr="0035561E">
              <w:rPr>
                <w:rFonts w:asciiTheme="majorBidi" w:hAnsiTheme="majorBidi" w:cstheme="majorBidi"/>
                <w:b/>
                <w:bCs/>
              </w:rPr>
              <w:t>Pregnancy related factors</w:t>
            </w:r>
          </w:p>
        </w:tc>
        <w:tc>
          <w:tcPr>
            <w:tcW w:w="554" w:type="pct"/>
          </w:tcPr>
          <w:p w14:paraId="5C101361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5" w:type="pct"/>
          </w:tcPr>
          <w:p w14:paraId="6FC44D4C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4" w:type="pct"/>
          </w:tcPr>
          <w:p w14:paraId="58D64D60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5" w:type="pct"/>
          </w:tcPr>
          <w:p w14:paraId="306343F4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4" w:type="pct"/>
          </w:tcPr>
          <w:p w14:paraId="6B32A694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4" w:type="pct"/>
          </w:tcPr>
          <w:p w14:paraId="112D6BC9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</w:tr>
      <w:tr w:rsidR="00852E57" w:rsidRPr="0035561E" w14:paraId="6F7F7BE0" w14:textId="77777777" w:rsidTr="005A684E">
        <w:tc>
          <w:tcPr>
            <w:tcW w:w="1674" w:type="pct"/>
          </w:tcPr>
          <w:p w14:paraId="31B28215" w14:textId="77777777" w:rsidR="00852E57" w:rsidRPr="0035561E" w:rsidRDefault="00852E57" w:rsidP="005A684E">
            <w:pPr>
              <w:spacing w:line="480" w:lineRule="auto"/>
            </w:pPr>
            <w:r w:rsidRPr="0035561E">
              <w:rPr>
                <w:rFonts w:asciiTheme="majorBidi" w:hAnsiTheme="majorBidi" w:cstheme="majorBidi"/>
              </w:rPr>
              <w:t>Due to pregnancy</w:t>
            </w:r>
          </w:p>
        </w:tc>
        <w:tc>
          <w:tcPr>
            <w:tcW w:w="554" w:type="pct"/>
          </w:tcPr>
          <w:p w14:paraId="2835258A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245 (19.9)</w:t>
            </w:r>
          </w:p>
        </w:tc>
        <w:tc>
          <w:tcPr>
            <w:tcW w:w="555" w:type="pct"/>
          </w:tcPr>
          <w:p w14:paraId="19EDE4AB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4" w:type="pct"/>
          </w:tcPr>
          <w:p w14:paraId="566A3D2D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39 (16.7)</w:t>
            </w:r>
          </w:p>
        </w:tc>
        <w:tc>
          <w:tcPr>
            <w:tcW w:w="555" w:type="pct"/>
          </w:tcPr>
          <w:p w14:paraId="44B9C502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1 (4.4)</w:t>
            </w:r>
          </w:p>
        </w:tc>
        <w:tc>
          <w:tcPr>
            <w:tcW w:w="554" w:type="pct"/>
          </w:tcPr>
          <w:p w14:paraId="25C7B984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6 (3.5)</w:t>
            </w:r>
          </w:p>
        </w:tc>
        <w:tc>
          <w:tcPr>
            <w:tcW w:w="554" w:type="pct"/>
          </w:tcPr>
          <w:p w14:paraId="7A24C3FB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2 (1.7)</w:t>
            </w:r>
          </w:p>
        </w:tc>
      </w:tr>
      <w:tr w:rsidR="00852E57" w:rsidRPr="0035561E" w14:paraId="553FAF8C" w14:textId="77777777" w:rsidTr="005A684E">
        <w:tc>
          <w:tcPr>
            <w:tcW w:w="1674" w:type="pct"/>
          </w:tcPr>
          <w:p w14:paraId="08C03EC8" w14:textId="77777777" w:rsidR="00852E57" w:rsidRPr="0035561E" w:rsidRDefault="00852E57" w:rsidP="005A684E">
            <w:pPr>
              <w:spacing w:line="480" w:lineRule="auto"/>
            </w:pPr>
            <w:r w:rsidRPr="0035561E">
              <w:rPr>
                <w:rFonts w:asciiTheme="majorBidi" w:hAnsiTheme="majorBidi" w:cstheme="majorBidi"/>
              </w:rPr>
              <w:t>Due to breastfeeding</w:t>
            </w:r>
          </w:p>
        </w:tc>
        <w:tc>
          <w:tcPr>
            <w:tcW w:w="554" w:type="pct"/>
          </w:tcPr>
          <w:p w14:paraId="5235429E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108 (8.8)</w:t>
            </w:r>
          </w:p>
        </w:tc>
        <w:tc>
          <w:tcPr>
            <w:tcW w:w="555" w:type="pct"/>
          </w:tcPr>
          <w:p w14:paraId="60497792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1 (7.7)</w:t>
            </w:r>
          </w:p>
        </w:tc>
        <w:tc>
          <w:tcPr>
            <w:tcW w:w="554" w:type="pct"/>
          </w:tcPr>
          <w:p w14:paraId="7D7D0383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3 (1.3)</w:t>
            </w:r>
          </w:p>
        </w:tc>
        <w:tc>
          <w:tcPr>
            <w:tcW w:w="555" w:type="pct"/>
          </w:tcPr>
          <w:p w14:paraId="3FFCB2E0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4" w:type="pct"/>
          </w:tcPr>
          <w:p w14:paraId="5C66FFA2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4" w:type="pct"/>
          </w:tcPr>
          <w:p w14:paraId="7669D5E5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</w:tr>
      <w:tr w:rsidR="00852E57" w:rsidRPr="0035561E" w14:paraId="40EEE61F" w14:textId="77777777" w:rsidTr="005A684E">
        <w:tc>
          <w:tcPr>
            <w:tcW w:w="1674" w:type="pct"/>
          </w:tcPr>
          <w:p w14:paraId="073E635B" w14:textId="77777777" w:rsidR="00852E57" w:rsidRPr="0035561E" w:rsidRDefault="00852E57" w:rsidP="005A684E">
            <w:pPr>
              <w:spacing w:line="480" w:lineRule="auto"/>
            </w:pPr>
            <w:r w:rsidRPr="0035561E">
              <w:rPr>
                <w:rFonts w:asciiTheme="majorBidi" w:hAnsiTheme="majorBidi" w:cstheme="majorBidi"/>
                <w:b/>
                <w:bCs/>
              </w:rPr>
              <w:t>Socio-cultural and political related factors</w:t>
            </w:r>
          </w:p>
        </w:tc>
        <w:tc>
          <w:tcPr>
            <w:tcW w:w="554" w:type="pct"/>
          </w:tcPr>
          <w:p w14:paraId="7F765732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5" w:type="pct"/>
          </w:tcPr>
          <w:p w14:paraId="79FC21C1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4" w:type="pct"/>
          </w:tcPr>
          <w:p w14:paraId="58A7EE69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5" w:type="pct"/>
          </w:tcPr>
          <w:p w14:paraId="3D721161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4" w:type="pct"/>
          </w:tcPr>
          <w:p w14:paraId="5C118AE8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4" w:type="pct"/>
          </w:tcPr>
          <w:p w14:paraId="280AC9DD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</w:tr>
      <w:tr w:rsidR="00852E57" w:rsidRPr="0035561E" w14:paraId="1C908931" w14:textId="77777777" w:rsidTr="005A684E">
        <w:tc>
          <w:tcPr>
            <w:tcW w:w="1674" w:type="pct"/>
          </w:tcPr>
          <w:p w14:paraId="27FF0E00" w14:textId="77777777" w:rsidR="00852E57" w:rsidRPr="0035561E" w:rsidRDefault="00852E57" w:rsidP="005A684E">
            <w:pPr>
              <w:spacing w:line="480" w:lineRule="auto"/>
            </w:pPr>
            <w:r w:rsidRPr="0035561E">
              <w:rPr>
                <w:rFonts w:asciiTheme="majorBidi" w:hAnsiTheme="majorBidi" w:cstheme="majorBidi"/>
              </w:rPr>
              <w:t>It is against my religious belief</w:t>
            </w:r>
          </w:p>
        </w:tc>
        <w:tc>
          <w:tcPr>
            <w:tcW w:w="554" w:type="pct"/>
          </w:tcPr>
          <w:p w14:paraId="7EC8EE90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37 (3.0)</w:t>
            </w:r>
          </w:p>
        </w:tc>
        <w:tc>
          <w:tcPr>
            <w:tcW w:w="555" w:type="pct"/>
          </w:tcPr>
          <w:p w14:paraId="7D74FEF9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4" w:type="pct"/>
          </w:tcPr>
          <w:p w14:paraId="0C668F9F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t>-</w:t>
            </w:r>
          </w:p>
        </w:tc>
        <w:tc>
          <w:tcPr>
            <w:tcW w:w="555" w:type="pct"/>
          </w:tcPr>
          <w:p w14:paraId="55A06F4C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t>-</w:t>
            </w:r>
          </w:p>
        </w:tc>
        <w:tc>
          <w:tcPr>
            <w:tcW w:w="554" w:type="pct"/>
          </w:tcPr>
          <w:p w14:paraId="06DA9AB8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t>-</w:t>
            </w:r>
          </w:p>
        </w:tc>
        <w:tc>
          <w:tcPr>
            <w:tcW w:w="554" w:type="pct"/>
          </w:tcPr>
          <w:p w14:paraId="0B6E2BBC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t>-</w:t>
            </w:r>
          </w:p>
        </w:tc>
      </w:tr>
      <w:tr w:rsidR="00852E57" w:rsidRPr="0035561E" w14:paraId="056EBEBE" w14:textId="77777777" w:rsidTr="005A684E">
        <w:tc>
          <w:tcPr>
            <w:tcW w:w="1674" w:type="pct"/>
          </w:tcPr>
          <w:p w14:paraId="6FEBD19F" w14:textId="77777777" w:rsidR="00852E57" w:rsidRPr="0035561E" w:rsidRDefault="00852E57" w:rsidP="005A684E">
            <w:pPr>
              <w:spacing w:line="480" w:lineRule="auto"/>
            </w:pPr>
            <w:r w:rsidRPr="0035561E">
              <w:rPr>
                <w:rFonts w:asciiTheme="majorBidi" w:hAnsiTheme="majorBidi" w:cstheme="majorBidi"/>
              </w:rPr>
              <w:t>Husband did not give permission</w:t>
            </w:r>
          </w:p>
        </w:tc>
        <w:tc>
          <w:tcPr>
            <w:tcW w:w="554" w:type="pct"/>
          </w:tcPr>
          <w:p w14:paraId="44D5C323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9 (0.73)</w:t>
            </w:r>
          </w:p>
        </w:tc>
        <w:tc>
          <w:tcPr>
            <w:tcW w:w="555" w:type="pct"/>
          </w:tcPr>
          <w:p w14:paraId="57ABF1A7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4" w:type="pct"/>
          </w:tcPr>
          <w:p w14:paraId="7A6268A2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t>-</w:t>
            </w:r>
          </w:p>
        </w:tc>
        <w:tc>
          <w:tcPr>
            <w:tcW w:w="555" w:type="pct"/>
          </w:tcPr>
          <w:p w14:paraId="2C550E4E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t>-</w:t>
            </w:r>
          </w:p>
        </w:tc>
        <w:tc>
          <w:tcPr>
            <w:tcW w:w="554" w:type="pct"/>
          </w:tcPr>
          <w:p w14:paraId="56129F20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t>-</w:t>
            </w:r>
          </w:p>
        </w:tc>
        <w:tc>
          <w:tcPr>
            <w:tcW w:w="554" w:type="pct"/>
          </w:tcPr>
          <w:p w14:paraId="236F71D5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t>-</w:t>
            </w:r>
          </w:p>
        </w:tc>
      </w:tr>
      <w:tr w:rsidR="00852E57" w:rsidRPr="0035561E" w14:paraId="793AD634" w14:textId="77777777" w:rsidTr="005A684E">
        <w:tc>
          <w:tcPr>
            <w:tcW w:w="1674" w:type="pct"/>
          </w:tcPr>
          <w:p w14:paraId="049821A5" w14:textId="77777777" w:rsidR="00852E57" w:rsidRPr="0035561E" w:rsidRDefault="00852E57" w:rsidP="005A684E">
            <w:pPr>
              <w:spacing w:line="480" w:lineRule="auto"/>
            </w:pPr>
            <w:r w:rsidRPr="0035561E">
              <w:rPr>
                <w:rFonts w:asciiTheme="majorBidi" w:hAnsiTheme="majorBidi" w:cstheme="majorBidi"/>
              </w:rPr>
              <w:lastRenderedPageBreak/>
              <w:t>Not a beneficiary of political interventions (Cash Transfer policy, government empowerment programme)</w:t>
            </w:r>
          </w:p>
        </w:tc>
        <w:tc>
          <w:tcPr>
            <w:tcW w:w="554" w:type="pct"/>
          </w:tcPr>
          <w:p w14:paraId="5B4F6745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10 (0.8)</w:t>
            </w:r>
          </w:p>
        </w:tc>
        <w:tc>
          <w:tcPr>
            <w:tcW w:w="555" w:type="pct"/>
          </w:tcPr>
          <w:p w14:paraId="1039A1FA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4" w:type="pct"/>
          </w:tcPr>
          <w:p w14:paraId="0E07BA7B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1 (0.4)</w:t>
            </w:r>
          </w:p>
        </w:tc>
        <w:tc>
          <w:tcPr>
            <w:tcW w:w="555" w:type="pct"/>
          </w:tcPr>
          <w:p w14:paraId="5989BF2C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4" w:type="pct"/>
          </w:tcPr>
          <w:p w14:paraId="1477E78F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t>-</w:t>
            </w:r>
          </w:p>
        </w:tc>
        <w:tc>
          <w:tcPr>
            <w:tcW w:w="554" w:type="pct"/>
          </w:tcPr>
          <w:p w14:paraId="56FB13FE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t>-</w:t>
            </w:r>
          </w:p>
        </w:tc>
      </w:tr>
      <w:tr w:rsidR="00852E57" w:rsidRPr="0035561E" w14:paraId="71644A39" w14:textId="77777777" w:rsidTr="005A684E">
        <w:tc>
          <w:tcPr>
            <w:tcW w:w="1674" w:type="pct"/>
          </w:tcPr>
          <w:p w14:paraId="61388E69" w14:textId="77777777" w:rsidR="00852E57" w:rsidRPr="0035561E" w:rsidRDefault="00852E57" w:rsidP="005A684E">
            <w:pPr>
              <w:spacing w:line="480" w:lineRule="auto"/>
            </w:pPr>
            <w:r w:rsidRPr="0035561E">
              <w:rPr>
                <w:rFonts w:asciiTheme="majorBidi" w:hAnsiTheme="majorBidi" w:cstheme="majorBidi"/>
              </w:rPr>
              <w:t>Gender discrimination</w:t>
            </w:r>
          </w:p>
        </w:tc>
        <w:tc>
          <w:tcPr>
            <w:tcW w:w="554" w:type="pct"/>
          </w:tcPr>
          <w:p w14:paraId="51BC465C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1 (0.1)</w:t>
            </w:r>
          </w:p>
        </w:tc>
        <w:tc>
          <w:tcPr>
            <w:tcW w:w="555" w:type="pct"/>
          </w:tcPr>
          <w:p w14:paraId="3EE406B2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4" w:type="pct"/>
          </w:tcPr>
          <w:p w14:paraId="4CE1BB3F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t>-</w:t>
            </w:r>
          </w:p>
        </w:tc>
        <w:tc>
          <w:tcPr>
            <w:tcW w:w="555" w:type="pct"/>
          </w:tcPr>
          <w:p w14:paraId="0AD93EE6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t>-</w:t>
            </w:r>
          </w:p>
        </w:tc>
        <w:tc>
          <w:tcPr>
            <w:tcW w:w="554" w:type="pct"/>
          </w:tcPr>
          <w:p w14:paraId="4B4EBD51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t>-</w:t>
            </w:r>
          </w:p>
        </w:tc>
        <w:tc>
          <w:tcPr>
            <w:tcW w:w="554" w:type="pct"/>
          </w:tcPr>
          <w:p w14:paraId="26C1BC5F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t>-</w:t>
            </w:r>
          </w:p>
        </w:tc>
      </w:tr>
      <w:tr w:rsidR="00852E57" w:rsidRPr="0035561E" w14:paraId="63998420" w14:textId="77777777" w:rsidTr="005A684E">
        <w:tc>
          <w:tcPr>
            <w:tcW w:w="1674" w:type="pct"/>
          </w:tcPr>
          <w:p w14:paraId="2F805203" w14:textId="77777777" w:rsidR="00852E57" w:rsidRPr="0035561E" w:rsidRDefault="00852E57" w:rsidP="005A684E">
            <w:pPr>
              <w:spacing w:line="480" w:lineRule="auto"/>
            </w:pPr>
            <w:r w:rsidRPr="0035561E">
              <w:rPr>
                <w:rFonts w:asciiTheme="majorBidi" w:hAnsiTheme="majorBidi" w:cstheme="majorBidi"/>
                <w:b/>
                <w:bCs/>
              </w:rPr>
              <w:t>Health systems factor</w:t>
            </w:r>
          </w:p>
        </w:tc>
        <w:tc>
          <w:tcPr>
            <w:tcW w:w="554" w:type="pct"/>
          </w:tcPr>
          <w:p w14:paraId="68D706BE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5" w:type="pct"/>
          </w:tcPr>
          <w:p w14:paraId="1C2A9612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4" w:type="pct"/>
          </w:tcPr>
          <w:p w14:paraId="28CBEB5C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5" w:type="pct"/>
          </w:tcPr>
          <w:p w14:paraId="3210F274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4" w:type="pct"/>
          </w:tcPr>
          <w:p w14:paraId="4F32114D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  <w:tc>
          <w:tcPr>
            <w:tcW w:w="554" w:type="pct"/>
          </w:tcPr>
          <w:p w14:paraId="4ECE838C" w14:textId="77777777" w:rsidR="00852E57" w:rsidRPr="0035561E" w:rsidRDefault="00852E57" w:rsidP="005A684E">
            <w:pPr>
              <w:spacing w:line="480" w:lineRule="auto"/>
              <w:jc w:val="both"/>
            </w:pPr>
          </w:p>
        </w:tc>
      </w:tr>
      <w:tr w:rsidR="00852E57" w:rsidRPr="0035561E" w14:paraId="0EFD7232" w14:textId="77777777" w:rsidTr="005A684E">
        <w:tc>
          <w:tcPr>
            <w:tcW w:w="1674" w:type="pct"/>
          </w:tcPr>
          <w:p w14:paraId="136E998B" w14:textId="77777777" w:rsidR="00852E57" w:rsidRPr="0035561E" w:rsidRDefault="00852E57" w:rsidP="005A684E">
            <w:pPr>
              <w:spacing w:line="480" w:lineRule="auto"/>
            </w:pPr>
            <w:r w:rsidRPr="0035561E">
              <w:rPr>
                <w:rFonts w:asciiTheme="majorBidi" w:hAnsiTheme="majorBidi" w:cstheme="majorBidi"/>
              </w:rPr>
              <w:t>Vaccine is not available</w:t>
            </w:r>
          </w:p>
        </w:tc>
        <w:tc>
          <w:tcPr>
            <w:tcW w:w="554" w:type="pct"/>
          </w:tcPr>
          <w:p w14:paraId="15051BC7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10 (0.8)</w:t>
            </w:r>
          </w:p>
        </w:tc>
        <w:tc>
          <w:tcPr>
            <w:tcW w:w="555" w:type="pct"/>
          </w:tcPr>
          <w:p w14:paraId="00075034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1 (7.7)</w:t>
            </w:r>
          </w:p>
        </w:tc>
        <w:tc>
          <w:tcPr>
            <w:tcW w:w="554" w:type="pct"/>
          </w:tcPr>
          <w:p w14:paraId="339C8321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30 (12.9)</w:t>
            </w:r>
          </w:p>
        </w:tc>
        <w:tc>
          <w:tcPr>
            <w:tcW w:w="555" w:type="pct"/>
          </w:tcPr>
          <w:p w14:paraId="165F5139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2 (8.7)</w:t>
            </w:r>
          </w:p>
        </w:tc>
        <w:tc>
          <w:tcPr>
            <w:tcW w:w="554" w:type="pct"/>
          </w:tcPr>
          <w:p w14:paraId="61BBBCB7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45 (25.9)</w:t>
            </w:r>
          </w:p>
        </w:tc>
        <w:tc>
          <w:tcPr>
            <w:tcW w:w="554" w:type="pct"/>
          </w:tcPr>
          <w:p w14:paraId="7A439D7B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43 (35.5)</w:t>
            </w:r>
          </w:p>
        </w:tc>
      </w:tr>
      <w:tr w:rsidR="00852E57" w:rsidRPr="0035561E" w14:paraId="7301268C" w14:textId="77777777" w:rsidTr="005A684E">
        <w:tc>
          <w:tcPr>
            <w:tcW w:w="1674" w:type="pct"/>
          </w:tcPr>
          <w:p w14:paraId="2C129B0B" w14:textId="77777777" w:rsidR="00852E57" w:rsidRPr="0035561E" w:rsidRDefault="00852E57" w:rsidP="005A684E">
            <w:pPr>
              <w:spacing w:line="480" w:lineRule="auto"/>
            </w:pPr>
            <w:r w:rsidRPr="0035561E">
              <w:rPr>
                <w:rFonts w:asciiTheme="majorBidi" w:hAnsiTheme="majorBidi" w:cstheme="majorBidi"/>
                <w:b/>
                <w:bCs/>
              </w:rPr>
              <w:t>Others</w:t>
            </w:r>
          </w:p>
        </w:tc>
        <w:tc>
          <w:tcPr>
            <w:tcW w:w="554" w:type="pct"/>
          </w:tcPr>
          <w:p w14:paraId="60D2B548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</w:rPr>
              <w:t>14 (1.1)</w:t>
            </w:r>
          </w:p>
        </w:tc>
        <w:tc>
          <w:tcPr>
            <w:tcW w:w="555" w:type="pct"/>
          </w:tcPr>
          <w:p w14:paraId="0E818584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rPr>
                <w:rFonts w:asciiTheme="majorBidi" w:hAnsiTheme="majorBidi" w:cstheme="majorBidi"/>
                <w:b/>
                <w:bCs/>
              </w:rPr>
              <w:t>-</w:t>
            </w:r>
          </w:p>
        </w:tc>
        <w:tc>
          <w:tcPr>
            <w:tcW w:w="554" w:type="pct"/>
          </w:tcPr>
          <w:p w14:paraId="19EBE42F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t>2 (0.9)</w:t>
            </w:r>
          </w:p>
        </w:tc>
        <w:tc>
          <w:tcPr>
            <w:tcW w:w="555" w:type="pct"/>
          </w:tcPr>
          <w:p w14:paraId="099DA0A4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t>-</w:t>
            </w:r>
          </w:p>
        </w:tc>
        <w:tc>
          <w:tcPr>
            <w:tcW w:w="554" w:type="pct"/>
          </w:tcPr>
          <w:p w14:paraId="7F286494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t>-</w:t>
            </w:r>
          </w:p>
        </w:tc>
        <w:tc>
          <w:tcPr>
            <w:tcW w:w="554" w:type="pct"/>
          </w:tcPr>
          <w:p w14:paraId="4BA77A06" w14:textId="77777777" w:rsidR="00852E57" w:rsidRPr="0035561E" w:rsidRDefault="00852E57" w:rsidP="005A684E">
            <w:pPr>
              <w:spacing w:line="480" w:lineRule="auto"/>
              <w:jc w:val="both"/>
            </w:pPr>
            <w:r w:rsidRPr="0035561E">
              <w:t>1 (0.8)</w:t>
            </w:r>
          </w:p>
        </w:tc>
      </w:tr>
    </w:tbl>
    <w:p w14:paraId="0E30B80E" w14:textId="77777777" w:rsidR="00852E57" w:rsidRDefault="00852E57" w:rsidP="00852E57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245A13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 xml:space="preserve">a </w:t>
      </w:r>
      <w:r w:rsidRPr="00245A13">
        <w:rPr>
          <w:rFonts w:ascii="Times New Roman" w:eastAsia="Calibri" w:hAnsi="Times New Roman" w:cs="Times New Roman"/>
          <w:b/>
          <w:bCs/>
          <w:sz w:val="24"/>
          <w:szCs w:val="24"/>
        </w:rPr>
        <w:t>Respondents could provide multiple responses</w:t>
      </w:r>
    </w:p>
    <w:p w14:paraId="7E11B9D6" w14:textId="77777777" w:rsidR="00852E57" w:rsidRDefault="00852E57" w:rsidP="00852E57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b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Excluding respondents that are not eligible for dose, dose not required or did not indicate reasons</w:t>
      </w:r>
    </w:p>
    <w:p w14:paraId="09135542" w14:textId="77777777" w:rsidR="00852E57" w:rsidRDefault="00852E57" w:rsidP="00852E57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5BA8B09" w14:textId="77777777" w:rsidR="00852E57" w:rsidRDefault="00852E57" w:rsidP="00852E57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074ABBE" w14:textId="77777777" w:rsidR="00852E57" w:rsidRDefault="00852E57" w:rsidP="00852E57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6ED58D6" w14:textId="77777777" w:rsidR="00852E57" w:rsidRDefault="00852E57" w:rsidP="00852E57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A75E827" w14:textId="77777777" w:rsidR="00852E57" w:rsidRDefault="00852E57" w:rsidP="00852E57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857F4EA" w14:textId="77777777" w:rsidR="00852E57" w:rsidRDefault="00852E57" w:rsidP="00852E57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15B7931" w14:textId="77777777" w:rsidR="00852E57" w:rsidRDefault="00852E57" w:rsidP="00852E57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D4531E1" w14:textId="77777777" w:rsidR="00852E57" w:rsidRDefault="00852E57" w:rsidP="00852E57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3" w:name="_Hlk159416052"/>
    </w:p>
    <w:p w14:paraId="22975FDA" w14:textId="77777777" w:rsidR="00852E57" w:rsidRPr="00966FBF" w:rsidRDefault="00852E57" w:rsidP="00852E57">
      <w:pPr>
        <w:spacing w:line="480" w:lineRule="auto"/>
        <w:jc w:val="both"/>
        <w:rPr>
          <w:rFonts w:ascii="Times New Roman" w:eastAsia="Calibri" w:hAnsi="Times New Roman" w:cs="Times New Roman"/>
          <w:b/>
          <w:bCs/>
        </w:rPr>
      </w:pPr>
      <w:r>
        <w:rPr>
          <w:rFonts w:ascii="Times New Roman" w:eastAsia="Calibri" w:hAnsi="Times New Roman" w:cs="Times New Roman"/>
          <w:b/>
          <w:bCs/>
        </w:rPr>
        <w:lastRenderedPageBreak/>
        <w:t>S4 Table</w:t>
      </w:r>
      <w:r w:rsidRPr="00985607">
        <w:rPr>
          <w:rFonts w:ascii="Times New Roman" w:eastAsia="Calibri" w:hAnsi="Times New Roman" w:cs="Times New Roman"/>
          <w:b/>
          <w:bCs/>
        </w:rPr>
        <w:t xml:space="preserve">: </w:t>
      </w:r>
      <w:r w:rsidRPr="00966FBF">
        <w:rPr>
          <w:rFonts w:ascii="Times New Roman" w:eastAsia="Calibri" w:hAnsi="Times New Roman" w:cs="Times New Roman"/>
          <w:b/>
          <w:bCs/>
        </w:rPr>
        <w:t>Respondents’ perception about COVID-19 vaccine, recommendation &amp; willingness to take other vaccines.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4531"/>
        <w:gridCol w:w="3139"/>
        <w:gridCol w:w="3139"/>
        <w:gridCol w:w="3139"/>
      </w:tblGrid>
      <w:tr w:rsidR="00852E57" w:rsidRPr="00966FBF" w14:paraId="3855A56E" w14:textId="77777777" w:rsidTr="005A684E">
        <w:tc>
          <w:tcPr>
            <w:tcW w:w="4531" w:type="dxa"/>
            <w:vMerge w:val="restart"/>
          </w:tcPr>
          <w:p w14:paraId="2445033E" w14:textId="77777777" w:rsidR="00852E57" w:rsidRPr="00966FBF" w:rsidRDefault="00852E57" w:rsidP="005A684E">
            <w:pPr>
              <w:spacing w:line="480" w:lineRule="auto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  <w:b/>
                <w:bCs/>
              </w:rPr>
              <w:t>Characteristics</w:t>
            </w:r>
          </w:p>
        </w:tc>
        <w:tc>
          <w:tcPr>
            <w:tcW w:w="3139" w:type="dxa"/>
          </w:tcPr>
          <w:p w14:paraId="069A1B39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3139" w:type="dxa"/>
          </w:tcPr>
          <w:p w14:paraId="611307F0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  <w:b/>
                <w:bCs/>
              </w:rPr>
              <w:t>Community members/patients (N= 1769)</w:t>
            </w:r>
          </w:p>
        </w:tc>
        <w:tc>
          <w:tcPr>
            <w:tcW w:w="3139" w:type="dxa"/>
          </w:tcPr>
          <w:p w14:paraId="32245ECD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  <w:b/>
                <w:bCs/>
              </w:rPr>
              <w:t>Healthcare workers (N=396)</w:t>
            </w:r>
          </w:p>
        </w:tc>
      </w:tr>
      <w:tr w:rsidR="00852E57" w:rsidRPr="00966FBF" w14:paraId="49C87AA5" w14:textId="77777777" w:rsidTr="005A684E">
        <w:tc>
          <w:tcPr>
            <w:tcW w:w="4531" w:type="dxa"/>
            <w:vMerge/>
          </w:tcPr>
          <w:p w14:paraId="48B84753" w14:textId="77777777" w:rsidR="00852E57" w:rsidRPr="00966FBF" w:rsidRDefault="00852E57" w:rsidP="005A684E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39" w:type="dxa"/>
          </w:tcPr>
          <w:p w14:paraId="6095173D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  <w:tc>
          <w:tcPr>
            <w:tcW w:w="3139" w:type="dxa"/>
          </w:tcPr>
          <w:p w14:paraId="52A96211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  <w:tc>
          <w:tcPr>
            <w:tcW w:w="3139" w:type="dxa"/>
          </w:tcPr>
          <w:p w14:paraId="4723F706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</w:tr>
      <w:tr w:rsidR="00852E57" w:rsidRPr="00966FBF" w14:paraId="016AC35A" w14:textId="77777777" w:rsidTr="005A684E">
        <w:tc>
          <w:tcPr>
            <w:tcW w:w="13948" w:type="dxa"/>
            <w:gridSpan w:val="4"/>
          </w:tcPr>
          <w:p w14:paraId="2B15E123" w14:textId="77777777" w:rsidR="00852E57" w:rsidRPr="00966FBF" w:rsidRDefault="00852E57" w:rsidP="005A684E">
            <w:pPr>
              <w:spacing w:line="480" w:lineRule="auto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  <w:b/>
                <w:bCs/>
              </w:rPr>
              <w:t xml:space="preserve">If NO to receiving any dose COVID-19 vaccine (N = 1247) </w:t>
            </w:r>
          </w:p>
        </w:tc>
      </w:tr>
      <w:tr w:rsidR="00852E57" w:rsidRPr="00966FBF" w14:paraId="73E6225C" w14:textId="77777777" w:rsidTr="005A684E">
        <w:tc>
          <w:tcPr>
            <w:tcW w:w="4531" w:type="dxa"/>
          </w:tcPr>
          <w:p w14:paraId="77D4F9AE" w14:textId="77777777" w:rsidR="00852E57" w:rsidRPr="00966FBF" w:rsidRDefault="00852E57" w:rsidP="005A684E">
            <w:pPr>
              <w:spacing w:line="480" w:lineRule="auto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  <w:b/>
                <w:bCs/>
              </w:rPr>
              <w:t xml:space="preserve">Do you believe in vaccine safety? </w:t>
            </w:r>
          </w:p>
        </w:tc>
        <w:tc>
          <w:tcPr>
            <w:tcW w:w="3139" w:type="dxa"/>
          </w:tcPr>
          <w:p w14:paraId="407B8BF0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39" w:type="dxa"/>
          </w:tcPr>
          <w:p w14:paraId="5EB441A4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39" w:type="dxa"/>
          </w:tcPr>
          <w:p w14:paraId="4447070C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52E57" w:rsidRPr="00966FBF" w14:paraId="1A2B35BF" w14:textId="77777777" w:rsidTr="005A684E">
        <w:tc>
          <w:tcPr>
            <w:tcW w:w="4531" w:type="dxa"/>
          </w:tcPr>
          <w:p w14:paraId="5EC11CCE" w14:textId="77777777" w:rsidR="00852E57" w:rsidRPr="00966FBF" w:rsidRDefault="00852E57" w:rsidP="005A684E">
            <w:pPr>
              <w:spacing w:line="480" w:lineRule="auto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 xml:space="preserve">     Yes</w:t>
            </w:r>
          </w:p>
        </w:tc>
        <w:tc>
          <w:tcPr>
            <w:tcW w:w="3139" w:type="dxa"/>
          </w:tcPr>
          <w:p w14:paraId="317AEE91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1183 (94.9)</w:t>
            </w:r>
          </w:p>
        </w:tc>
        <w:tc>
          <w:tcPr>
            <w:tcW w:w="3139" w:type="dxa"/>
          </w:tcPr>
          <w:p w14:paraId="541F0173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1171 (94.9)</w:t>
            </w:r>
          </w:p>
        </w:tc>
        <w:tc>
          <w:tcPr>
            <w:tcW w:w="3139" w:type="dxa"/>
          </w:tcPr>
          <w:p w14:paraId="44876B46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12 (92.3)</w:t>
            </w:r>
          </w:p>
        </w:tc>
      </w:tr>
      <w:tr w:rsidR="00852E57" w:rsidRPr="00966FBF" w14:paraId="40520A8A" w14:textId="77777777" w:rsidTr="005A684E">
        <w:tc>
          <w:tcPr>
            <w:tcW w:w="4531" w:type="dxa"/>
          </w:tcPr>
          <w:p w14:paraId="06B9A7A6" w14:textId="77777777" w:rsidR="00852E57" w:rsidRPr="00966FBF" w:rsidRDefault="00852E57" w:rsidP="005A684E">
            <w:pPr>
              <w:spacing w:line="480" w:lineRule="auto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 xml:space="preserve">     No</w:t>
            </w:r>
          </w:p>
        </w:tc>
        <w:tc>
          <w:tcPr>
            <w:tcW w:w="3139" w:type="dxa"/>
          </w:tcPr>
          <w:p w14:paraId="1B6134D1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64 (5.1)</w:t>
            </w:r>
          </w:p>
        </w:tc>
        <w:tc>
          <w:tcPr>
            <w:tcW w:w="3139" w:type="dxa"/>
          </w:tcPr>
          <w:p w14:paraId="7B340186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63 (5.1)</w:t>
            </w:r>
          </w:p>
        </w:tc>
        <w:tc>
          <w:tcPr>
            <w:tcW w:w="3139" w:type="dxa"/>
          </w:tcPr>
          <w:p w14:paraId="152B7C73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1 (7.7)</w:t>
            </w:r>
          </w:p>
        </w:tc>
      </w:tr>
      <w:tr w:rsidR="00852E57" w:rsidRPr="00966FBF" w14:paraId="16709D19" w14:textId="77777777" w:rsidTr="005A684E">
        <w:tc>
          <w:tcPr>
            <w:tcW w:w="4531" w:type="dxa"/>
          </w:tcPr>
          <w:p w14:paraId="266B23E8" w14:textId="77777777" w:rsidR="00852E57" w:rsidRPr="00966FBF" w:rsidRDefault="00852E57" w:rsidP="005A684E">
            <w:pPr>
              <w:spacing w:line="480" w:lineRule="auto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  <w:b/>
                <w:bCs/>
              </w:rPr>
              <w:t>Do you believe in vaccine efficacy?</w:t>
            </w:r>
          </w:p>
        </w:tc>
        <w:tc>
          <w:tcPr>
            <w:tcW w:w="3139" w:type="dxa"/>
          </w:tcPr>
          <w:p w14:paraId="774D319A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39" w:type="dxa"/>
          </w:tcPr>
          <w:p w14:paraId="6774D53B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39" w:type="dxa"/>
          </w:tcPr>
          <w:p w14:paraId="0825350B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52E57" w:rsidRPr="00966FBF" w14:paraId="7244F8BF" w14:textId="77777777" w:rsidTr="005A684E">
        <w:tc>
          <w:tcPr>
            <w:tcW w:w="4531" w:type="dxa"/>
          </w:tcPr>
          <w:p w14:paraId="79478119" w14:textId="77777777" w:rsidR="00852E57" w:rsidRPr="00966FBF" w:rsidRDefault="00852E57" w:rsidP="005A684E">
            <w:pPr>
              <w:spacing w:line="480" w:lineRule="auto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 xml:space="preserve">     Yes</w:t>
            </w:r>
          </w:p>
        </w:tc>
        <w:tc>
          <w:tcPr>
            <w:tcW w:w="3139" w:type="dxa"/>
          </w:tcPr>
          <w:p w14:paraId="4730A50D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1191 (95.5)</w:t>
            </w:r>
          </w:p>
        </w:tc>
        <w:tc>
          <w:tcPr>
            <w:tcW w:w="3139" w:type="dxa"/>
          </w:tcPr>
          <w:p w14:paraId="3038BF10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1179 (95.5)</w:t>
            </w:r>
          </w:p>
        </w:tc>
        <w:tc>
          <w:tcPr>
            <w:tcW w:w="3139" w:type="dxa"/>
          </w:tcPr>
          <w:p w14:paraId="0C068C67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12 (92.3)</w:t>
            </w:r>
          </w:p>
        </w:tc>
      </w:tr>
      <w:tr w:rsidR="00852E57" w:rsidRPr="00966FBF" w14:paraId="0650ACAF" w14:textId="77777777" w:rsidTr="005A684E">
        <w:tc>
          <w:tcPr>
            <w:tcW w:w="4531" w:type="dxa"/>
          </w:tcPr>
          <w:p w14:paraId="5B07B377" w14:textId="77777777" w:rsidR="00852E57" w:rsidRPr="00966FBF" w:rsidRDefault="00852E57" w:rsidP="005A684E">
            <w:pPr>
              <w:spacing w:line="480" w:lineRule="auto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 xml:space="preserve">     No</w:t>
            </w:r>
          </w:p>
        </w:tc>
        <w:tc>
          <w:tcPr>
            <w:tcW w:w="3139" w:type="dxa"/>
          </w:tcPr>
          <w:p w14:paraId="517CD4A4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56 (4.5)</w:t>
            </w:r>
          </w:p>
        </w:tc>
        <w:tc>
          <w:tcPr>
            <w:tcW w:w="3139" w:type="dxa"/>
          </w:tcPr>
          <w:p w14:paraId="3CF66D72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55 (4.5)</w:t>
            </w:r>
          </w:p>
        </w:tc>
        <w:tc>
          <w:tcPr>
            <w:tcW w:w="3139" w:type="dxa"/>
          </w:tcPr>
          <w:p w14:paraId="54D18E65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1 (7.7)</w:t>
            </w:r>
          </w:p>
        </w:tc>
      </w:tr>
      <w:tr w:rsidR="00852E57" w:rsidRPr="00966FBF" w14:paraId="3568B342" w14:textId="77777777" w:rsidTr="005A684E">
        <w:tc>
          <w:tcPr>
            <w:tcW w:w="4531" w:type="dxa"/>
          </w:tcPr>
          <w:p w14:paraId="5FFD6FF1" w14:textId="77777777" w:rsidR="00852E57" w:rsidRPr="00966FBF" w:rsidRDefault="00852E57" w:rsidP="005A684E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139" w:type="dxa"/>
          </w:tcPr>
          <w:p w14:paraId="18BC5D80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39" w:type="dxa"/>
          </w:tcPr>
          <w:p w14:paraId="0D5BAF06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39" w:type="dxa"/>
          </w:tcPr>
          <w:p w14:paraId="11564383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52E57" w:rsidRPr="00966FBF" w14:paraId="1C22E8BA" w14:textId="77777777" w:rsidTr="005A684E">
        <w:tc>
          <w:tcPr>
            <w:tcW w:w="13948" w:type="dxa"/>
            <w:gridSpan w:val="4"/>
          </w:tcPr>
          <w:p w14:paraId="0CB1CD70" w14:textId="77777777" w:rsidR="00852E57" w:rsidRPr="00966FBF" w:rsidRDefault="00852E57" w:rsidP="005A684E">
            <w:pPr>
              <w:spacing w:line="480" w:lineRule="auto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  <w:b/>
                <w:bCs/>
              </w:rPr>
              <w:t xml:space="preserve">If YES to receiving any dose COVID-19 vaccine (N = 1349)   </w:t>
            </w:r>
          </w:p>
        </w:tc>
      </w:tr>
      <w:tr w:rsidR="00852E57" w:rsidRPr="00966FBF" w14:paraId="7375BA95" w14:textId="77777777" w:rsidTr="005A684E">
        <w:tc>
          <w:tcPr>
            <w:tcW w:w="4531" w:type="dxa"/>
          </w:tcPr>
          <w:p w14:paraId="0246F367" w14:textId="77777777" w:rsidR="00852E57" w:rsidRPr="00966FBF" w:rsidRDefault="00852E57" w:rsidP="005A684E">
            <w:pPr>
              <w:spacing w:line="480" w:lineRule="auto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  <w:b/>
                <w:bCs/>
              </w:rPr>
              <w:t>Before the covid-19 pandemic, did you believe in vaccine safety?</w:t>
            </w:r>
          </w:p>
        </w:tc>
        <w:tc>
          <w:tcPr>
            <w:tcW w:w="3139" w:type="dxa"/>
          </w:tcPr>
          <w:p w14:paraId="76F462FF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39" w:type="dxa"/>
          </w:tcPr>
          <w:p w14:paraId="1886D3C4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39" w:type="dxa"/>
          </w:tcPr>
          <w:p w14:paraId="0776CBD1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52E57" w:rsidRPr="00966FBF" w14:paraId="59987FD1" w14:textId="77777777" w:rsidTr="005A684E">
        <w:tc>
          <w:tcPr>
            <w:tcW w:w="4531" w:type="dxa"/>
          </w:tcPr>
          <w:p w14:paraId="0683E609" w14:textId="77777777" w:rsidR="00852E57" w:rsidRPr="00966FBF" w:rsidRDefault="00852E57" w:rsidP="005A684E">
            <w:pPr>
              <w:spacing w:line="480" w:lineRule="auto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 xml:space="preserve">     Yes</w:t>
            </w:r>
          </w:p>
        </w:tc>
        <w:tc>
          <w:tcPr>
            <w:tcW w:w="3139" w:type="dxa"/>
          </w:tcPr>
          <w:p w14:paraId="0D1C9D25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1324 (98.2)</w:t>
            </w:r>
          </w:p>
        </w:tc>
        <w:tc>
          <w:tcPr>
            <w:tcW w:w="3139" w:type="dxa"/>
          </w:tcPr>
          <w:p w14:paraId="1DC55EEC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945 (97.8)</w:t>
            </w:r>
          </w:p>
        </w:tc>
        <w:tc>
          <w:tcPr>
            <w:tcW w:w="3139" w:type="dxa"/>
          </w:tcPr>
          <w:p w14:paraId="37D74C57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379 (99.0)</w:t>
            </w:r>
          </w:p>
        </w:tc>
      </w:tr>
      <w:tr w:rsidR="00852E57" w:rsidRPr="00966FBF" w14:paraId="489CF813" w14:textId="77777777" w:rsidTr="005A684E">
        <w:tc>
          <w:tcPr>
            <w:tcW w:w="4531" w:type="dxa"/>
          </w:tcPr>
          <w:p w14:paraId="4A6C6970" w14:textId="77777777" w:rsidR="00852E57" w:rsidRPr="00966FBF" w:rsidRDefault="00852E57" w:rsidP="005A684E">
            <w:pPr>
              <w:spacing w:line="480" w:lineRule="auto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 xml:space="preserve">     No</w:t>
            </w:r>
          </w:p>
        </w:tc>
        <w:tc>
          <w:tcPr>
            <w:tcW w:w="3139" w:type="dxa"/>
          </w:tcPr>
          <w:p w14:paraId="3C15D8D6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25 (1.8)</w:t>
            </w:r>
          </w:p>
        </w:tc>
        <w:tc>
          <w:tcPr>
            <w:tcW w:w="3139" w:type="dxa"/>
          </w:tcPr>
          <w:p w14:paraId="2D2C59D8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21 (2.2)</w:t>
            </w:r>
          </w:p>
        </w:tc>
        <w:tc>
          <w:tcPr>
            <w:tcW w:w="3139" w:type="dxa"/>
          </w:tcPr>
          <w:p w14:paraId="197F6D9E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4 (1.0)</w:t>
            </w:r>
          </w:p>
        </w:tc>
      </w:tr>
      <w:tr w:rsidR="00852E57" w:rsidRPr="00966FBF" w14:paraId="4AD983A0" w14:textId="77777777" w:rsidTr="005A684E">
        <w:tc>
          <w:tcPr>
            <w:tcW w:w="4531" w:type="dxa"/>
          </w:tcPr>
          <w:p w14:paraId="48E5DB27" w14:textId="77777777" w:rsidR="00852E57" w:rsidRPr="00966FBF" w:rsidRDefault="00852E57" w:rsidP="005A684E">
            <w:pPr>
              <w:spacing w:line="480" w:lineRule="auto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  <w:b/>
                <w:bCs/>
              </w:rPr>
              <w:lastRenderedPageBreak/>
              <w:t>Before the covid-19 pandemic, did you believe in vaccine efficacy?</w:t>
            </w:r>
          </w:p>
        </w:tc>
        <w:tc>
          <w:tcPr>
            <w:tcW w:w="3139" w:type="dxa"/>
          </w:tcPr>
          <w:p w14:paraId="35153060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39" w:type="dxa"/>
          </w:tcPr>
          <w:p w14:paraId="08ED981D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39" w:type="dxa"/>
          </w:tcPr>
          <w:p w14:paraId="1DF13DB8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52E57" w:rsidRPr="00966FBF" w14:paraId="76650F90" w14:textId="77777777" w:rsidTr="005A684E">
        <w:tc>
          <w:tcPr>
            <w:tcW w:w="4531" w:type="dxa"/>
          </w:tcPr>
          <w:p w14:paraId="159B6B6B" w14:textId="77777777" w:rsidR="00852E57" w:rsidRPr="00966FBF" w:rsidRDefault="00852E57" w:rsidP="005A684E">
            <w:pPr>
              <w:spacing w:line="480" w:lineRule="auto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 xml:space="preserve">     Yes</w:t>
            </w:r>
          </w:p>
        </w:tc>
        <w:tc>
          <w:tcPr>
            <w:tcW w:w="3139" w:type="dxa"/>
          </w:tcPr>
          <w:p w14:paraId="067496A1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1326 (98.3)</w:t>
            </w:r>
          </w:p>
        </w:tc>
        <w:tc>
          <w:tcPr>
            <w:tcW w:w="3139" w:type="dxa"/>
          </w:tcPr>
          <w:p w14:paraId="41C35F27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949 (98.2)</w:t>
            </w:r>
          </w:p>
        </w:tc>
        <w:tc>
          <w:tcPr>
            <w:tcW w:w="3139" w:type="dxa"/>
          </w:tcPr>
          <w:p w14:paraId="7F262BA3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377 (98.4)</w:t>
            </w:r>
          </w:p>
        </w:tc>
      </w:tr>
      <w:tr w:rsidR="00852E57" w:rsidRPr="00966FBF" w14:paraId="347529B5" w14:textId="77777777" w:rsidTr="005A684E">
        <w:tc>
          <w:tcPr>
            <w:tcW w:w="4531" w:type="dxa"/>
          </w:tcPr>
          <w:p w14:paraId="1E12F130" w14:textId="77777777" w:rsidR="00852E57" w:rsidRPr="00966FBF" w:rsidRDefault="00852E57" w:rsidP="005A684E">
            <w:pPr>
              <w:spacing w:line="480" w:lineRule="auto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 xml:space="preserve">     No</w:t>
            </w:r>
          </w:p>
        </w:tc>
        <w:tc>
          <w:tcPr>
            <w:tcW w:w="3139" w:type="dxa"/>
          </w:tcPr>
          <w:p w14:paraId="57BB8B3D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23 (1.7)</w:t>
            </w:r>
          </w:p>
        </w:tc>
        <w:tc>
          <w:tcPr>
            <w:tcW w:w="3139" w:type="dxa"/>
          </w:tcPr>
          <w:p w14:paraId="50D983F8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17 (1.8)</w:t>
            </w:r>
          </w:p>
        </w:tc>
        <w:tc>
          <w:tcPr>
            <w:tcW w:w="3139" w:type="dxa"/>
          </w:tcPr>
          <w:p w14:paraId="43A88EA5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6 (1.6)</w:t>
            </w:r>
          </w:p>
        </w:tc>
      </w:tr>
      <w:tr w:rsidR="00852E57" w:rsidRPr="00966FBF" w14:paraId="5E0C4041" w14:textId="77777777" w:rsidTr="005A684E">
        <w:tc>
          <w:tcPr>
            <w:tcW w:w="4531" w:type="dxa"/>
          </w:tcPr>
          <w:p w14:paraId="0DCDCF76" w14:textId="77777777" w:rsidR="00852E57" w:rsidRPr="00966FBF" w:rsidRDefault="00852E57" w:rsidP="005A684E">
            <w:pPr>
              <w:spacing w:line="480" w:lineRule="auto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  <w:b/>
                <w:bCs/>
              </w:rPr>
              <w:t>Based on your experience with the covid-19 vaccination, do you believe in vaccine safety?</w:t>
            </w:r>
          </w:p>
        </w:tc>
        <w:tc>
          <w:tcPr>
            <w:tcW w:w="3139" w:type="dxa"/>
          </w:tcPr>
          <w:p w14:paraId="2B9C9904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39" w:type="dxa"/>
          </w:tcPr>
          <w:p w14:paraId="31A6FC4E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39" w:type="dxa"/>
          </w:tcPr>
          <w:p w14:paraId="6E2A0B9C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52E57" w:rsidRPr="00966FBF" w14:paraId="3D8AA41A" w14:textId="77777777" w:rsidTr="005A684E">
        <w:tc>
          <w:tcPr>
            <w:tcW w:w="4531" w:type="dxa"/>
          </w:tcPr>
          <w:p w14:paraId="1709DCB3" w14:textId="77777777" w:rsidR="00852E57" w:rsidRPr="00966FBF" w:rsidRDefault="00852E57" w:rsidP="005A684E">
            <w:pPr>
              <w:spacing w:line="480" w:lineRule="auto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 xml:space="preserve">     Yes</w:t>
            </w:r>
          </w:p>
        </w:tc>
        <w:tc>
          <w:tcPr>
            <w:tcW w:w="3139" w:type="dxa"/>
          </w:tcPr>
          <w:p w14:paraId="706485C2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1338 (99.2)</w:t>
            </w:r>
          </w:p>
        </w:tc>
        <w:tc>
          <w:tcPr>
            <w:tcW w:w="3139" w:type="dxa"/>
          </w:tcPr>
          <w:p w14:paraId="5B6C4F4C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957 (99.1)</w:t>
            </w:r>
          </w:p>
        </w:tc>
        <w:tc>
          <w:tcPr>
            <w:tcW w:w="3139" w:type="dxa"/>
          </w:tcPr>
          <w:p w14:paraId="652AFF22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381 (99.5)</w:t>
            </w:r>
          </w:p>
        </w:tc>
      </w:tr>
      <w:tr w:rsidR="00852E57" w:rsidRPr="00966FBF" w14:paraId="3C06F19F" w14:textId="77777777" w:rsidTr="005A684E">
        <w:tc>
          <w:tcPr>
            <w:tcW w:w="4531" w:type="dxa"/>
          </w:tcPr>
          <w:p w14:paraId="0AC650BE" w14:textId="77777777" w:rsidR="00852E57" w:rsidRPr="00966FBF" w:rsidRDefault="00852E57" w:rsidP="005A684E">
            <w:pPr>
              <w:spacing w:line="480" w:lineRule="auto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 xml:space="preserve">     No</w:t>
            </w:r>
          </w:p>
        </w:tc>
        <w:tc>
          <w:tcPr>
            <w:tcW w:w="3139" w:type="dxa"/>
          </w:tcPr>
          <w:p w14:paraId="75142D96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11 (0.8)</w:t>
            </w:r>
          </w:p>
        </w:tc>
        <w:tc>
          <w:tcPr>
            <w:tcW w:w="3139" w:type="dxa"/>
          </w:tcPr>
          <w:p w14:paraId="2225C5E9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9 (0.9)</w:t>
            </w:r>
          </w:p>
        </w:tc>
        <w:tc>
          <w:tcPr>
            <w:tcW w:w="3139" w:type="dxa"/>
          </w:tcPr>
          <w:p w14:paraId="1E263D36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2 (0.5)</w:t>
            </w:r>
          </w:p>
        </w:tc>
      </w:tr>
      <w:tr w:rsidR="00852E57" w:rsidRPr="00966FBF" w14:paraId="3631CF2F" w14:textId="77777777" w:rsidTr="005A684E">
        <w:tc>
          <w:tcPr>
            <w:tcW w:w="4531" w:type="dxa"/>
          </w:tcPr>
          <w:p w14:paraId="717032A8" w14:textId="77777777" w:rsidR="00852E57" w:rsidRPr="00966FBF" w:rsidRDefault="00852E57" w:rsidP="005A684E">
            <w:pPr>
              <w:spacing w:line="480" w:lineRule="auto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  <w:b/>
                <w:bCs/>
              </w:rPr>
              <w:t>Based on your experience with the covid-19 vaccination, do you believe in vaccine efficacy?</w:t>
            </w:r>
          </w:p>
        </w:tc>
        <w:tc>
          <w:tcPr>
            <w:tcW w:w="3139" w:type="dxa"/>
          </w:tcPr>
          <w:p w14:paraId="78544553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39" w:type="dxa"/>
          </w:tcPr>
          <w:p w14:paraId="53F46960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39" w:type="dxa"/>
          </w:tcPr>
          <w:p w14:paraId="627B7B30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52E57" w:rsidRPr="00966FBF" w14:paraId="18E677A3" w14:textId="77777777" w:rsidTr="005A684E">
        <w:tc>
          <w:tcPr>
            <w:tcW w:w="4531" w:type="dxa"/>
          </w:tcPr>
          <w:p w14:paraId="2FE60362" w14:textId="77777777" w:rsidR="00852E57" w:rsidRPr="00966FBF" w:rsidRDefault="00852E57" w:rsidP="005A684E">
            <w:pPr>
              <w:spacing w:line="480" w:lineRule="auto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 xml:space="preserve">     Yes</w:t>
            </w:r>
          </w:p>
        </w:tc>
        <w:tc>
          <w:tcPr>
            <w:tcW w:w="3139" w:type="dxa"/>
          </w:tcPr>
          <w:p w14:paraId="261CA11E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1335 (99.0)</w:t>
            </w:r>
          </w:p>
        </w:tc>
        <w:tc>
          <w:tcPr>
            <w:tcW w:w="3139" w:type="dxa"/>
          </w:tcPr>
          <w:p w14:paraId="335DBF8F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954 (98.8)</w:t>
            </w:r>
          </w:p>
        </w:tc>
        <w:tc>
          <w:tcPr>
            <w:tcW w:w="3139" w:type="dxa"/>
          </w:tcPr>
          <w:p w14:paraId="2E8AAB9D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381 (99.5)</w:t>
            </w:r>
          </w:p>
        </w:tc>
      </w:tr>
      <w:tr w:rsidR="00852E57" w:rsidRPr="00966FBF" w14:paraId="5EFDD769" w14:textId="77777777" w:rsidTr="005A684E">
        <w:tc>
          <w:tcPr>
            <w:tcW w:w="4531" w:type="dxa"/>
          </w:tcPr>
          <w:p w14:paraId="5C885445" w14:textId="77777777" w:rsidR="00852E57" w:rsidRPr="00966FBF" w:rsidRDefault="00852E57" w:rsidP="005A684E">
            <w:pPr>
              <w:spacing w:line="480" w:lineRule="auto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 xml:space="preserve">     No</w:t>
            </w:r>
          </w:p>
        </w:tc>
        <w:tc>
          <w:tcPr>
            <w:tcW w:w="3139" w:type="dxa"/>
          </w:tcPr>
          <w:p w14:paraId="7515D3C6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14 (1.0)</w:t>
            </w:r>
          </w:p>
        </w:tc>
        <w:tc>
          <w:tcPr>
            <w:tcW w:w="3139" w:type="dxa"/>
          </w:tcPr>
          <w:p w14:paraId="616A44AB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12 (1.2)</w:t>
            </w:r>
          </w:p>
        </w:tc>
        <w:tc>
          <w:tcPr>
            <w:tcW w:w="3139" w:type="dxa"/>
          </w:tcPr>
          <w:p w14:paraId="44D94A22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2 (0.5)</w:t>
            </w:r>
          </w:p>
        </w:tc>
      </w:tr>
      <w:tr w:rsidR="00852E57" w:rsidRPr="00966FBF" w14:paraId="09A89F59" w14:textId="77777777" w:rsidTr="005A684E">
        <w:tc>
          <w:tcPr>
            <w:tcW w:w="4531" w:type="dxa"/>
          </w:tcPr>
          <w:p w14:paraId="4B3DC7E9" w14:textId="77777777" w:rsidR="00852E57" w:rsidRPr="00966FBF" w:rsidRDefault="00852E57" w:rsidP="005A684E">
            <w:pPr>
              <w:spacing w:line="480" w:lineRule="auto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  <w:b/>
                <w:bCs/>
              </w:rPr>
              <w:t>Based on your experience with the covid-19 vaccination will you recommend covid-19 vaccine to someone else?</w:t>
            </w:r>
          </w:p>
        </w:tc>
        <w:tc>
          <w:tcPr>
            <w:tcW w:w="3139" w:type="dxa"/>
          </w:tcPr>
          <w:p w14:paraId="1C2B1DA6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39" w:type="dxa"/>
          </w:tcPr>
          <w:p w14:paraId="3D1D2147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39" w:type="dxa"/>
          </w:tcPr>
          <w:p w14:paraId="21926E92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52E57" w:rsidRPr="00966FBF" w14:paraId="5CE1C932" w14:textId="77777777" w:rsidTr="005A684E">
        <w:tc>
          <w:tcPr>
            <w:tcW w:w="4531" w:type="dxa"/>
          </w:tcPr>
          <w:p w14:paraId="24F5D7AD" w14:textId="77777777" w:rsidR="00852E57" w:rsidRPr="00966FBF" w:rsidRDefault="00852E57" w:rsidP="005A684E">
            <w:pPr>
              <w:spacing w:line="480" w:lineRule="auto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 xml:space="preserve">     Yes</w:t>
            </w:r>
          </w:p>
        </w:tc>
        <w:tc>
          <w:tcPr>
            <w:tcW w:w="3139" w:type="dxa"/>
          </w:tcPr>
          <w:p w14:paraId="065FC01F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1330 (98.6)</w:t>
            </w:r>
          </w:p>
        </w:tc>
        <w:tc>
          <w:tcPr>
            <w:tcW w:w="3139" w:type="dxa"/>
          </w:tcPr>
          <w:p w14:paraId="225A288D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949 (98.2)</w:t>
            </w:r>
          </w:p>
        </w:tc>
        <w:tc>
          <w:tcPr>
            <w:tcW w:w="3139" w:type="dxa"/>
          </w:tcPr>
          <w:p w14:paraId="77D2610B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381 (99.5)</w:t>
            </w:r>
          </w:p>
        </w:tc>
      </w:tr>
      <w:tr w:rsidR="00852E57" w:rsidRPr="00966FBF" w14:paraId="7A620EAE" w14:textId="77777777" w:rsidTr="005A684E">
        <w:tc>
          <w:tcPr>
            <w:tcW w:w="4531" w:type="dxa"/>
          </w:tcPr>
          <w:p w14:paraId="5CF07A13" w14:textId="77777777" w:rsidR="00852E57" w:rsidRPr="00966FBF" w:rsidRDefault="00852E57" w:rsidP="005A684E">
            <w:pPr>
              <w:spacing w:line="480" w:lineRule="auto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lastRenderedPageBreak/>
              <w:t xml:space="preserve">     No</w:t>
            </w:r>
          </w:p>
        </w:tc>
        <w:tc>
          <w:tcPr>
            <w:tcW w:w="3139" w:type="dxa"/>
          </w:tcPr>
          <w:p w14:paraId="10880EDC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19 (1.4)</w:t>
            </w:r>
          </w:p>
        </w:tc>
        <w:tc>
          <w:tcPr>
            <w:tcW w:w="3139" w:type="dxa"/>
          </w:tcPr>
          <w:p w14:paraId="4EAECD3C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17 (1.8)</w:t>
            </w:r>
          </w:p>
        </w:tc>
        <w:tc>
          <w:tcPr>
            <w:tcW w:w="3139" w:type="dxa"/>
          </w:tcPr>
          <w:p w14:paraId="2304634C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2 (0.5)</w:t>
            </w:r>
          </w:p>
        </w:tc>
      </w:tr>
      <w:tr w:rsidR="00852E57" w:rsidRPr="00966FBF" w14:paraId="1F39DF08" w14:textId="77777777" w:rsidTr="005A684E">
        <w:tc>
          <w:tcPr>
            <w:tcW w:w="4531" w:type="dxa"/>
          </w:tcPr>
          <w:p w14:paraId="1EDA32A2" w14:textId="77777777" w:rsidR="00852E57" w:rsidRPr="00966FBF" w:rsidRDefault="00852E57" w:rsidP="005A684E">
            <w:pPr>
              <w:spacing w:line="480" w:lineRule="auto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  <w:b/>
                <w:bCs/>
              </w:rPr>
              <w:t>Based on your experience with the covid-19 vaccination will you allow your child to take routine available vaccines against common childhood illnesses?</w:t>
            </w:r>
          </w:p>
        </w:tc>
        <w:tc>
          <w:tcPr>
            <w:tcW w:w="3139" w:type="dxa"/>
          </w:tcPr>
          <w:p w14:paraId="33D5296C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39" w:type="dxa"/>
          </w:tcPr>
          <w:p w14:paraId="13A2F365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39" w:type="dxa"/>
          </w:tcPr>
          <w:p w14:paraId="6D603764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52E57" w:rsidRPr="00966FBF" w14:paraId="239E8782" w14:textId="77777777" w:rsidTr="005A684E">
        <w:tc>
          <w:tcPr>
            <w:tcW w:w="4531" w:type="dxa"/>
          </w:tcPr>
          <w:p w14:paraId="0A2DF85F" w14:textId="77777777" w:rsidR="00852E57" w:rsidRPr="00966FBF" w:rsidRDefault="00852E57" w:rsidP="005A684E">
            <w:pPr>
              <w:spacing w:line="480" w:lineRule="auto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 xml:space="preserve">     Yes</w:t>
            </w:r>
          </w:p>
        </w:tc>
        <w:tc>
          <w:tcPr>
            <w:tcW w:w="3139" w:type="dxa"/>
          </w:tcPr>
          <w:p w14:paraId="209E0C69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1340 (99.33)</w:t>
            </w:r>
          </w:p>
        </w:tc>
        <w:tc>
          <w:tcPr>
            <w:tcW w:w="3139" w:type="dxa"/>
          </w:tcPr>
          <w:p w14:paraId="6A4EDEF3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960 (99.4)</w:t>
            </w:r>
          </w:p>
        </w:tc>
        <w:tc>
          <w:tcPr>
            <w:tcW w:w="3139" w:type="dxa"/>
          </w:tcPr>
          <w:p w14:paraId="6ECC0311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380 (99.2)</w:t>
            </w:r>
          </w:p>
        </w:tc>
      </w:tr>
      <w:tr w:rsidR="00852E57" w:rsidRPr="00966FBF" w14:paraId="562CEFD9" w14:textId="77777777" w:rsidTr="005A684E">
        <w:trPr>
          <w:trHeight w:val="78"/>
        </w:trPr>
        <w:tc>
          <w:tcPr>
            <w:tcW w:w="4531" w:type="dxa"/>
          </w:tcPr>
          <w:p w14:paraId="13C14219" w14:textId="77777777" w:rsidR="00852E57" w:rsidRPr="00966FBF" w:rsidRDefault="00852E57" w:rsidP="005A684E">
            <w:pPr>
              <w:spacing w:line="480" w:lineRule="auto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 xml:space="preserve">     No</w:t>
            </w:r>
          </w:p>
        </w:tc>
        <w:tc>
          <w:tcPr>
            <w:tcW w:w="3139" w:type="dxa"/>
          </w:tcPr>
          <w:p w14:paraId="78117193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9 (0.67)</w:t>
            </w:r>
          </w:p>
        </w:tc>
        <w:tc>
          <w:tcPr>
            <w:tcW w:w="3139" w:type="dxa"/>
          </w:tcPr>
          <w:p w14:paraId="503F12F5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6 (0.6)</w:t>
            </w:r>
          </w:p>
        </w:tc>
        <w:tc>
          <w:tcPr>
            <w:tcW w:w="3139" w:type="dxa"/>
          </w:tcPr>
          <w:p w14:paraId="1EC712E7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3 (0.8)</w:t>
            </w:r>
          </w:p>
        </w:tc>
      </w:tr>
      <w:tr w:rsidR="00852E57" w:rsidRPr="00966FBF" w14:paraId="0EB496F8" w14:textId="77777777" w:rsidTr="005A684E">
        <w:tc>
          <w:tcPr>
            <w:tcW w:w="4531" w:type="dxa"/>
          </w:tcPr>
          <w:p w14:paraId="14FA400F" w14:textId="77777777" w:rsidR="00852E57" w:rsidRPr="00966FBF" w:rsidRDefault="00852E57" w:rsidP="005A684E">
            <w:pPr>
              <w:spacing w:line="480" w:lineRule="auto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  <w:b/>
                <w:bCs/>
              </w:rPr>
              <w:t>Based on your experience with the covid-19 vaccination are you willing to take vaccine against disease like hepatitis infection?</w:t>
            </w:r>
          </w:p>
        </w:tc>
        <w:tc>
          <w:tcPr>
            <w:tcW w:w="3139" w:type="dxa"/>
          </w:tcPr>
          <w:p w14:paraId="5F784C53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39" w:type="dxa"/>
          </w:tcPr>
          <w:p w14:paraId="2514F3EE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39" w:type="dxa"/>
          </w:tcPr>
          <w:p w14:paraId="2FDEBAE4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52E57" w:rsidRPr="00966FBF" w14:paraId="0E041104" w14:textId="77777777" w:rsidTr="005A684E">
        <w:tc>
          <w:tcPr>
            <w:tcW w:w="4531" w:type="dxa"/>
          </w:tcPr>
          <w:p w14:paraId="41106F47" w14:textId="77777777" w:rsidR="00852E57" w:rsidRPr="00966FBF" w:rsidRDefault="00852E57" w:rsidP="005A684E">
            <w:pPr>
              <w:spacing w:line="480" w:lineRule="auto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 xml:space="preserve">     Yes</w:t>
            </w:r>
          </w:p>
        </w:tc>
        <w:tc>
          <w:tcPr>
            <w:tcW w:w="3139" w:type="dxa"/>
          </w:tcPr>
          <w:p w14:paraId="2E89BFB3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1316 (97.8)</w:t>
            </w:r>
          </w:p>
        </w:tc>
        <w:tc>
          <w:tcPr>
            <w:tcW w:w="3139" w:type="dxa"/>
          </w:tcPr>
          <w:p w14:paraId="758C05C0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938 (97.4)</w:t>
            </w:r>
          </w:p>
        </w:tc>
        <w:tc>
          <w:tcPr>
            <w:tcW w:w="3139" w:type="dxa"/>
          </w:tcPr>
          <w:p w14:paraId="17C57AC8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378 (98.7)</w:t>
            </w:r>
          </w:p>
        </w:tc>
      </w:tr>
      <w:tr w:rsidR="00852E57" w:rsidRPr="00966FBF" w14:paraId="67750EE7" w14:textId="77777777" w:rsidTr="005A684E">
        <w:tc>
          <w:tcPr>
            <w:tcW w:w="4531" w:type="dxa"/>
          </w:tcPr>
          <w:p w14:paraId="4D0D8F6F" w14:textId="77777777" w:rsidR="00852E57" w:rsidRPr="00966FBF" w:rsidRDefault="00852E57" w:rsidP="005A684E">
            <w:pPr>
              <w:spacing w:line="480" w:lineRule="auto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 xml:space="preserve">     No</w:t>
            </w:r>
          </w:p>
        </w:tc>
        <w:tc>
          <w:tcPr>
            <w:tcW w:w="3139" w:type="dxa"/>
          </w:tcPr>
          <w:p w14:paraId="1C446C05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30 (2.2)</w:t>
            </w:r>
          </w:p>
        </w:tc>
        <w:tc>
          <w:tcPr>
            <w:tcW w:w="3139" w:type="dxa"/>
          </w:tcPr>
          <w:p w14:paraId="07F0B55D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25 (2.6)</w:t>
            </w:r>
          </w:p>
        </w:tc>
        <w:tc>
          <w:tcPr>
            <w:tcW w:w="3139" w:type="dxa"/>
          </w:tcPr>
          <w:p w14:paraId="386A7771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5 (1.3)</w:t>
            </w:r>
          </w:p>
        </w:tc>
      </w:tr>
      <w:tr w:rsidR="00852E57" w:rsidRPr="00966FBF" w14:paraId="2F3C6A55" w14:textId="77777777" w:rsidTr="005A684E">
        <w:tc>
          <w:tcPr>
            <w:tcW w:w="4531" w:type="dxa"/>
          </w:tcPr>
          <w:p w14:paraId="10C9A07E" w14:textId="77777777" w:rsidR="00852E57" w:rsidRPr="00966FBF" w:rsidRDefault="00852E57" w:rsidP="005A684E">
            <w:pPr>
              <w:spacing w:line="480" w:lineRule="auto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  <w:b/>
                <w:bCs/>
              </w:rPr>
              <w:t>Based on your experience with the covid-19 vaccination are you willing to take vaccine against human papilloma virus?</w:t>
            </w:r>
          </w:p>
        </w:tc>
        <w:tc>
          <w:tcPr>
            <w:tcW w:w="3139" w:type="dxa"/>
          </w:tcPr>
          <w:p w14:paraId="221EBCD2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39" w:type="dxa"/>
          </w:tcPr>
          <w:p w14:paraId="103E7CDD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39" w:type="dxa"/>
          </w:tcPr>
          <w:p w14:paraId="4848E315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52E57" w:rsidRPr="00966FBF" w14:paraId="2C2F8242" w14:textId="77777777" w:rsidTr="005A684E">
        <w:tc>
          <w:tcPr>
            <w:tcW w:w="4531" w:type="dxa"/>
          </w:tcPr>
          <w:p w14:paraId="3BC80038" w14:textId="77777777" w:rsidR="00852E57" w:rsidRPr="00966FBF" w:rsidRDefault="00852E57" w:rsidP="005A684E">
            <w:pPr>
              <w:spacing w:line="480" w:lineRule="auto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 xml:space="preserve">     Yes</w:t>
            </w:r>
          </w:p>
        </w:tc>
        <w:tc>
          <w:tcPr>
            <w:tcW w:w="3139" w:type="dxa"/>
          </w:tcPr>
          <w:p w14:paraId="02BD26CF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1309 (97.0)</w:t>
            </w:r>
          </w:p>
        </w:tc>
        <w:tc>
          <w:tcPr>
            <w:tcW w:w="3139" w:type="dxa"/>
          </w:tcPr>
          <w:p w14:paraId="2D868B19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932 (96.5)</w:t>
            </w:r>
          </w:p>
        </w:tc>
        <w:tc>
          <w:tcPr>
            <w:tcW w:w="3139" w:type="dxa"/>
          </w:tcPr>
          <w:p w14:paraId="1D9304E5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377 (98.4)</w:t>
            </w:r>
          </w:p>
        </w:tc>
      </w:tr>
      <w:tr w:rsidR="00852E57" w:rsidRPr="00966FBF" w14:paraId="4447B356" w14:textId="77777777" w:rsidTr="005A684E">
        <w:tc>
          <w:tcPr>
            <w:tcW w:w="4531" w:type="dxa"/>
          </w:tcPr>
          <w:p w14:paraId="35A4F93D" w14:textId="77777777" w:rsidR="00852E57" w:rsidRPr="00966FBF" w:rsidRDefault="00852E57" w:rsidP="005A684E">
            <w:pPr>
              <w:spacing w:line="480" w:lineRule="auto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 xml:space="preserve">     No</w:t>
            </w:r>
          </w:p>
        </w:tc>
        <w:tc>
          <w:tcPr>
            <w:tcW w:w="3139" w:type="dxa"/>
          </w:tcPr>
          <w:p w14:paraId="14FA7C25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40 (3.0)</w:t>
            </w:r>
          </w:p>
        </w:tc>
        <w:tc>
          <w:tcPr>
            <w:tcW w:w="3139" w:type="dxa"/>
          </w:tcPr>
          <w:p w14:paraId="687948E4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34 (3.5)</w:t>
            </w:r>
          </w:p>
        </w:tc>
        <w:tc>
          <w:tcPr>
            <w:tcW w:w="3139" w:type="dxa"/>
          </w:tcPr>
          <w:p w14:paraId="0FEE4E8A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6 (1.6)</w:t>
            </w:r>
          </w:p>
        </w:tc>
      </w:tr>
      <w:tr w:rsidR="00852E57" w:rsidRPr="00966FBF" w14:paraId="07DA9AC3" w14:textId="77777777" w:rsidTr="005A684E">
        <w:tc>
          <w:tcPr>
            <w:tcW w:w="4531" w:type="dxa"/>
          </w:tcPr>
          <w:p w14:paraId="0DB7D4B8" w14:textId="77777777" w:rsidR="00852E57" w:rsidRPr="00966FBF" w:rsidRDefault="00852E57" w:rsidP="005A684E">
            <w:pPr>
              <w:spacing w:line="480" w:lineRule="auto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  <w:b/>
                <w:bCs/>
              </w:rPr>
              <w:lastRenderedPageBreak/>
              <w:t>Based on your experience with the covid-19 vaccination are you willing to take a vaccine in the future in case of outbreak similar to covid-19 pandemic?</w:t>
            </w:r>
          </w:p>
        </w:tc>
        <w:tc>
          <w:tcPr>
            <w:tcW w:w="3139" w:type="dxa"/>
          </w:tcPr>
          <w:p w14:paraId="60684E97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39" w:type="dxa"/>
          </w:tcPr>
          <w:p w14:paraId="1C9BD618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39" w:type="dxa"/>
          </w:tcPr>
          <w:p w14:paraId="21710507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52E57" w:rsidRPr="00966FBF" w14:paraId="3F87DC79" w14:textId="77777777" w:rsidTr="005A684E">
        <w:tc>
          <w:tcPr>
            <w:tcW w:w="4531" w:type="dxa"/>
          </w:tcPr>
          <w:p w14:paraId="686FEDAC" w14:textId="77777777" w:rsidR="00852E57" w:rsidRPr="00966FBF" w:rsidRDefault="00852E57" w:rsidP="005A684E">
            <w:pPr>
              <w:spacing w:line="480" w:lineRule="auto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 xml:space="preserve">     Yes</w:t>
            </w:r>
          </w:p>
        </w:tc>
        <w:tc>
          <w:tcPr>
            <w:tcW w:w="3139" w:type="dxa"/>
          </w:tcPr>
          <w:p w14:paraId="28FDE096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1332 (98.7)</w:t>
            </w:r>
          </w:p>
        </w:tc>
        <w:tc>
          <w:tcPr>
            <w:tcW w:w="3139" w:type="dxa"/>
          </w:tcPr>
          <w:p w14:paraId="2E9DB30F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951 (98.4)</w:t>
            </w:r>
          </w:p>
        </w:tc>
        <w:tc>
          <w:tcPr>
            <w:tcW w:w="3139" w:type="dxa"/>
          </w:tcPr>
          <w:p w14:paraId="72EB14BF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381 (99.5)</w:t>
            </w:r>
          </w:p>
        </w:tc>
      </w:tr>
      <w:tr w:rsidR="00852E57" w:rsidRPr="00966FBF" w14:paraId="22FBB7B0" w14:textId="77777777" w:rsidTr="005A684E">
        <w:tc>
          <w:tcPr>
            <w:tcW w:w="4531" w:type="dxa"/>
          </w:tcPr>
          <w:p w14:paraId="5A21D5D0" w14:textId="77777777" w:rsidR="00852E57" w:rsidRPr="00966FBF" w:rsidRDefault="00852E57" w:rsidP="005A684E">
            <w:pPr>
              <w:spacing w:line="480" w:lineRule="auto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 xml:space="preserve">     No</w:t>
            </w:r>
          </w:p>
        </w:tc>
        <w:tc>
          <w:tcPr>
            <w:tcW w:w="3139" w:type="dxa"/>
          </w:tcPr>
          <w:p w14:paraId="5F146DD1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17 (1.3)</w:t>
            </w:r>
          </w:p>
        </w:tc>
        <w:tc>
          <w:tcPr>
            <w:tcW w:w="3139" w:type="dxa"/>
          </w:tcPr>
          <w:p w14:paraId="2DC5E24A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15 (1.6)</w:t>
            </w:r>
          </w:p>
        </w:tc>
        <w:tc>
          <w:tcPr>
            <w:tcW w:w="3139" w:type="dxa"/>
          </w:tcPr>
          <w:p w14:paraId="1B86F1EC" w14:textId="77777777" w:rsidR="00852E57" w:rsidRPr="00966FBF" w:rsidRDefault="00852E57" w:rsidP="005A684E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66FBF">
              <w:rPr>
                <w:rFonts w:asciiTheme="majorBidi" w:hAnsiTheme="majorBidi" w:cstheme="majorBidi"/>
              </w:rPr>
              <w:t>2 (0.5)</w:t>
            </w:r>
          </w:p>
        </w:tc>
      </w:tr>
    </w:tbl>
    <w:p w14:paraId="2DC2A352" w14:textId="77777777" w:rsidR="00852E57" w:rsidRDefault="00852E57" w:rsidP="00852E57">
      <w:pPr>
        <w:spacing w:line="480" w:lineRule="auto"/>
        <w:jc w:val="both"/>
        <w:rPr>
          <w:rFonts w:ascii="Times New Roman" w:eastAsia="Calibri" w:hAnsi="Times New Roman" w:cs="Times New Roman"/>
          <w:b/>
          <w:bCs/>
        </w:rPr>
      </w:pPr>
    </w:p>
    <w:bookmarkEnd w:id="3"/>
    <w:p w14:paraId="1F00461A" w14:textId="77777777" w:rsidR="00852E57" w:rsidRDefault="00852E57" w:rsidP="00852E57">
      <w:pPr>
        <w:spacing w:line="480" w:lineRule="auto"/>
        <w:jc w:val="both"/>
        <w:rPr>
          <w:rFonts w:ascii="Times New Roman" w:eastAsia="Calibri" w:hAnsi="Times New Roman" w:cs="Times New Roman"/>
          <w:b/>
          <w:bCs/>
        </w:rPr>
      </w:pPr>
    </w:p>
    <w:p w14:paraId="688E0798" w14:textId="77777777" w:rsidR="00852E57" w:rsidRDefault="00852E57" w:rsidP="00852E57">
      <w:pPr>
        <w:spacing w:line="480" w:lineRule="auto"/>
        <w:jc w:val="both"/>
        <w:rPr>
          <w:rFonts w:ascii="Times New Roman" w:eastAsia="Calibri" w:hAnsi="Times New Roman" w:cs="Times New Roman"/>
          <w:b/>
          <w:bCs/>
        </w:rPr>
      </w:pPr>
    </w:p>
    <w:p w14:paraId="2BC63C3E" w14:textId="77777777" w:rsidR="00852E57" w:rsidRDefault="00852E57" w:rsidP="00852E57">
      <w:pPr>
        <w:spacing w:line="480" w:lineRule="auto"/>
        <w:jc w:val="both"/>
        <w:rPr>
          <w:rFonts w:ascii="Times New Roman" w:eastAsia="Calibri" w:hAnsi="Times New Roman" w:cs="Times New Roman"/>
          <w:b/>
          <w:bCs/>
        </w:rPr>
      </w:pPr>
    </w:p>
    <w:p w14:paraId="6F01F12F" w14:textId="77777777" w:rsidR="00852E57" w:rsidRDefault="00852E57" w:rsidP="00852E57">
      <w:pPr>
        <w:spacing w:line="480" w:lineRule="auto"/>
        <w:jc w:val="both"/>
        <w:rPr>
          <w:rFonts w:ascii="Times New Roman" w:eastAsia="Calibri" w:hAnsi="Times New Roman" w:cs="Times New Roman"/>
          <w:b/>
          <w:bCs/>
        </w:rPr>
      </w:pPr>
    </w:p>
    <w:p w14:paraId="388E9009" w14:textId="77777777" w:rsidR="00852E57" w:rsidRDefault="00852E57" w:rsidP="00852E57">
      <w:pPr>
        <w:spacing w:line="480" w:lineRule="auto"/>
        <w:jc w:val="both"/>
        <w:rPr>
          <w:rFonts w:ascii="Times New Roman" w:eastAsia="Calibri" w:hAnsi="Times New Roman" w:cs="Times New Roman"/>
          <w:b/>
          <w:bCs/>
        </w:rPr>
      </w:pPr>
    </w:p>
    <w:p w14:paraId="50387BC4" w14:textId="77777777" w:rsidR="00852E57" w:rsidRDefault="00852E57" w:rsidP="00852E57">
      <w:pPr>
        <w:spacing w:line="480" w:lineRule="auto"/>
        <w:jc w:val="both"/>
        <w:rPr>
          <w:rFonts w:ascii="Times New Roman" w:eastAsia="Calibri" w:hAnsi="Times New Roman" w:cs="Times New Roman"/>
          <w:b/>
          <w:bCs/>
        </w:rPr>
        <w:sectPr w:rsidR="00852E57" w:rsidSect="00852E5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1F0E785" w14:textId="77777777" w:rsidR="00852E57" w:rsidRPr="000D7826" w:rsidRDefault="00852E57" w:rsidP="00852E57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5</w:t>
      </w:r>
      <w:r w:rsidRPr="000D7826">
        <w:rPr>
          <w:rFonts w:ascii="Times New Roman" w:hAnsi="Times New Roman" w:cs="Times New Roman"/>
          <w:b/>
        </w:rPr>
        <w:t xml:space="preserve">: Healthcare provider </w:t>
      </w:r>
      <w:r>
        <w:rPr>
          <w:rFonts w:ascii="Times New Roman" w:hAnsi="Times New Roman" w:cs="Times New Roman"/>
          <w:b/>
        </w:rPr>
        <w:t>In-depth Interview guide</w:t>
      </w:r>
    </w:p>
    <w:p w14:paraId="31EEA093" w14:textId="77777777" w:rsidR="00852E57" w:rsidRPr="000D7826" w:rsidRDefault="00852E57" w:rsidP="00852E57">
      <w:p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 xml:space="preserve">We will be conducting interviews with healthcare providers who work in primary health facilities that offer routine immunization and COVID-19 immunization services </w:t>
      </w:r>
    </w:p>
    <w:p w14:paraId="2A92F747" w14:textId="77777777" w:rsidR="00852E57" w:rsidRPr="000D7826" w:rsidRDefault="00852E57" w:rsidP="00852E57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 xml:space="preserve"> Clinical context</w:t>
      </w:r>
    </w:p>
    <w:p w14:paraId="63252A65" w14:textId="77777777" w:rsidR="00852E57" w:rsidRPr="000D7826" w:rsidRDefault="00852E57" w:rsidP="00852E57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Can you tell me about a typical immunization clinic (routine immunization) in your setting?</w:t>
      </w:r>
    </w:p>
    <w:p w14:paraId="23D84919" w14:textId="77777777" w:rsidR="00852E57" w:rsidRPr="000D7826" w:rsidRDefault="00852E57" w:rsidP="00852E57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 xml:space="preserve">Probe: What sort of activities are done? How many children do you see on average? </w:t>
      </w:r>
    </w:p>
    <w:p w14:paraId="3B7906D8" w14:textId="77777777" w:rsidR="00852E57" w:rsidRPr="000D7826" w:rsidRDefault="00852E57" w:rsidP="00852E57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Probe frequency of clinics; clinic duration</w:t>
      </w:r>
    </w:p>
    <w:p w14:paraId="2D08603D" w14:textId="77777777" w:rsidR="00852E57" w:rsidRPr="000D7826" w:rsidRDefault="00852E57" w:rsidP="00852E57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Probe preparation done prior to the clinic</w:t>
      </w:r>
    </w:p>
    <w:p w14:paraId="3560E0D9" w14:textId="77777777" w:rsidR="00852E57" w:rsidRPr="000D7826" w:rsidRDefault="00852E57" w:rsidP="00852E57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If the facility provides COVID-19 immunization services:</w:t>
      </w:r>
    </w:p>
    <w:p w14:paraId="609EB2C1" w14:textId="77777777" w:rsidR="00852E57" w:rsidRPr="000D7826" w:rsidRDefault="00852E57" w:rsidP="00852E57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 xml:space="preserve">Probe: What sort of activities are done? What role does the participant perform? How many recipients do you attend to on average per day? </w:t>
      </w:r>
    </w:p>
    <w:p w14:paraId="433C92B8" w14:textId="77777777" w:rsidR="00852E57" w:rsidRPr="000D7826" w:rsidRDefault="00852E57" w:rsidP="00852E57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Probe frequency of clinics, clinic hours</w:t>
      </w:r>
    </w:p>
    <w:p w14:paraId="05D5794F" w14:textId="77777777" w:rsidR="00852E57" w:rsidRPr="000D7826" w:rsidRDefault="00852E57" w:rsidP="00852E57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Probe preparation done prior to the clinic (COVID-19 vaccination)</w:t>
      </w:r>
    </w:p>
    <w:p w14:paraId="699B84B8" w14:textId="77777777" w:rsidR="00852E57" w:rsidRPr="000D7826" w:rsidRDefault="00852E57" w:rsidP="00852E57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If not, probe why it does not offer COVID-19 immunization services</w:t>
      </w:r>
    </w:p>
    <w:p w14:paraId="0E3F6974" w14:textId="77777777" w:rsidR="00852E57" w:rsidRPr="000D7826" w:rsidRDefault="00852E57" w:rsidP="00852E57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What are the processes involved to receive COVID-19 vaccine</w:t>
      </w:r>
    </w:p>
    <w:p w14:paraId="31BD3C1E" w14:textId="77777777" w:rsidR="00852E57" w:rsidRPr="000D7826" w:rsidRDefault="00852E57" w:rsidP="00852E57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 xml:space="preserve">What is working well with </w:t>
      </w:r>
      <w:r w:rsidRPr="000D7826">
        <w:rPr>
          <w:rFonts w:ascii="Times New Roman" w:hAnsi="Times New Roman" w:cs="Times New Roman"/>
          <w:u w:val="single"/>
        </w:rPr>
        <w:t>COVID-19 immunization</w:t>
      </w:r>
      <w:r w:rsidRPr="000D7826">
        <w:rPr>
          <w:rFonts w:ascii="Times New Roman" w:hAnsi="Times New Roman" w:cs="Times New Roman"/>
        </w:rPr>
        <w:t xml:space="preserve"> delivery in Nigeria</w:t>
      </w:r>
    </w:p>
    <w:p w14:paraId="43B80E7C" w14:textId="77777777" w:rsidR="00852E57" w:rsidRPr="000D7826" w:rsidRDefault="00852E57" w:rsidP="00852E57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 xml:space="preserve">What is not working well with </w:t>
      </w:r>
      <w:r w:rsidRPr="000D7826">
        <w:rPr>
          <w:rFonts w:ascii="Times New Roman" w:hAnsi="Times New Roman" w:cs="Times New Roman"/>
          <w:u w:val="single"/>
        </w:rPr>
        <w:t>COVID-19 immunization</w:t>
      </w:r>
      <w:r w:rsidRPr="000D7826">
        <w:rPr>
          <w:rFonts w:ascii="Times New Roman" w:hAnsi="Times New Roman" w:cs="Times New Roman"/>
        </w:rPr>
        <w:t xml:space="preserve"> delivery in Nigeria</w:t>
      </w:r>
    </w:p>
    <w:p w14:paraId="07107EBF" w14:textId="77777777" w:rsidR="00852E57" w:rsidRPr="000D7826" w:rsidRDefault="00852E57" w:rsidP="00852E57">
      <w:pPr>
        <w:pStyle w:val="ListParagraph"/>
        <w:spacing w:line="480" w:lineRule="auto"/>
        <w:ind w:left="1440"/>
        <w:rPr>
          <w:rFonts w:ascii="Times New Roman" w:hAnsi="Times New Roman" w:cs="Times New Roman"/>
        </w:rPr>
      </w:pPr>
    </w:p>
    <w:p w14:paraId="1EDB14BE" w14:textId="77777777" w:rsidR="00852E57" w:rsidRPr="000D7826" w:rsidRDefault="00852E57" w:rsidP="00852E57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Perception of integrated COVID-19/routine immunization deliveries</w:t>
      </w:r>
    </w:p>
    <w:p w14:paraId="55B78F12" w14:textId="77777777" w:rsidR="00852E57" w:rsidRPr="000D7826" w:rsidRDefault="00852E57" w:rsidP="00852E57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What is your opinion of providing COVID-19 immunization with other routine immunization services in your facility as recommended by the NPHCDA?</w:t>
      </w:r>
    </w:p>
    <w:p w14:paraId="7DF87B67" w14:textId="77777777" w:rsidR="00852E57" w:rsidRPr="000D7826" w:rsidRDefault="00852E57" w:rsidP="00852E57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Does it increase coverage for COVID-19 vaccine? How?</w:t>
      </w:r>
    </w:p>
    <w:p w14:paraId="40A324C4" w14:textId="77777777" w:rsidR="00852E57" w:rsidRPr="000D7826" w:rsidRDefault="00852E57" w:rsidP="00852E57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How do healthcare providers consider that approach? Does it help your work? How?</w:t>
      </w:r>
    </w:p>
    <w:p w14:paraId="4DC640E7" w14:textId="77777777" w:rsidR="00852E57" w:rsidRPr="000D7826" w:rsidRDefault="00852E57" w:rsidP="00852E57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 xml:space="preserve">NPHCDA also recommends screening for hypertension and diabetes alongside COVID-19 vaccination. To what extent this is implemented at your facility? How is this approached perceived by the community members. </w:t>
      </w:r>
    </w:p>
    <w:p w14:paraId="49B4C59E" w14:textId="77777777" w:rsidR="00852E57" w:rsidRPr="000D7826" w:rsidRDefault="00852E57" w:rsidP="00852E57">
      <w:pPr>
        <w:pStyle w:val="ListParagraph"/>
        <w:spacing w:line="480" w:lineRule="auto"/>
        <w:ind w:left="1440"/>
        <w:rPr>
          <w:rFonts w:ascii="Times New Roman" w:hAnsi="Times New Roman" w:cs="Times New Roman"/>
        </w:rPr>
      </w:pPr>
    </w:p>
    <w:p w14:paraId="370E2739" w14:textId="77777777" w:rsidR="00852E57" w:rsidRPr="000D7826" w:rsidRDefault="00852E57" w:rsidP="00852E57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lastRenderedPageBreak/>
        <w:t>Existing challenges with routine immunization services</w:t>
      </w:r>
    </w:p>
    <w:p w14:paraId="350393F8" w14:textId="77777777" w:rsidR="00852E57" w:rsidRPr="000D7826" w:rsidRDefault="00852E57" w:rsidP="00852E57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What is working well with routine immunization delivery in Nigeria</w:t>
      </w:r>
    </w:p>
    <w:p w14:paraId="655057E6" w14:textId="77777777" w:rsidR="00852E57" w:rsidRPr="000D7826" w:rsidRDefault="00852E57" w:rsidP="00852E57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What is not working well with routine immunization delivery in Nigeria</w:t>
      </w:r>
    </w:p>
    <w:p w14:paraId="56490558" w14:textId="77777777" w:rsidR="00852E57" w:rsidRPr="000D7826" w:rsidRDefault="00852E57" w:rsidP="00852E57">
      <w:pPr>
        <w:pStyle w:val="ListParagraph"/>
        <w:spacing w:line="480" w:lineRule="auto"/>
        <w:ind w:left="1440"/>
        <w:rPr>
          <w:rFonts w:ascii="Times New Roman" w:hAnsi="Times New Roman" w:cs="Times New Roman"/>
        </w:rPr>
      </w:pPr>
    </w:p>
    <w:p w14:paraId="4A5EE54C" w14:textId="77777777" w:rsidR="00852E57" w:rsidRPr="000D7826" w:rsidRDefault="00852E57" w:rsidP="00852E57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Impact of COVID-19 immunization services on routine immunization service</w:t>
      </w:r>
    </w:p>
    <w:p w14:paraId="358F76C4" w14:textId="77777777" w:rsidR="00852E57" w:rsidRPr="000D7826" w:rsidRDefault="00852E57" w:rsidP="00852E57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 xml:space="preserve">In what ways has COVID-19 immunization programme affected routine immunization delivery in your facility? </w:t>
      </w:r>
    </w:p>
    <w:p w14:paraId="5BCC1518" w14:textId="77777777" w:rsidR="00852E57" w:rsidRPr="000D7826" w:rsidRDefault="00852E57" w:rsidP="00852E57">
      <w:pPr>
        <w:pStyle w:val="ListParagraph"/>
        <w:numPr>
          <w:ilvl w:val="2"/>
          <w:numId w:val="3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Probe positive impacts if any</w:t>
      </w:r>
    </w:p>
    <w:p w14:paraId="3F521608" w14:textId="77777777" w:rsidR="00852E57" w:rsidRPr="000D7826" w:rsidRDefault="00852E57" w:rsidP="00852E57">
      <w:pPr>
        <w:pStyle w:val="ListParagraph"/>
        <w:numPr>
          <w:ilvl w:val="2"/>
          <w:numId w:val="3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Probe negative impact if any</w:t>
      </w:r>
    </w:p>
    <w:p w14:paraId="4B24025A" w14:textId="77777777" w:rsidR="00852E57" w:rsidRPr="000D7826" w:rsidRDefault="00852E57" w:rsidP="00852E57">
      <w:pPr>
        <w:pStyle w:val="ListParagraph"/>
        <w:numPr>
          <w:ilvl w:val="2"/>
          <w:numId w:val="3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Has COVID-19 affected people’s perception of vaccines generally in Nigeria? How</w:t>
      </w:r>
    </w:p>
    <w:p w14:paraId="3F7B218B" w14:textId="77777777" w:rsidR="00852E57" w:rsidRPr="000D7826" w:rsidRDefault="00852E57" w:rsidP="00852E57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 xml:space="preserve">What effects does routine immunization have on COVID-19 immunization programme? </w:t>
      </w:r>
    </w:p>
    <w:p w14:paraId="71C2AC15" w14:textId="77777777" w:rsidR="00852E57" w:rsidRPr="000D7826" w:rsidRDefault="00852E57" w:rsidP="00852E57">
      <w:pPr>
        <w:pStyle w:val="ListParagraph"/>
        <w:numPr>
          <w:ilvl w:val="2"/>
          <w:numId w:val="3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Tell me more, can you give examples?</w:t>
      </w:r>
    </w:p>
    <w:p w14:paraId="5450929F" w14:textId="77777777" w:rsidR="00852E57" w:rsidRPr="000D7826" w:rsidRDefault="00852E57" w:rsidP="00852E57">
      <w:pPr>
        <w:pStyle w:val="ListParagraph"/>
        <w:spacing w:line="480" w:lineRule="auto"/>
        <w:ind w:left="2160"/>
        <w:rPr>
          <w:rFonts w:ascii="Times New Roman" w:hAnsi="Times New Roman" w:cs="Times New Roman"/>
        </w:rPr>
      </w:pPr>
    </w:p>
    <w:p w14:paraId="3215B44E" w14:textId="77777777" w:rsidR="00852E57" w:rsidRPr="000D7826" w:rsidRDefault="00852E57" w:rsidP="00852E57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COVID-19 vaccine recipients</w:t>
      </w:r>
    </w:p>
    <w:p w14:paraId="05B2E650" w14:textId="77777777" w:rsidR="00852E57" w:rsidRPr="000D7826" w:rsidRDefault="00852E57" w:rsidP="00852E57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Have you received at least a dose of the COVID-19 vaccine before? If yes share your experience (registration, verification, and actual inoculation)</w:t>
      </w:r>
    </w:p>
    <w:p w14:paraId="3B3A3399" w14:textId="77777777" w:rsidR="00852E57" w:rsidRPr="000D7826" w:rsidRDefault="00852E57" w:rsidP="00852E57">
      <w:pPr>
        <w:pStyle w:val="ListParagraph"/>
        <w:numPr>
          <w:ilvl w:val="2"/>
          <w:numId w:val="3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Probe motivation for acceptability or hesitancy</w:t>
      </w:r>
    </w:p>
    <w:p w14:paraId="42DA58B0" w14:textId="77777777" w:rsidR="00852E57" w:rsidRPr="000D7826" w:rsidRDefault="00852E57" w:rsidP="00852E57">
      <w:pPr>
        <w:pStyle w:val="ListParagraph"/>
        <w:numPr>
          <w:ilvl w:val="3"/>
          <w:numId w:val="3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Confidence in vaccine</w:t>
      </w:r>
    </w:p>
    <w:p w14:paraId="4D892530" w14:textId="77777777" w:rsidR="00852E57" w:rsidRPr="000D7826" w:rsidRDefault="00852E57" w:rsidP="00852E57">
      <w:pPr>
        <w:pStyle w:val="ListParagraph"/>
        <w:numPr>
          <w:ilvl w:val="3"/>
          <w:numId w:val="3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Complacency</w:t>
      </w:r>
    </w:p>
    <w:p w14:paraId="216486B2" w14:textId="77777777" w:rsidR="00852E57" w:rsidRPr="000D7826" w:rsidRDefault="00852E57" w:rsidP="00852E57">
      <w:pPr>
        <w:pStyle w:val="ListParagraph"/>
        <w:numPr>
          <w:ilvl w:val="3"/>
          <w:numId w:val="3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 xml:space="preserve">Convenience </w:t>
      </w:r>
    </w:p>
    <w:p w14:paraId="28900F7E" w14:textId="77777777" w:rsidR="00852E57" w:rsidRPr="000D7826" w:rsidRDefault="00852E57" w:rsidP="00852E57">
      <w:pPr>
        <w:pStyle w:val="ListParagraph"/>
        <w:numPr>
          <w:ilvl w:val="2"/>
          <w:numId w:val="3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Comment on the steps involved to get vaccinated. Were the steps necessary? Why?</w:t>
      </w:r>
    </w:p>
    <w:p w14:paraId="39AF0A6C" w14:textId="77777777" w:rsidR="00852E57" w:rsidRPr="000D7826" w:rsidRDefault="00852E57" w:rsidP="00852E57">
      <w:pPr>
        <w:pStyle w:val="ListParagraph"/>
        <w:numPr>
          <w:ilvl w:val="2"/>
          <w:numId w:val="3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Experiences post-vaccination, side effects if any? How were they managed?</w:t>
      </w:r>
    </w:p>
    <w:p w14:paraId="0B2FAD2D" w14:textId="77777777" w:rsidR="00852E57" w:rsidRPr="000D7826" w:rsidRDefault="00852E57" w:rsidP="00852E57">
      <w:pPr>
        <w:pStyle w:val="ListParagraph"/>
        <w:numPr>
          <w:ilvl w:val="2"/>
          <w:numId w:val="3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Were the side effects expected? How?</w:t>
      </w:r>
    </w:p>
    <w:p w14:paraId="3F1345F4" w14:textId="77777777" w:rsidR="00852E57" w:rsidRPr="000D7826" w:rsidRDefault="00852E57" w:rsidP="00852E57">
      <w:pPr>
        <w:pStyle w:val="ListParagraph"/>
        <w:numPr>
          <w:ilvl w:val="2"/>
          <w:numId w:val="3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Perceived difference between COVID-19 immunization services and RI</w:t>
      </w:r>
    </w:p>
    <w:p w14:paraId="616F7ABB" w14:textId="77777777" w:rsidR="00852E57" w:rsidRPr="000D7826" w:rsidRDefault="00852E57" w:rsidP="00852E57">
      <w:pPr>
        <w:pStyle w:val="ListParagraph"/>
        <w:numPr>
          <w:ilvl w:val="2"/>
          <w:numId w:val="3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 xml:space="preserve">Challenges encountered </w:t>
      </w:r>
    </w:p>
    <w:p w14:paraId="0CC430A7" w14:textId="77777777" w:rsidR="00852E57" w:rsidRPr="000D7826" w:rsidRDefault="00852E57" w:rsidP="00852E57">
      <w:pPr>
        <w:pStyle w:val="ListParagraph"/>
        <w:numPr>
          <w:ilvl w:val="2"/>
          <w:numId w:val="3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lastRenderedPageBreak/>
        <w:t>Why do some people receive the COVID-19 vaccine?</w:t>
      </w:r>
    </w:p>
    <w:p w14:paraId="5D8B2C8A" w14:textId="77777777" w:rsidR="00852E57" w:rsidRPr="000D7826" w:rsidRDefault="00852E57" w:rsidP="00852E57">
      <w:pPr>
        <w:pStyle w:val="ListParagraph"/>
        <w:numPr>
          <w:ilvl w:val="2"/>
          <w:numId w:val="3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Why are other people not willing to accept the vaccine?</w:t>
      </w:r>
    </w:p>
    <w:p w14:paraId="3F389AFA" w14:textId="77777777" w:rsidR="00852E57" w:rsidRPr="000D7826" w:rsidRDefault="00852E57" w:rsidP="00852E57">
      <w:pPr>
        <w:spacing w:line="480" w:lineRule="auto"/>
        <w:ind w:left="1980"/>
        <w:rPr>
          <w:rFonts w:ascii="Times New Roman" w:hAnsi="Times New Roman" w:cs="Times New Roman"/>
        </w:rPr>
      </w:pPr>
    </w:p>
    <w:p w14:paraId="799E316C" w14:textId="77777777" w:rsidR="00852E57" w:rsidRPr="000D7826" w:rsidRDefault="00852E57" w:rsidP="00852E57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Do you have any other things to tell me?</w:t>
      </w:r>
    </w:p>
    <w:p w14:paraId="44DAFCD0" w14:textId="77777777" w:rsidR="00852E57" w:rsidRPr="000D7826" w:rsidRDefault="00852E57" w:rsidP="00852E57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Thank you for your time</w:t>
      </w:r>
    </w:p>
    <w:p w14:paraId="202185B7" w14:textId="77777777" w:rsidR="00852E57" w:rsidRPr="000D7826" w:rsidRDefault="00852E57" w:rsidP="00852E57">
      <w:p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br w:type="page"/>
      </w:r>
    </w:p>
    <w:p w14:paraId="41138244" w14:textId="77777777" w:rsidR="00852E57" w:rsidRPr="000D7826" w:rsidRDefault="00852E57" w:rsidP="00852E57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6</w:t>
      </w:r>
      <w:r w:rsidRPr="000D7826">
        <w:rPr>
          <w:rFonts w:ascii="Times New Roman" w:hAnsi="Times New Roman" w:cs="Times New Roman"/>
          <w:b/>
        </w:rPr>
        <w:t xml:space="preserve">: Community members </w:t>
      </w:r>
      <w:r>
        <w:rPr>
          <w:rFonts w:ascii="Times New Roman" w:hAnsi="Times New Roman" w:cs="Times New Roman"/>
          <w:b/>
        </w:rPr>
        <w:t>In-depth Interview guide</w:t>
      </w:r>
    </w:p>
    <w:p w14:paraId="24793ACE" w14:textId="77777777" w:rsidR="00852E57" w:rsidRPr="000D7826" w:rsidRDefault="00852E57" w:rsidP="00852E57">
      <w:p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 xml:space="preserve">We will be conducting interviews with non-healthcare providers who present in primary health facilities </w:t>
      </w:r>
    </w:p>
    <w:p w14:paraId="59D1AAFB" w14:textId="77777777" w:rsidR="00852E57" w:rsidRPr="000D7826" w:rsidRDefault="00852E57" w:rsidP="00852E57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 xml:space="preserve"> Getting to know the participants</w:t>
      </w:r>
    </w:p>
    <w:p w14:paraId="5B993739" w14:textId="77777777" w:rsidR="00852E57" w:rsidRPr="000D7826" w:rsidRDefault="00852E57" w:rsidP="00852E57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 xml:space="preserve">Tell me about yourself: where you live, work you do, marital status, religion and tribe </w:t>
      </w:r>
    </w:p>
    <w:p w14:paraId="1FE86FF5" w14:textId="77777777" w:rsidR="00852E57" w:rsidRPr="000D7826" w:rsidRDefault="00852E57" w:rsidP="00852E57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 xml:space="preserve">Tell me your perception of immunization generally? Why </w:t>
      </w:r>
    </w:p>
    <w:p w14:paraId="331BD336" w14:textId="77777777" w:rsidR="00852E57" w:rsidRPr="000D7826" w:rsidRDefault="00852E57" w:rsidP="00852E57">
      <w:pPr>
        <w:pStyle w:val="ListParagraph"/>
        <w:numPr>
          <w:ilvl w:val="1"/>
          <w:numId w:val="4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What vaccine(s) have you received in your adulthood? Why?</w:t>
      </w:r>
    </w:p>
    <w:p w14:paraId="4D8283DA" w14:textId="77777777" w:rsidR="00852E57" w:rsidRPr="000D7826" w:rsidRDefault="00852E57" w:rsidP="00852E57">
      <w:pPr>
        <w:pStyle w:val="ListParagraph"/>
        <w:numPr>
          <w:ilvl w:val="1"/>
          <w:numId w:val="4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Do you take your children for immunization? Why</w:t>
      </w:r>
    </w:p>
    <w:p w14:paraId="230915BE" w14:textId="77777777" w:rsidR="00852E57" w:rsidRPr="000D7826" w:rsidRDefault="00852E57" w:rsidP="00852E57">
      <w:pPr>
        <w:pStyle w:val="ListParagraph"/>
        <w:numPr>
          <w:ilvl w:val="1"/>
          <w:numId w:val="4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Many under-five children are not fully immunized in Nigeria. What could be responsible for this?</w:t>
      </w:r>
    </w:p>
    <w:p w14:paraId="2E93E1CE" w14:textId="77777777" w:rsidR="00852E57" w:rsidRPr="000D7826" w:rsidRDefault="00852E57" w:rsidP="00852E57">
      <w:pPr>
        <w:pStyle w:val="ListParagraph"/>
        <w:numPr>
          <w:ilvl w:val="1"/>
          <w:numId w:val="4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Any other challenges regarding immunization programme for children in Nigeria?</w:t>
      </w:r>
    </w:p>
    <w:p w14:paraId="7A4A761F" w14:textId="77777777" w:rsidR="00852E57" w:rsidRPr="000D7826" w:rsidRDefault="00852E57" w:rsidP="00852E57">
      <w:pPr>
        <w:pStyle w:val="ListParagraph"/>
        <w:numPr>
          <w:ilvl w:val="1"/>
          <w:numId w:val="4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What is working well with the ways routine immunization for children is delivered in Nigeria?</w:t>
      </w:r>
    </w:p>
    <w:p w14:paraId="15A27EBF" w14:textId="77777777" w:rsidR="00852E57" w:rsidRPr="000D7826" w:rsidRDefault="00852E57" w:rsidP="00852E57">
      <w:pPr>
        <w:pStyle w:val="ListParagraph"/>
        <w:numPr>
          <w:ilvl w:val="1"/>
          <w:numId w:val="4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What is not working well with the children’s routine immunization?</w:t>
      </w:r>
    </w:p>
    <w:p w14:paraId="15E5260D" w14:textId="77777777" w:rsidR="00852E57" w:rsidRPr="000D7826" w:rsidRDefault="00852E57" w:rsidP="00852E57">
      <w:pPr>
        <w:spacing w:line="480" w:lineRule="auto"/>
        <w:rPr>
          <w:rFonts w:ascii="Times New Roman" w:hAnsi="Times New Roman" w:cs="Times New Roman"/>
        </w:rPr>
      </w:pPr>
    </w:p>
    <w:p w14:paraId="12F19133" w14:textId="77777777" w:rsidR="00852E57" w:rsidRPr="000D7826" w:rsidRDefault="00852E57" w:rsidP="00852E57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 xml:space="preserve">COVID-19 vaccination experience </w:t>
      </w:r>
    </w:p>
    <w:p w14:paraId="585C0826" w14:textId="77777777" w:rsidR="00852E57" w:rsidRPr="000D7826" w:rsidRDefault="00852E57" w:rsidP="00852E57">
      <w:pPr>
        <w:pStyle w:val="ListParagraph"/>
        <w:numPr>
          <w:ilvl w:val="1"/>
          <w:numId w:val="4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Have you received at least a dose of the COVID-19 vaccine before? If yes, when and how many doses have you received? Share your experience (registration, verification, and actual inoculation), and how satisfied were you with the entire process?</w:t>
      </w:r>
    </w:p>
    <w:p w14:paraId="5DB1839A" w14:textId="77777777" w:rsidR="00852E57" w:rsidRPr="000D7826" w:rsidRDefault="00852E57" w:rsidP="00852E57">
      <w:pPr>
        <w:pStyle w:val="ListParagraph"/>
        <w:numPr>
          <w:ilvl w:val="2"/>
          <w:numId w:val="4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 xml:space="preserve">Probe motivation for </w:t>
      </w:r>
      <w:r w:rsidRPr="000D7826">
        <w:rPr>
          <w:rFonts w:ascii="Times New Roman" w:hAnsi="Times New Roman" w:cs="Times New Roman"/>
          <w:u w:val="single"/>
        </w:rPr>
        <w:t xml:space="preserve">acceptability </w:t>
      </w:r>
      <w:r w:rsidRPr="000D7826">
        <w:rPr>
          <w:rFonts w:ascii="Times New Roman" w:hAnsi="Times New Roman" w:cs="Times New Roman"/>
        </w:rPr>
        <w:t xml:space="preserve">or hesitancy </w:t>
      </w:r>
    </w:p>
    <w:p w14:paraId="7E129710" w14:textId="77777777" w:rsidR="00852E57" w:rsidRPr="000D7826" w:rsidRDefault="00852E57" w:rsidP="00852E57">
      <w:pPr>
        <w:pStyle w:val="ListParagraph"/>
        <w:numPr>
          <w:ilvl w:val="2"/>
          <w:numId w:val="4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Why do some people receive the COVID-19 vaccine?</w:t>
      </w:r>
    </w:p>
    <w:p w14:paraId="2A3A4523" w14:textId="77777777" w:rsidR="00852E57" w:rsidRPr="000D7826" w:rsidRDefault="00852E57" w:rsidP="00852E57">
      <w:pPr>
        <w:pStyle w:val="ListParagraph"/>
        <w:numPr>
          <w:ilvl w:val="2"/>
          <w:numId w:val="4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Why are other people not willing to accept the vaccine?</w:t>
      </w:r>
    </w:p>
    <w:p w14:paraId="187B212A" w14:textId="77777777" w:rsidR="00852E57" w:rsidRPr="000D7826" w:rsidRDefault="00852E57" w:rsidP="00852E57">
      <w:pPr>
        <w:pStyle w:val="ListParagraph"/>
        <w:numPr>
          <w:ilvl w:val="2"/>
          <w:numId w:val="4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 xml:space="preserve">Comment on the steps involved to get vaccinated. Were the steps necessary? Why? </w:t>
      </w:r>
    </w:p>
    <w:p w14:paraId="46B40CBE" w14:textId="77777777" w:rsidR="00852E57" w:rsidRPr="000D7826" w:rsidRDefault="00852E57" w:rsidP="00852E57">
      <w:pPr>
        <w:pStyle w:val="ListParagraph"/>
        <w:numPr>
          <w:ilvl w:val="2"/>
          <w:numId w:val="4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What were your experiences post-vaccination, side effects if any? How were they managed? Were the side effects expected? How?</w:t>
      </w:r>
    </w:p>
    <w:p w14:paraId="0459AF9E" w14:textId="77777777" w:rsidR="00852E57" w:rsidRPr="000D7826" w:rsidRDefault="00852E57" w:rsidP="00852E57">
      <w:pPr>
        <w:pStyle w:val="ListParagraph"/>
        <w:numPr>
          <w:ilvl w:val="2"/>
          <w:numId w:val="4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lastRenderedPageBreak/>
        <w:t>What is not working well with COVID-19 immunization delivery in Nigeria</w:t>
      </w:r>
    </w:p>
    <w:p w14:paraId="7FB2E4A9" w14:textId="77777777" w:rsidR="00852E57" w:rsidRPr="000D7826" w:rsidRDefault="00852E57" w:rsidP="00852E57">
      <w:pPr>
        <w:pStyle w:val="ListParagraph"/>
        <w:numPr>
          <w:ilvl w:val="2"/>
          <w:numId w:val="4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 xml:space="preserve">What do you consider to be working well with COVID-19 immunization in Nigeria </w:t>
      </w:r>
    </w:p>
    <w:p w14:paraId="0CFB244E" w14:textId="77777777" w:rsidR="00852E57" w:rsidRPr="000D7826" w:rsidRDefault="00852E57" w:rsidP="00852E57">
      <w:pPr>
        <w:pStyle w:val="ListParagraph"/>
        <w:spacing w:line="480" w:lineRule="auto"/>
        <w:rPr>
          <w:rFonts w:ascii="Times New Roman" w:hAnsi="Times New Roman" w:cs="Times New Roman"/>
        </w:rPr>
      </w:pPr>
    </w:p>
    <w:p w14:paraId="19AC7006" w14:textId="77777777" w:rsidR="00852E57" w:rsidRPr="000D7826" w:rsidRDefault="00852E57" w:rsidP="00852E57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Impact of COVID-19 immunization services on routine immunization service</w:t>
      </w:r>
    </w:p>
    <w:p w14:paraId="075245B0" w14:textId="77777777" w:rsidR="00852E57" w:rsidRPr="000D7826" w:rsidRDefault="00852E57" w:rsidP="00852E57">
      <w:pPr>
        <w:pStyle w:val="ListParagraph"/>
        <w:numPr>
          <w:ilvl w:val="1"/>
          <w:numId w:val="4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Of the challenges you discussed so far, which ones are peculiar to:</w:t>
      </w:r>
    </w:p>
    <w:p w14:paraId="7A482A8E" w14:textId="77777777" w:rsidR="00852E57" w:rsidRPr="000D7826" w:rsidRDefault="00852E57" w:rsidP="00852E57">
      <w:pPr>
        <w:pStyle w:val="ListParagraph"/>
        <w:numPr>
          <w:ilvl w:val="2"/>
          <w:numId w:val="4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Routine immunization? How</w:t>
      </w:r>
    </w:p>
    <w:p w14:paraId="3D957D93" w14:textId="77777777" w:rsidR="00852E57" w:rsidRPr="000D7826" w:rsidRDefault="00852E57" w:rsidP="00852E57">
      <w:pPr>
        <w:pStyle w:val="ListParagraph"/>
        <w:numPr>
          <w:ilvl w:val="2"/>
          <w:numId w:val="4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COVID-19 vaccine programme? How?</w:t>
      </w:r>
    </w:p>
    <w:p w14:paraId="2AFF5123" w14:textId="77777777" w:rsidR="00852E57" w:rsidRPr="000D7826" w:rsidRDefault="00852E57" w:rsidP="00852E57">
      <w:pPr>
        <w:pStyle w:val="ListParagraph"/>
        <w:numPr>
          <w:ilvl w:val="1"/>
          <w:numId w:val="4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 xml:space="preserve">Based on your opinion and experiences, in what ways has the COVID-19 immunization programme affected immunization for children in your setting? </w:t>
      </w:r>
    </w:p>
    <w:p w14:paraId="1FD8724D" w14:textId="77777777" w:rsidR="00852E57" w:rsidRPr="000D7826" w:rsidRDefault="00852E57" w:rsidP="00852E57">
      <w:pPr>
        <w:pStyle w:val="ListParagraph"/>
        <w:numPr>
          <w:ilvl w:val="2"/>
          <w:numId w:val="4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Probe negative impact if any</w:t>
      </w:r>
    </w:p>
    <w:p w14:paraId="4DA5AB7E" w14:textId="77777777" w:rsidR="00852E57" w:rsidRPr="000D7826" w:rsidRDefault="00852E57" w:rsidP="00852E57">
      <w:pPr>
        <w:pStyle w:val="ListParagraph"/>
        <w:numPr>
          <w:ilvl w:val="2"/>
          <w:numId w:val="4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Probe positive impacts if any</w:t>
      </w:r>
    </w:p>
    <w:p w14:paraId="67B0F177" w14:textId="77777777" w:rsidR="00852E57" w:rsidRPr="000D7826" w:rsidRDefault="00852E57" w:rsidP="00852E57">
      <w:pPr>
        <w:pStyle w:val="ListParagraph"/>
        <w:numPr>
          <w:ilvl w:val="2"/>
          <w:numId w:val="4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Has COVID-19 immunization programme shaped how people perceive vaccines generally?</w:t>
      </w:r>
    </w:p>
    <w:p w14:paraId="0A2C4344" w14:textId="77777777" w:rsidR="00852E57" w:rsidRPr="000D7826" w:rsidRDefault="00852E57" w:rsidP="00852E57">
      <w:pPr>
        <w:pStyle w:val="ListParagraph"/>
        <w:numPr>
          <w:ilvl w:val="1"/>
          <w:numId w:val="4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 xml:space="preserve">We have talked about effects of COVID-19 vaccine on routine immunization. Now what effects does routine immunization have on COVID-19 immunization programme? </w:t>
      </w:r>
    </w:p>
    <w:p w14:paraId="5F1D43CB" w14:textId="77777777" w:rsidR="00852E57" w:rsidRPr="000D7826" w:rsidRDefault="00852E57" w:rsidP="00852E57">
      <w:pPr>
        <w:pStyle w:val="ListParagraph"/>
        <w:numPr>
          <w:ilvl w:val="2"/>
          <w:numId w:val="4"/>
        </w:numPr>
        <w:spacing w:line="480" w:lineRule="auto"/>
        <w:rPr>
          <w:rFonts w:ascii="Times New Roman" w:hAnsi="Times New Roman" w:cs="Times New Roman"/>
        </w:rPr>
      </w:pPr>
      <w:r w:rsidRPr="000D7826">
        <w:rPr>
          <w:rFonts w:ascii="Times New Roman" w:hAnsi="Times New Roman" w:cs="Times New Roman"/>
        </w:rPr>
        <w:t>Tell me more, can you give examples?</w:t>
      </w:r>
    </w:p>
    <w:p w14:paraId="00BEB684" w14:textId="77777777" w:rsidR="00852E57" w:rsidRPr="000D7826" w:rsidRDefault="00852E57" w:rsidP="00852E57">
      <w:pPr>
        <w:pStyle w:val="ListParagraph"/>
        <w:spacing w:line="480" w:lineRule="auto"/>
        <w:ind w:left="2160"/>
        <w:rPr>
          <w:rFonts w:ascii="Times New Roman" w:hAnsi="Times New Roman" w:cs="Times New Roman"/>
        </w:rPr>
      </w:pPr>
    </w:p>
    <w:p w14:paraId="526ABA50" w14:textId="77777777" w:rsidR="00852E57" w:rsidRDefault="00852E57"/>
    <w:sectPr w:rsidR="00852E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1" w:author="Carina King" w:date="2023-06-09T13:31:00Z" w:initials="CK">
    <w:p w14:paraId="247E3CC5" w14:textId="77777777" w:rsidR="00852E57" w:rsidRDefault="00852E57" w:rsidP="00852E57">
      <w:pPr>
        <w:pStyle w:val="CommentText"/>
      </w:pPr>
      <w:r>
        <w:rPr>
          <w:rStyle w:val="CommentReference"/>
        </w:rPr>
        <w:annotationRef/>
      </w:r>
      <w:r>
        <w:t xml:space="preserve">% should be based on the denominator, not total population. </w:t>
      </w:r>
    </w:p>
  </w:comment>
  <w:comment w:id="2" w:author="Carina King" w:date="2023-06-09T13:32:00Z" w:initials="CK">
    <w:p w14:paraId="19EE24AA" w14:textId="77777777" w:rsidR="00852E57" w:rsidRDefault="00852E57" w:rsidP="00852E57">
      <w:pPr>
        <w:pStyle w:val="CommentText"/>
      </w:pPr>
      <w:r>
        <w:rPr>
          <w:rStyle w:val="CommentReference"/>
        </w:rPr>
        <w:annotationRef/>
      </w:r>
      <w:r>
        <w:t>I would make this a health systems factor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247E3CC5" w15:done="1"/>
  <w15:commentEx w15:paraId="19EE24AA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857E4B7" w16cex:dateUtc="2023-06-09T11:31:00Z"/>
  <w16cex:commentExtensible w16cex:durableId="282DA853" w16cex:dateUtc="2023-06-09T11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247E3CC5" w16cid:durableId="2857E4B7"/>
  <w16cid:commentId w16cid:paraId="19EE24AA" w16cid:durableId="282DA85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1C2925"/>
    <w:multiLevelType w:val="hybridMultilevel"/>
    <w:tmpl w:val="6CAA53D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3C4174"/>
    <w:multiLevelType w:val="hybridMultilevel"/>
    <w:tmpl w:val="85E62C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887EE192">
      <w:start w:val="2"/>
      <w:numFmt w:val="upperLetter"/>
      <w:lvlText w:val="%5."/>
      <w:lvlJc w:val="left"/>
      <w:pPr>
        <w:ind w:left="360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520308"/>
    <w:multiLevelType w:val="hybridMultilevel"/>
    <w:tmpl w:val="03A090E6"/>
    <w:lvl w:ilvl="0" w:tplc="7C92566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8921C8"/>
    <w:multiLevelType w:val="hybridMultilevel"/>
    <w:tmpl w:val="D034D8F8"/>
    <w:lvl w:ilvl="0" w:tplc="DADA8F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4868007">
    <w:abstractNumId w:val="0"/>
  </w:num>
  <w:num w:numId="2" w16cid:durableId="502093453">
    <w:abstractNumId w:val="2"/>
  </w:num>
  <w:num w:numId="3" w16cid:durableId="694230368">
    <w:abstractNumId w:val="1"/>
  </w:num>
  <w:num w:numId="4" w16cid:durableId="1540244460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Carina King">
    <w15:presenceInfo w15:providerId="AD" w15:userId="S::carina.king@ki.se::70d0758c-f273-4f98-aff4-7564b690a2d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E57"/>
    <w:rsid w:val="0036579D"/>
    <w:rsid w:val="00852E57"/>
    <w:rsid w:val="00887965"/>
    <w:rsid w:val="00B16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D95DE"/>
  <w15:chartTrackingRefBased/>
  <w15:docId w15:val="{96F1C000-906A-4885-8455-2FB7B086E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E57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2E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2E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2E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2E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2E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2E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2E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2E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2E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2E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2E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2E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2E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2E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2E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2E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2E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2E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2E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2E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2E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2E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2E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2E57"/>
    <w:rPr>
      <w:i/>
      <w:iCs/>
      <w:color w:val="404040" w:themeColor="text1" w:themeTint="BF"/>
    </w:rPr>
  </w:style>
  <w:style w:type="paragraph" w:styleId="ListParagraph">
    <w:name w:val="List Paragraph"/>
    <w:aliases w:val="References,Bullets"/>
    <w:basedOn w:val="Normal"/>
    <w:link w:val="ListParagraphChar"/>
    <w:uiPriority w:val="1"/>
    <w:qFormat/>
    <w:rsid w:val="00852E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2E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2E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2E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2E5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52E57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52E57"/>
    <w:pPr>
      <w:spacing w:after="0" w:line="240" w:lineRule="auto"/>
    </w:pPr>
    <w:rPr>
      <w:kern w:val="0"/>
      <w:sz w:val="22"/>
      <w:szCs w:val="22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52E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2E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2E57"/>
    <w:rPr>
      <w:kern w:val="0"/>
      <w:sz w:val="20"/>
      <w:szCs w:val="20"/>
      <w:lang w:val="en-GB"/>
      <w14:ligatures w14:val="none"/>
    </w:rPr>
  </w:style>
  <w:style w:type="table" w:styleId="PlainTable1">
    <w:name w:val="Plain Table 1"/>
    <w:basedOn w:val="TableNormal"/>
    <w:uiPriority w:val="41"/>
    <w:rsid w:val="00852E57"/>
    <w:pPr>
      <w:spacing w:after="0" w:line="240" w:lineRule="auto"/>
    </w:pPr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852E57"/>
    <w:pPr>
      <w:spacing w:after="0" w:line="240" w:lineRule="auto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References Char,Bullets Char"/>
    <w:link w:val="ListParagraph"/>
    <w:uiPriority w:val="1"/>
    <w:locked/>
    <w:rsid w:val="00852E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1539</Words>
  <Characters>8777</Characters>
  <Application>Microsoft Office Word</Application>
  <DocSecurity>0</DocSecurity>
  <Lines>73</Lines>
  <Paragraphs>20</Paragraphs>
  <ScaleCrop>false</ScaleCrop>
  <Company/>
  <LinksUpToDate>false</LinksUpToDate>
  <CharactersWithSpaces>10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odun Sogbesan</dc:creator>
  <cp:keywords/>
  <dc:description/>
  <cp:lastModifiedBy>Bakare Ayobami Adebayo</cp:lastModifiedBy>
  <cp:revision>2</cp:revision>
  <dcterms:created xsi:type="dcterms:W3CDTF">2024-09-05T07:52:00Z</dcterms:created>
  <dcterms:modified xsi:type="dcterms:W3CDTF">2024-09-05T07:52:00Z</dcterms:modified>
</cp:coreProperties>
</file>